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2149AA" w14:textId="45C104B4" w:rsidR="00A9723D" w:rsidRPr="00B737D7" w:rsidRDefault="00A9723D" w:rsidP="00A9723D">
      <w:pPr>
        <w:rPr>
          <w:rFonts w:cstheme="minorHAnsi"/>
          <w:b/>
          <w:bCs/>
          <w:sz w:val="24"/>
          <w:szCs w:val="24"/>
        </w:rPr>
      </w:pPr>
      <w:r w:rsidRPr="00B737D7">
        <w:rPr>
          <w:rFonts w:cstheme="minorHAnsi"/>
          <w:b/>
          <w:bCs/>
          <w:sz w:val="24"/>
          <w:szCs w:val="24"/>
        </w:rPr>
        <w:t>Characterization of the Somatostatin System in Tilapia: Implications for Growth and Reproduction</w:t>
      </w:r>
    </w:p>
    <w:p w14:paraId="7613F1D8" w14:textId="01FB8A91" w:rsidR="00A9723D" w:rsidRPr="00786323" w:rsidRDefault="00A9723D" w:rsidP="00A9723D">
      <w:pPr>
        <w:autoSpaceDE w:val="0"/>
        <w:autoSpaceDN w:val="0"/>
        <w:adjustRightInd w:val="0"/>
        <w:spacing w:after="0" w:line="360" w:lineRule="auto"/>
        <w:rPr>
          <w:rFonts w:cstheme="minorHAnsi"/>
          <w:sz w:val="24"/>
          <w:szCs w:val="24"/>
          <w:rtl/>
          <w:lang w:val="es-ES" w:bidi="he-IL"/>
        </w:rPr>
      </w:pPr>
      <w:r w:rsidRPr="00786323">
        <w:rPr>
          <w:rFonts w:cstheme="minorHAnsi"/>
          <w:sz w:val="24"/>
          <w:szCs w:val="24"/>
          <w:lang w:val="es-ES"/>
        </w:rPr>
        <w:t xml:space="preserve">Mizrahi Naama, Hollander-Cohen Lian, Atre Ishwar, Shulman Miriam, </w:t>
      </w:r>
      <w:r w:rsidRPr="00786323">
        <w:rPr>
          <w:rFonts w:ascii="Helvetica" w:hAnsi="Helvetica" w:cs="Helvetica"/>
          <w:color w:val="000000"/>
          <w:sz w:val="19"/>
          <w:szCs w:val="19"/>
          <w:lang w:val="es-ES"/>
        </w:rPr>
        <w:t>Aurora Campo</w:t>
      </w:r>
      <w:r w:rsidRPr="00786323">
        <w:rPr>
          <w:rFonts w:ascii="Helvetica" w:hAnsi="Helvetica" w:cs="Helvetica"/>
          <w:b/>
          <w:bCs/>
          <w:color w:val="000000"/>
          <w:sz w:val="19"/>
          <w:szCs w:val="19"/>
          <w:lang w:val="es-ES"/>
        </w:rPr>
        <w:t xml:space="preserve"> </w:t>
      </w:r>
      <w:r w:rsidRPr="00786323">
        <w:rPr>
          <w:rFonts w:cstheme="minorHAnsi"/>
          <w:sz w:val="24"/>
          <w:szCs w:val="24"/>
          <w:lang w:val="es-ES"/>
        </w:rPr>
        <w:t>and Levavi-Sivan Berta</w:t>
      </w:r>
    </w:p>
    <w:p w14:paraId="71208809" w14:textId="74095FF2" w:rsidR="00A9723D" w:rsidRPr="00A9723D" w:rsidRDefault="00A9723D" w:rsidP="007C7722">
      <w:pPr>
        <w:pStyle w:val="PlainText"/>
        <w:rPr>
          <w:rFonts w:ascii="Courier New" w:hAnsi="Courier New" w:cs="Courier New"/>
          <w:b/>
          <w:bCs/>
        </w:rPr>
      </w:pPr>
      <w:r w:rsidRPr="00A9723D">
        <w:rPr>
          <w:rFonts w:ascii="Courier New" w:hAnsi="Courier New" w:cs="Courier New"/>
          <w:b/>
          <w:bCs/>
        </w:rPr>
        <w:t xml:space="preserve"> </w:t>
      </w:r>
    </w:p>
    <w:p w14:paraId="1C80B91D" w14:textId="77777777" w:rsidR="0021601D" w:rsidRDefault="00A9723D" w:rsidP="0021601D">
      <w:pPr>
        <w:jc w:val="both"/>
      </w:pPr>
      <w:r w:rsidRPr="00A9723D">
        <w:rPr>
          <w:rFonts w:ascii="Courier New" w:hAnsi="Courier New" w:cs="Courier New"/>
          <w:b/>
          <w:bCs/>
        </w:rPr>
        <w:t>Supplementary Fi</w:t>
      </w:r>
      <w:r w:rsidR="00865695">
        <w:rPr>
          <w:rFonts w:ascii="Courier New" w:hAnsi="Courier New" w:cs="Courier New"/>
          <w:b/>
          <w:bCs/>
        </w:rPr>
        <w:t>le</w:t>
      </w:r>
      <w:r w:rsidRPr="00A9723D">
        <w:rPr>
          <w:rFonts w:ascii="Courier New" w:hAnsi="Courier New" w:cs="Courier New"/>
          <w:b/>
          <w:bCs/>
        </w:rPr>
        <w:t xml:space="preserve"> 1</w:t>
      </w:r>
      <w:r w:rsidR="0021601D">
        <w:rPr>
          <w:rFonts w:ascii="Courier New" w:hAnsi="Courier New" w:cs="Courier New"/>
          <w:b/>
          <w:bCs/>
        </w:rPr>
        <w:t xml:space="preserve"> - </w:t>
      </w:r>
      <w:r w:rsidR="0021601D" w:rsidRPr="00A0078E">
        <w:t>Sequences of the S</w:t>
      </w:r>
      <w:r w:rsidR="0021601D">
        <w:t>omatostatin receptors used in Figure 2 (the phylogenetic tree)</w:t>
      </w:r>
    </w:p>
    <w:p w14:paraId="76BA6DAB" w14:textId="114A4343" w:rsidR="00A9723D" w:rsidRPr="00A9723D" w:rsidRDefault="00A9723D" w:rsidP="007C7722">
      <w:pPr>
        <w:pStyle w:val="PlainText"/>
        <w:rPr>
          <w:rFonts w:ascii="Courier New" w:hAnsi="Courier New" w:cs="Courier New"/>
          <w:b/>
          <w:bCs/>
        </w:rPr>
      </w:pPr>
    </w:p>
    <w:p w14:paraId="620B44B1" w14:textId="77777777" w:rsidR="00A9723D" w:rsidRDefault="00A9723D" w:rsidP="007C7722">
      <w:pPr>
        <w:pStyle w:val="PlainText"/>
        <w:rPr>
          <w:rFonts w:ascii="Courier New" w:hAnsi="Courier New" w:cs="Courier New"/>
        </w:rPr>
      </w:pPr>
    </w:p>
    <w:p w14:paraId="13CB2668" w14:textId="2F3DCE4F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 xml:space="preserve">&gt;HUMAN SSTR1 </w:t>
      </w:r>
      <w:proofErr w:type="spellStart"/>
      <w:r w:rsidRPr="007C7722">
        <w:rPr>
          <w:rFonts w:ascii="Courier New" w:hAnsi="Courier New" w:cs="Courier New"/>
        </w:rPr>
        <w:t>Uniprot</w:t>
      </w:r>
      <w:proofErr w:type="spellEnd"/>
      <w:r w:rsidRPr="007C7722">
        <w:rPr>
          <w:rFonts w:ascii="Courier New" w:hAnsi="Courier New" w:cs="Courier New"/>
        </w:rPr>
        <w:t xml:space="preserve"> ID:P30872 </w:t>
      </w:r>
    </w:p>
    <w:p w14:paraId="738D26FD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FPNGTASSPSSSPSPSPGSCGEGGGSRGPGAGAADGMEEPGRNASQNGTLSEGQGSAIL</w:t>
      </w:r>
    </w:p>
    <w:p w14:paraId="091DB57E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ISFIYSVVCLVGLCGNSMVIYVILRYAKMKTATNIYILNLAIADELLMLSVPFLVTSTLL</w:t>
      </w:r>
    </w:p>
    <w:p w14:paraId="53C866BC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RHWPFGALLCRLVLSVDAVNMFTSIYCLTVLSVDRYVAVVHPIKAARYRRPTVAKVVNLG</w:t>
      </w:r>
    </w:p>
    <w:p w14:paraId="4A1A0A78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VWVLSLLVILPIVVFSRTAANSDGTVACNMLMPEPAQRWLVGFVLYTFLMGFLLPVGAIC</w:t>
      </w:r>
    </w:p>
    <w:p w14:paraId="64108511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LCYVLIIAKMRMVALKAGWQQRKRSERKITLMVMMVVMVFVICWMPFYVVQLVNVFAEQD</w:t>
      </w:r>
    </w:p>
    <w:p w14:paraId="68CDD775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DATVSQLSVILGYANSCANPILYGFLSDNFKRSFQRILCLSWMDNAAEEPVDYYATALKS</w:t>
      </w:r>
    </w:p>
    <w:p w14:paraId="3BCF8E21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RAYSVEDFQPENLESGGVFRNGTCTSRITTL</w:t>
      </w:r>
    </w:p>
    <w:p w14:paraId="248C4DAC" w14:textId="77777777" w:rsidR="0068319C" w:rsidRPr="007C7722" w:rsidRDefault="0068319C" w:rsidP="007C7722">
      <w:pPr>
        <w:pStyle w:val="PlainText"/>
        <w:rPr>
          <w:rFonts w:ascii="Courier New" w:hAnsi="Courier New" w:cs="Courier New"/>
        </w:rPr>
      </w:pPr>
    </w:p>
    <w:p w14:paraId="358C967A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 xml:space="preserve">&gt;HUMAN SSTR2 </w:t>
      </w:r>
      <w:proofErr w:type="spellStart"/>
      <w:r w:rsidRPr="007C7722">
        <w:rPr>
          <w:rFonts w:ascii="Courier New" w:hAnsi="Courier New" w:cs="Courier New"/>
        </w:rPr>
        <w:t>Uniprot</w:t>
      </w:r>
      <w:proofErr w:type="spellEnd"/>
      <w:r w:rsidRPr="007C7722">
        <w:rPr>
          <w:rFonts w:ascii="Courier New" w:hAnsi="Courier New" w:cs="Courier New"/>
        </w:rPr>
        <w:t xml:space="preserve"> ID:P30874</w:t>
      </w:r>
    </w:p>
    <w:p w14:paraId="6D759BBC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DMADEPLNGSHTWLSIPFDLNGSVVSTNTSNQTEPYYDLTSNAVLTFIYFVVCIIGLCG</w:t>
      </w:r>
    </w:p>
    <w:p w14:paraId="53E47E32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NTLVIYVILRYAKMKTITNIYILNLAIADELFMLGLPFLAMQVALVHWPFGKAICRVVMT</w:t>
      </w:r>
    </w:p>
    <w:p w14:paraId="7FCA2A96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VDGINQFTSIFCLTVMSIDRYLAVVHPIKSAKWRRPRTAKMITMAVWGVSLLVILPIMIY</w:t>
      </w:r>
    </w:p>
    <w:p w14:paraId="09D0C850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AGLRSNQWGRSSCTINWPGESGAWYTGFIIYTFILGFLVPLTIICLCYLFIIIKVKSSGI</w:t>
      </w:r>
    </w:p>
    <w:p w14:paraId="29A15671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RVGSSKRKKSEKKVTRMVSIVVAVFIFCWLPFYIFNVSSVSMAISPTPALKGMFDFVVVL</w:t>
      </w:r>
    </w:p>
    <w:p w14:paraId="2D7DFB6D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TYANSCANPILYAFLSDNFKKSFQNVLCLVKVSGTDDGERSDSKQDKSRLNETTETQRTL</w:t>
      </w:r>
    </w:p>
    <w:p w14:paraId="55235E49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LNGDLQTSI</w:t>
      </w:r>
    </w:p>
    <w:p w14:paraId="48E5009E" w14:textId="77777777" w:rsidR="0068319C" w:rsidRPr="007C7722" w:rsidRDefault="0068319C" w:rsidP="007C7722">
      <w:pPr>
        <w:pStyle w:val="PlainText"/>
        <w:rPr>
          <w:rFonts w:ascii="Courier New" w:hAnsi="Courier New" w:cs="Courier New"/>
        </w:rPr>
      </w:pPr>
    </w:p>
    <w:p w14:paraId="14558F08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 xml:space="preserve">&gt;HUMAN SSTR3 </w:t>
      </w:r>
      <w:proofErr w:type="spellStart"/>
      <w:r w:rsidRPr="007C7722">
        <w:rPr>
          <w:rFonts w:ascii="Courier New" w:hAnsi="Courier New" w:cs="Courier New"/>
        </w:rPr>
        <w:t>Uniprot</w:t>
      </w:r>
      <w:proofErr w:type="spellEnd"/>
      <w:r w:rsidRPr="007C7722">
        <w:rPr>
          <w:rFonts w:ascii="Courier New" w:hAnsi="Courier New" w:cs="Courier New"/>
        </w:rPr>
        <w:t xml:space="preserve"> ID:P32745</w:t>
      </w:r>
    </w:p>
    <w:p w14:paraId="315CF362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DMLHPSSVSTTSEPENASSAWPPDATLGNVSAGPSPAGLAVSGVLIPLVYLVVCVVGLL</w:t>
      </w:r>
    </w:p>
    <w:p w14:paraId="55F1C965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GNSLVIYVVLRHTASPSVTNVYILNLALADELFMLGLPFLAAQNALSYWPFGSLMCRLVM</w:t>
      </w:r>
    </w:p>
    <w:p w14:paraId="37C81CE1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AVDGINQFTSIFCLTVMSVDRYLAVVHPTRSARWRTAPVARTVSAAVWVASAVVVLPVVV</w:t>
      </w:r>
    </w:p>
    <w:p w14:paraId="1308C0E1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FSGVPRGMSTCHMQWPEPAAAWRAGFIIYTAALGFFGPLLVICLCYLLIVVKVRSAGRRV</w:t>
      </w:r>
    </w:p>
    <w:p w14:paraId="51DC22BF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WAPSCQRRRRSERRVTRMVVAVVALFVLCWMPFYVLNIVNVVCPLPEEPAFFGLYFLVVA</w:t>
      </w:r>
    </w:p>
    <w:p w14:paraId="052DDD45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LPYANSCANPILYGFLSYRFKQGFRRVLLRPSRRVRSQEPTVGPPEKTEEEDEEEEDGEE</w:t>
      </w:r>
    </w:p>
    <w:p w14:paraId="4B8E5869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SREGGKGKEMNGRVSQITQPGTSGQERPPSRVASKEQQLLPQEASTGEKSSTMRISYL</w:t>
      </w:r>
    </w:p>
    <w:p w14:paraId="2EE2A4C3" w14:textId="77777777" w:rsidR="0068319C" w:rsidRPr="007C7722" w:rsidRDefault="0068319C" w:rsidP="007C7722">
      <w:pPr>
        <w:pStyle w:val="PlainText"/>
        <w:rPr>
          <w:rFonts w:ascii="Courier New" w:hAnsi="Courier New" w:cs="Courier New"/>
        </w:rPr>
      </w:pPr>
    </w:p>
    <w:p w14:paraId="47D7A6E7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 xml:space="preserve">&gt;HUMAN SSTR4 </w:t>
      </w:r>
      <w:proofErr w:type="spellStart"/>
      <w:r w:rsidRPr="007C7722">
        <w:rPr>
          <w:rFonts w:ascii="Courier New" w:hAnsi="Courier New" w:cs="Courier New"/>
        </w:rPr>
        <w:t>Uniprot</w:t>
      </w:r>
      <w:proofErr w:type="spellEnd"/>
      <w:r w:rsidRPr="007C7722">
        <w:rPr>
          <w:rFonts w:ascii="Courier New" w:hAnsi="Courier New" w:cs="Courier New"/>
        </w:rPr>
        <w:t xml:space="preserve"> ID:P31391</w:t>
      </w:r>
    </w:p>
    <w:p w14:paraId="372AD27F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SAPSTLPPGGEEGLGTAWPSAANASSAPAEAEEAVAGPGDARAAGMVAIQCIYALVCLV</w:t>
      </w:r>
    </w:p>
    <w:p w14:paraId="00DA1F2B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GLVGNALVIFVILRYAKMKTATNIYLLNLAVADELFMLSVPFVASSAALRHWPFGSVLCR</w:t>
      </w:r>
    </w:p>
    <w:p w14:paraId="4AEA5D9B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AVLSVDGLNMFTSVFCLTVLSVDRYVAVVHPLRAATYRRPSVAKLINLGVWLASLLVTLP</w:t>
      </w:r>
    </w:p>
    <w:p w14:paraId="1C15EADD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IAIFADTRPARGGQAVACNLQWPHPAWSAVFVVYTFLLGFLLPVLAIGLCYLLIVGKMRA</w:t>
      </w:r>
    </w:p>
    <w:p w14:paraId="0FDFE047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VALRAGWQQRRRSEKKITRLVLMVVVVFVLCWMPFYVVQLLNLFVTSLDATVNHVSLILS</w:t>
      </w:r>
    </w:p>
    <w:p w14:paraId="1AABBBEB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YANSCANPILYGFLSDNFRRFFQRVLCLRCCLLEGAGGAEEEPLDYYATALKSKGGAGCM</w:t>
      </w:r>
    </w:p>
    <w:p w14:paraId="4954DBB8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CPPLPCQQEALQPEPGRKRIPLTRTTTF</w:t>
      </w:r>
    </w:p>
    <w:p w14:paraId="577E0845" w14:textId="77777777" w:rsidR="0068319C" w:rsidRPr="007C7722" w:rsidRDefault="0068319C" w:rsidP="007C7722">
      <w:pPr>
        <w:pStyle w:val="PlainText"/>
        <w:rPr>
          <w:rFonts w:ascii="Courier New" w:hAnsi="Courier New" w:cs="Courier New"/>
        </w:rPr>
      </w:pPr>
    </w:p>
    <w:p w14:paraId="19102486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 xml:space="preserve">&gt;HUMAN SSTR5 </w:t>
      </w:r>
      <w:proofErr w:type="spellStart"/>
      <w:r w:rsidRPr="007C7722">
        <w:rPr>
          <w:rFonts w:ascii="Courier New" w:hAnsi="Courier New" w:cs="Courier New"/>
        </w:rPr>
        <w:t>Uniprot</w:t>
      </w:r>
      <w:proofErr w:type="spellEnd"/>
      <w:r w:rsidRPr="007C7722">
        <w:rPr>
          <w:rFonts w:ascii="Courier New" w:hAnsi="Courier New" w:cs="Courier New"/>
        </w:rPr>
        <w:t xml:space="preserve"> ID:P35346</w:t>
      </w:r>
    </w:p>
    <w:p w14:paraId="1B55D9E9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EPLFPASTPSWNASSPGAASGGGDNRTLVGPAPSAGARAVLVPVLYLLVCAAGLGGNTL</w:t>
      </w:r>
    </w:p>
    <w:p w14:paraId="47958015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VIYVVLRFAKMKTVTNIYILNLAVADVLYMLGLPFLATQNAASFWPFGPVLCRLVMTLDG</w:t>
      </w:r>
    </w:p>
    <w:p w14:paraId="4D5F878F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VNQFTSVFCLTVMSVDRYLAVVHPLSSARWRRPRVAKLASAAAWVLSLCMSLPLLVFADV</w:t>
      </w:r>
    </w:p>
    <w:p w14:paraId="64E0624C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QEGGTCNASWPEPVGLWGAVFIIYTAVLGFFAPLLVICLCYLLIVVKVRAAGVRVGCVRR</w:t>
      </w:r>
    </w:p>
    <w:p w14:paraId="0F27E64A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RSERKVTRMVLVVVLVFAGCWLPFFTVNIVNLAVALPQEPASAGLYFFVVILSYANSCAN</w:t>
      </w:r>
    </w:p>
    <w:p w14:paraId="08BA4ED9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PVLYGFLSDNFRQSFQKVLCLRKGSGAKDADATEPRPDRIRQQQEATPPAHRAAANGLMQ</w:t>
      </w:r>
    </w:p>
    <w:p w14:paraId="6E6F8384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TSKL</w:t>
      </w:r>
    </w:p>
    <w:p w14:paraId="471550FE" w14:textId="77777777" w:rsidR="0068319C" w:rsidRPr="007C7722" w:rsidRDefault="0068319C" w:rsidP="007C7722">
      <w:pPr>
        <w:pStyle w:val="PlainText"/>
        <w:rPr>
          <w:rFonts w:ascii="Courier New" w:hAnsi="Courier New" w:cs="Courier New"/>
        </w:rPr>
      </w:pPr>
    </w:p>
    <w:p w14:paraId="17D10BCC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lastRenderedPageBreak/>
        <w:t xml:space="preserve">&gt;MOUSE SSTR1 </w:t>
      </w:r>
      <w:proofErr w:type="spellStart"/>
      <w:r w:rsidRPr="007C7722">
        <w:rPr>
          <w:rFonts w:ascii="Courier New" w:hAnsi="Courier New" w:cs="Courier New"/>
        </w:rPr>
        <w:t>Uniprot</w:t>
      </w:r>
      <w:proofErr w:type="spellEnd"/>
      <w:r w:rsidRPr="007C7722">
        <w:rPr>
          <w:rFonts w:ascii="Courier New" w:hAnsi="Courier New" w:cs="Courier New"/>
        </w:rPr>
        <w:t xml:space="preserve"> ID:P30873</w:t>
      </w:r>
    </w:p>
    <w:p w14:paraId="49BE5DB0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FPNGTASSPSSSPSPSPGSCGEGACSRGPGSGAADGMEEPGRNASQNGTLSEGQGSAIL</w:t>
      </w:r>
    </w:p>
    <w:p w14:paraId="271CF4D7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ISFIYSVVCLVGLCGNSMVIYVILRYAKMKTATNIYILNLAIADELLMLSVPFLVTSTLL</w:t>
      </w:r>
    </w:p>
    <w:p w14:paraId="1CE9B606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RHWPFGALLCRLVLSVDAVNMFTSIYCLTVLSVDRYVAVVHPIKAARYRRPTVAKVVNLG</w:t>
      </w:r>
    </w:p>
    <w:p w14:paraId="4CF8B675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VWVLSLLVILPIVVFSRTAANSDGTVACNMLMPEPAQRWLVGFVLYTFLMGFLLPVGAIC</w:t>
      </w:r>
    </w:p>
    <w:p w14:paraId="7C7C7BC5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LCYVLIIAKMRMVALKAGWQQRKRSERKITLMVMMVVMVFVICWMPFYVVQLVNVFAEQD</w:t>
      </w:r>
    </w:p>
    <w:p w14:paraId="4EA52987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DATVSQLSVILGYANSCANPILYGFLSDNFKRSFQRILCLSWMDNAAEEPVDYYATALKS</w:t>
      </w:r>
    </w:p>
    <w:p w14:paraId="31370EB7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RAYSVEDFQPENLESGGVFRNGTCASRISTL</w:t>
      </w:r>
    </w:p>
    <w:p w14:paraId="283C40D3" w14:textId="77777777" w:rsidR="0068319C" w:rsidRPr="007C7722" w:rsidRDefault="0068319C" w:rsidP="007C7722">
      <w:pPr>
        <w:pStyle w:val="PlainText"/>
        <w:rPr>
          <w:rFonts w:ascii="Courier New" w:hAnsi="Courier New" w:cs="Courier New"/>
        </w:rPr>
      </w:pPr>
    </w:p>
    <w:p w14:paraId="2A8F96ED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 xml:space="preserve">&gt;MOUSE SSTR2 </w:t>
      </w:r>
      <w:proofErr w:type="spellStart"/>
      <w:r w:rsidRPr="007C7722">
        <w:rPr>
          <w:rFonts w:ascii="Courier New" w:hAnsi="Courier New" w:cs="Courier New"/>
        </w:rPr>
        <w:t>Uniprot</w:t>
      </w:r>
      <w:proofErr w:type="spellEnd"/>
      <w:r w:rsidRPr="007C7722">
        <w:rPr>
          <w:rFonts w:ascii="Courier New" w:hAnsi="Courier New" w:cs="Courier New"/>
        </w:rPr>
        <w:t xml:space="preserve"> ID:P30875</w:t>
      </w:r>
    </w:p>
    <w:p w14:paraId="619DC562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EMSSEQLNGSQVWVSSPFDLNGSLGPSNGSNQTEPYYDMTSNAVLTFIYFVVCVVGLCG</w:t>
      </w:r>
    </w:p>
    <w:p w14:paraId="7CAA1EC8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NTLVIYVILRYAKMKTITNIYILNLAIADELFMLGLPFLAMQVALVHWPFGKAICRVVMT</w:t>
      </w:r>
    </w:p>
    <w:p w14:paraId="256BEB39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VDGINQFTSIFCLTVMSIDRYLAVVHPIKSAKWRRPRTAKMINVAVWCVSLLVILPIMIY</w:t>
      </w:r>
    </w:p>
    <w:p w14:paraId="382BBA41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AGLRSNQWGRSSCTINWPGESGAWYTGFIIYAFILGFLVPLTIICLCYLFIIIKVKSSGI</w:t>
      </w:r>
    </w:p>
    <w:p w14:paraId="00953392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RVGSSKRKKSEKKVTRMVSIVVAVFIFCWLPFYIFNVSSVSVAISPTPALKGMFDFVVIL</w:t>
      </w:r>
    </w:p>
    <w:p w14:paraId="76E8275A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TYANSCANPILYAFLSDNFKKSFQNVLCLVKVSGTEDGERSDSKQDKSRLNETTETQRTL</w:t>
      </w:r>
    </w:p>
    <w:p w14:paraId="433A9431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LNGDLQTSI</w:t>
      </w:r>
    </w:p>
    <w:p w14:paraId="395401C7" w14:textId="77777777" w:rsidR="0068319C" w:rsidRPr="007C7722" w:rsidRDefault="0068319C" w:rsidP="007C7722">
      <w:pPr>
        <w:pStyle w:val="PlainText"/>
        <w:rPr>
          <w:rFonts w:ascii="Courier New" w:hAnsi="Courier New" w:cs="Courier New"/>
        </w:rPr>
      </w:pPr>
    </w:p>
    <w:p w14:paraId="66D5114C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 xml:space="preserve">&gt;MOUSE SSTR3 </w:t>
      </w:r>
      <w:proofErr w:type="spellStart"/>
      <w:r w:rsidRPr="007C7722">
        <w:rPr>
          <w:rFonts w:ascii="Courier New" w:hAnsi="Courier New" w:cs="Courier New"/>
        </w:rPr>
        <w:t>Uniprot</w:t>
      </w:r>
      <w:proofErr w:type="spellEnd"/>
      <w:r w:rsidRPr="007C7722">
        <w:rPr>
          <w:rFonts w:ascii="Courier New" w:hAnsi="Courier New" w:cs="Courier New"/>
        </w:rPr>
        <w:t xml:space="preserve"> ID:P30935</w:t>
      </w:r>
    </w:p>
    <w:p w14:paraId="170580EE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ATVTYPSSEPTTLDPGNASSTWPLDTTLGNTSAGASLTGLAVSGILISLVYLVVCVVGL</w:t>
      </w:r>
    </w:p>
    <w:p w14:paraId="492FE8A7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LGNSLVIYVVLRHTSSPSVTSVYILNLALADELFMLGLPFLAAQNALSYWPFGSLMCRLV</w:t>
      </w:r>
    </w:p>
    <w:p w14:paraId="4DFD1F5D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AVDGINQFTSIFCLTVMSVDRYLAVVHPTRSARWRTAPVARTVSAAVWVASAVVVLPVV</w:t>
      </w:r>
    </w:p>
    <w:p w14:paraId="02A924AE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VFSGVPRGMSTCHMQWPEPAAAWRTAFIIYTAALGFFGPLLVICLCYLLIVVKVRSTTRR</w:t>
      </w:r>
    </w:p>
    <w:p w14:paraId="2DF0DE49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VRAPSCQWVQAPACQRRRRSERRVTRMVVAVVALFVLCWMPFYLLNIVNVVCPLPEEPAF</w:t>
      </w:r>
    </w:p>
    <w:p w14:paraId="0C8C5D68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FGLYFLVVALPYANSCANPILYGFLSYRFKQGFRRILLRPSRRIRSQEPGSGPPEKTEEE</w:t>
      </w:r>
    </w:p>
    <w:p w14:paraId="7FE822D0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EDEEEEERREEEERRMQRGQEMNGRLSQIAQAGTSGQQPRPCTGTAKEQQLLPQEATAGD</w:t>
      </w:r>
    </w:p>
    <w:p w14:paraId="078C8312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KASTLSHL</w:t>
      </w:r>
    </w:p>
    <w:p w14:paraId="348D069B" w14:textId="77777777" w:rsidR="0068319C" w:rsidRPr="007C7722" w:rsidRDefault="0068319C" w:rsidP="007C7722">
      <w:pPr>
        <w:pStyle w:val="PlainText"/>
        <w:rPr>
          <w:rFonts w:ascii="Courier New" w:hAnsi="Courier New" w:cs="Courier New"/>
        </w:rPr>
      </w:pPr>
    </w:p>
    <w:p w14:paraId="21434393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 xml:space="preserve">&gt;Mouse SSTR4 </w:t>
      </w:r>
      <w:proofErr w:type="spellStart"/>
      <w:r w:rsidRPr="007C7722">
        <w:rPr>
          <w:rFonts w:ascii="Courier New" w:hAnsi="Courier New" w:cs="Courier New"/>
        </w:rPr>
        <w:t>Uniprot</w:t>
      </w:r>
      <w:proofErr w:type="spellEnd"/>
      <w:r w:rsidRPr="007C7722">
        <w:rPr>
          <w:rFonts w:ascii="Courier New" w:hAnsi="Courier New" w:cs="Courier New"/>
        </w:rPr>
        <w:t xml:space="preserve"> ID:P49660</w:t>
      </w:r>
    </w:p>
    <w:p w14:paraId="2C841B05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NAPATLPPGVEDTTWTPGINASWAPDEEEEDAMGSDGTGTAGMVTIQCIYALVCLVGLV</w:t>
      </w:r>
    </w:p>
    <w:p w14:paraId="630D66A1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GNALVIFVILRYAKMKTATNIYLLNLAVADELFMLSVPFARSAAALRHWPFGAVLCRAVL</w:t>
      </w:r>
    </w:p>
    <w:p w14:paraId="14272A33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SVDGLNMFTSVFCLTVLSVDRYVAVVHPLATATYRRPSVAKLINLGVWLASLLVTLPIAV</w:t>
      </w:r>
    </w:p>
    <w:p w14:paraId="3D8A95BC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FADTRPARGGEAVACNLHWPHPAWSAVFVIYTFLLGFLPPVLAIGLCYLLIVGKMRAVAL</w:t>
      </w:r>
    </w:p>
    <w:p w14:paraId="089F1169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AGGWQQRRRSEKKITRLVLMVVTVFVLCWMPFYVVQLLNLFVTSLDATVNHVSLILSYAN</w:t>
      </w:r>
    </w:p>
    <w:p w14:paraId="596BA0E4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SCANPILYGFLSDNFRRSFQRVLCLRCCLLETTGGAEEEPLDYYATALKSRGGAGCICPP</w:t>
      </w:r>
    </w:p>
    <w:p w14:paraId="11082A11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LPCQQEPVQAEPGCKQVPFTKTTTF</w:t>
      </w:r>
    </w:p>
    <w:p w14:paraId="01427C7C" w14:textId="77777777" w:rsidR="0068319C" w:rsidRPr="007C7722" w:rsidRDefault="0068319C" w:rsidP="007C7722">
      <w:pPr>
        <w:pStyle w:val="PlainText"/>
        <w:rPr>
          <w:rFonts w:ascii="Courier New" w:hAnsi="Courier New" w:cs="Courier New"/>
        </w:rPr>
      </w:pPr>
    </w:p>
    <w:p w14:paraId="6EAE5E43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 xml:space="preserve">&gt;MOUSE SSTR5 </w:t>
      </w:r>
      <w:proofErr w:type="spellStart"/>
      <w:r w:rsidRPr="007C7722">
        <w:rPr>
          <w:rFonts w:ascii="Courier New" w:hAnsi="Courier New" w:cs="Courier New"/>
        </w:rPr>
        <w:t>Uniprot</w:t>
      </w:r>
      <w:proofErr w:type="spellEnd"/>
      <w:r w:rsidRPr="007C7722">
        <w:rPr>
          <w:rFonts w:ascii="Courier New" w:hAnsi="Courier New" w:cs="Courier New"/>
        </w:rPr>
        <w:t xml:space="preserve"> ID:O08858 (NP_001177937.1)</w:t>
      </w:r>
    </w:p>
    <w:p w14:paraId="3263198B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EPLSLTSTPSWNASAASSSSHNWSLVDPVSPMGARAVLVPVLYLLVCTVGLGGNTLVIY</w:t>
      </w:r>
    </w:p>
    <w:p w14:paraId="1ED7A96A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VVLRYAKMKTVTNVYILNLAVADVLFMLGLPFLATQNAVSYWPFGSFLCRLVMTLDGINQ</w:t>
      </w:r>
    </w:p>
    <w:p w14:paraId="528AF8A9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FTSIFCLMVMSVDRYLAVVHPLRSARWRRPRVAKLASAAVWVFSLLMSLPLLVFADVQEG</w:t>
      </w:r>
    </w:p>
    <w:p w14:paraId="38724B3B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WGTCNLSWPEPVGLWGAAFITYTSVLGFFGPLLVICLCYLLIVVKVKAAGMRVGSSRRRR</w:t>
      </w:r>
    </w:p>
    <w:p w14:paraId="13BCD620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SERKVTRMVVVVVLVFVGCWLPFFIVNIVNLAFTLPEEPTSAGLYFFVVVLSYANSCANP</w:t>
      </w:r>
    </w:p>
    <w:p w14:paraId="4E6F4C3C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LLYGFLSDNFRQSFRKALCLRRGYGVEDADAIEPRPDKSGRPQTTLPTRSCEANGLMQTS</w:t>
      </w:r>
    </w:p>
    <w:p w14:paraId="1ECC85FF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RL</w:t>
      </w:r>
    </w:p>
    <w:p w14:paraId="273D4634" w14:textId="77777777" w:rsidR="0068319C" w:rsidRPr="007C7722" w:rsidRDefault="0068319C" w:rsidP="007C7722">
      <w:pPr>
        <w:pStyle w:val="PlainText"/>
        <w:rPr>
          <w:rFonts w:ascii="Courier New" w:hAnsi="Courier New" w:cs="Courier New"/>
        </w:rPr>
      </w:pPr>
    </w:p>
    <w:p w14:paraId="74BB0610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 xml:space="preserve">&gt;West Clawed frog SSTR1 </w:t>
      </w:r>
      <w:proofErr w:type="spellStart"/>
      <w:r w:rsidRPr="007C7722">
        <w:rPr>
          <w:rFonts w:ascii="Courier New" w:hAnsi="Courier New" w:cs="Courier New"/>
        </w:rPr>
        <w:t>Uniprot</w:t>
      </w:r>
      <w:proofErr w:type="spellEnd"/>
      <w:r w:rsidRPr="007C7722">
        <w:rPr>
          <w:rFonts w:ascii="Courier New" w:hAnsi="Courier New" w:cs="Courier New"/>
        </w:rPr>
        <w:t xml:space="preserve"> ID:A0A803J9Q5</w:t>
      </w:r>
    </w:p>
    <w:p w14:paraId="45E49776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LPNNTSTNVMGSLDNTPEFIWGNNTLNGTSADSPGIAIFISFVYSLVCIVGLCGNSVVI</w:t>
      </w:r>
    </w:p>
    <w:p w14:paraId="6D936940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YVILRYAKMKTATNIYILNLAIADELLMLSVPFLVTSTLLRHWPFGSLLCRLVLSLDAMN</w:t>
      </w:r>
    </w:p>
    <w:p w14:paraId="4B399EDB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FTSVYCLAVLSLDRYVAVVHPISAARYRRPSVAKMVNLGVWLFSILIILPIVVFSSTAP</w:t>
      </w:r>
    </w:p>
    <w:p w14:paraId="7C9012E5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NSDGTVACNVLMPEPSQRWVVVFVLYTFLMGFLLPMAAICLCYILIITKMRVVALKAGWQ</w:t>
      </w:r>
    </w:p>
    <w:p w14:paraId="3E31C524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QRRRSERKLTLMVTVVVTVFVVCWMPFYVVQLVGVFARKGDTTVSQLSVALGYANSCANP</w:t>
      </w:r>
    </w:p>
    <w:p w14:paraId="1664C9ED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FLYGFLSDNFKRSFQKVLCLSWMENANEEPVDYYATALKSRAYSAEELQNGMLTTGGIYS</w:t>
      </w:r>
    </w:p>
    <w:p w14:paraId="33A34664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NGTCTSRTH</w:t>
      </w:r>
    </w:p>
    <w:p w14:paraId="19D03423" w14:textId="77777777" w:rsidR="0068319C" w:rsidRPr="007C7722" w:rsidRDefault="0068319C" w:rsidP="007C7722">
      <w:pPr>
        <w:pStyle w:val="PlainText"/>
        <w:rPr>
          <w:rFonts w:ascii="Courier New" w:hAnsi="Courier New" w:cs="Courier New"/>
        </w:rPr>
      </w:pPr>
    </w:p>
    <w:p w14:paraId="636CD2F8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 xml:space="preserve">&gt;West Clawed frog SSTR2 </w:t>
      </w:r>
      <w:proofErr w:type="spellStart"/>
      <w:r w:rsidRPr="007C7722">
        <w:rPr>
          <w:rFonts w:ascii="Courier New" w:hAnsi="Courier New" w:cs="Courier New"/>
        </w:rPr>
        <w:t>Uniprot</w:t>
      </w:r>
      <w:proofErr w:type="spellEnd"/>
      <w:r w:rsidRPr="007C7722">
        <w:rPr>
          <w:rFonts w:ascii="Courier New" w:hAnsi="Courier New" w:cs="Courier New"/>
        </w:rPr>
        <w:t xml:space="preserve"> ID:A0A803JIC2</w:t>
      </w:r>
    </w:p>
    <w:p w14:paraId="60E64D08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EQDYSELSNTTELWFTSLSQLDIFGRVTPTNASISNSTTYYDMTSNAILTFIYFVVCIV</w:t>
      </w:r>
    </w:p>
    <w:p w14:paraId="7E261D0B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GLCGNTLVIYVILRYAKMKTITNIYILNLAIADELFMLGLPFLAMQVALVHWPFGKAICR</w:t>
      </w:r>
    </w:p>
    <w:p w14:paraId="173539D7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lastRenderedPageBreak/>
        <w:t>IVMTVDGINQFTSIFCLTVMSIDRYLAVVHPIKSAKWRRPRTAKMVNAAVWTVSLLVIMP</w:t>
      </w:r>
    </w:p>
    <w:p w14:paraId="6FF8B6E8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IMTYAGVQSYHGRGSCTIIWPGNSSAWYTGFIIYAFILGFLVPLSIICLCYLFIIIKVKS</w:t>
      </w:r>
    </w:p>
    <w:p w14:paraId="338DDF43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SGIRVGSSKRKRSEKKVTRMVSIVVAVFIFCWLPFYIFNVSSVSLLIVPTPGLKAMWDFV</w:t>
      </w:r>
    </w:p>
    <w:p w14:paraId="64BAE647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VVLSYANSCANPILYAFLSDNFKKSFQNVLCLSKVSGMDEVDRSDSKQDKSRLNETTETQ</w:t>
      </w:r>
    </w:p>
    <w:p w14:paraId="712122EF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RTLLNGDLQTSI</w:t>
      </w:r>
    </w:p>
    <w:p w14:paraId="1F460F4E" w14:textId="77777777" w:rsidR="0068319C" w:rsidRPr="007C7722" w:rsidRDefault="0068319C" w:rsidP="007C7722">
      <w:pPr>
        <w:pStyle w:val="PlainText"/>
        <w:rPr>
          <w:rFonts w:ascii="Courier New" w:hAnsi="Courier New" w:cs="Courier New"/>
        </w:rPr>
      </w:pPr>
    </w:p>
    <w:p w14:paraId="5DC5ED24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 xml:space="preserve">&gt;West Clawed frog SSTR3 </w:t>
      </w:r>
      <w:proofErr w:type="spellStart"/>
      <w:r w:rsidRPr="007C7722">
        <w:rPr>
          <w:rFonts w:ascii="Courier New" w:hAnsi="Courier New" w:cs="Courier New"/>
        </w:rPr>
        <w:t>Uniprot</w:t>
      </w:r>
      <w:proofErr w:type="spellEnd"/>
      <w:r w:rsidRPr="007C7722">
        <w:rPr>
          <w:rFonts w:ascii="Courier New" w:hAnsi="Courier New" w:cs="Courier New"/>
        </w:rPr>
        <w:t xml:space="preserve"> ID:A0A803K7R3</w:t>
      </w:r>
    </w:p>
    <w:p w14:paraId="0D2754B3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LIVCFTPIMTPTFPTTLLESSYIEFNATLNTNISFNQNGTSPGLLIPLVYLVVCAVGLWG</w:t>
      </w:r>
    </w:p>
    <w:p w14:paraId="38E9099B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NTLVIYLAWRSPAGQNSVTALYILNLALADDLFMLGLPFLAAQNALSYWPFGSPACRLVM</w:t>
      </w:r>
    </w:p>
    <w:p w14:paraId="5F224A16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TLDAVNQFTSIFCLTVLSFDRYLAVVRPIQSAKWRKPKVAKCVNVTVWILSFLVVLPVVF</w:t>
      </w:r>
    </w:p>
    <w:p w14:paraId="41811279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FSGVPGDTGTCHIAWPEPAQMWRTGFILYTAALGFFCPLLVICICHLLIVAQVRSSGKRV</w:t>
      </w:r>
    </w:p>
    <w:p w14:paraId="0FAE75B1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RVAPNRRQGPERKVTKMVALTVTAFVLCWFPFYALNIINLLWPLPESPKLYGLYSFVVAL</w:t>
      </w:r>
    </w:p>
    <w:p w14:paraId="32E5B096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SYANSCLNPIIYALLARPFQRGLRRVLCRTSVRVADGTLKRGDDEVQEELSRVNGISQEG</w:t>
      </w:r>
    </w:p>
    <w:p w14:paraId="30B4478E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RSVRTDGGEGNSI</w:t>
      </w:r>
    </w:p>
    <w:p w14:paraId="0F29DCFE" w14:textId="77777777" w:rsidR="0068319C" w:rsidRPr="007C7722" w:rsidRDefault="0068319C" w:rsidP="007C7722">
      <w:pPr>
        <w:pStyle w:val="PlainText"/>
        <w:rPr>
          <w:rFonts w:ascii="Courier New" w:hAnsi="Courier New" w:cs="Courier New"/>
        </w:rPr>
      </w:pPr>
    </w:p>
    <w:p w14:paraId="540FBDE9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 xml:space="preserve">&gt;West Clawed frog SSTR4 </w:t>
      </w:r>
      <w:proofErr w:type="spellStart"/>
      <w:r w:rsidRPr="007C7722">
        <w:rPr>
          <w:rFonts w:ascii="Courier New" w:hAnsi="Courier New" w:cs="Courier New"/>
        </w:rPr>
        <w:t>Uniprot</w:t>
      </w:r>
      <w:proofErr w:type="spellEnd"/>
      <w:r w:rsidRPr="007C7722">
        <w:rPr>
          <w:rFonts w:ascii="Courier New" w:hAnsi="Courier New" w:cs="Courier New"/>
        </w:rPr>
        <w:t xml:space="preserve"> ID:A0A803KEP4</w:t>
      </w:r>
    </w:p>
    <w:p w14:paraId="7AF571FA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TTSPNLLVPVEAKILLSTWNESRDMVGTQYPISLIPSNKNTNSTSAPLENEKNVSMIVI</w:t>
      </w:r>
    </w:p>
    <w:p w14:paraId="352277F6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QFIYAIVCLIGLIGNSMVIFVILRYAKMKTATNIYILNLAIADELFMLSVPFLAASAALQ</w:t>
      </w:r>
    </w:p>
    <w:p w14:paraId="0660E0D4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HWPFGSGMCRTVLSVDGINMFTSVFCLTVLSVDRYVAVVHPLRAARYRRPTVAKMINICV</w:t>
      </w:r>
    </w:p>
    <w:p w14:paraId="4D9DCAEE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WIVSLLVISPILIFADTMPSKNGVVVCNLMWPHQTWSAVFVIYTFLLGFFLPVVAICLCY</w:t>
      </w:r>
    </w:p>
    <w:p w14:paraId="397EE2DB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ILIIIKMRAVALKAGWQQRKKSEKKITRMVLMVVTVFVICWMPFYIVQLLNLFLPHMDAT</w:t>
      </w:r>
    </w:p>
    <w:p w14:paraId="53D1AF98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INHISLILSYANSCANPILYGFFSDNFKRSFQRIVCFRWLENGTDEPVDYYATALKSRVC</w:t>
      </w:r>
    </w:p>
    <w:p w14:paraId="2E4A315D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NNNPLDFQQEPLQSDPCYKHGTITRTTTL</w:t>
      </w:r>
    </w:p>
    <w:p w14:paraId="6F5479C6" w14:textId="77777777" w:rsidR="0068319C" w:rsidRPr="007C7722" w:rsidRDefault="0068319C" w:rsidP="007C7722">
      <w:pPr>
        <w:pStyle w:val="PlainText"/>
        <w:rPr>
          <w:rFonts w:ascii="Courier New" w:hAnsi="Courier New" w:cs="Courier New"/>
        </w:rPr>
      </w:pPr>
    </w:p>
    <w:p w14:paraId="16D09B97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 xml:space="preserve">&gt;West Clawed frog SSTR5 </w:t>
      </w:r>
      <w:proofErr w:type="spellStart"/>
      <w:r w:rsidRPr="007C7722">
        <w:rPr>
          <w:rFonts w:ascii="Courier New" w:hAnsi="Courier New" w:cs="Courier New"/>
        </w:rPr>
        <w:t>Uniprot</w:t>
      </w:r>
      <w:proofErr w:type="spellEnd"/>
      <w:r w:rsidRPr="007C7722">
        <w:rPr>
          <w:rFonts w:ascii="Courier New" w:hAnsi="Courier New" w:cs="Courier New"/>
        </w:rPr>
        <w:t xml:space="preserve"> ID:A0A803JBS3</w:t>
      </w:r>
    </w:p>
    <w:p w14:paraId="5BEDB0AB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DPLPLLMASNLEAEMKDINFTLFKNASDNKTVVDPSVSGMSSFIIPLIYLLVCVIGLSG</w:t>
      </w:r>
    </w:p>
    <w:p w14:paraId="489F6E88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NTLVIYVVLRYAKMKTVTNIYILNLAVADVLFMLGLPFLATQNAISYWPFGTFLCRLVMT</w:t>
      </w:r>
    </w:p>
    <w:p w14:paraId="27602C27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VDGVNQFTSIFCLTVMSIDRYLAVVHPIKSTKWRRPRVAKLISATVWTLSFLVTLPVIIF</w:t>
      </w:r>
    </w:p>
    <w:p w14:paraId="2F8A985B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SEVQPDYHTCNISWPDPVSVWAAAFIIYTSVLGFFGPLSVICLCYLLIVIKVKSSGLRVG</w:t>
      </w:r>
    </w:p>
    <w:p w14:paraId="730399C5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STRRRRSERKVTRMVVIIVAVFVFCWLPFYILNIVNLSFFVPEEPAFAGVYFFVVVLSYA</w:t>
      </w:r>
    </w:p>
    <w:p w14:paraId="6C2F1C0A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NSCANPILYGFLSDNFKQSFQKVLCLRKSNGIKDADLTENRQEKSSRLQETMLPSRNSEF</w:t>
      </w:r>
    </w:p>
    <w:p w14:paraId="6653A70A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NGHMQTSKV</w:t>
      </w:r>
    </w:p>
    <w:p w14:paraId="323C0AC4" w14:textId="77777777" w:rsidR="0068319C" w:rsidRPr="007C7722" w:rsidRDefault="0068319C" w:rsidP="007C7722">
      <w:pPr>
        <w:pStyle w:val="PlainText"/>
        <w:rPr>
          <w:rFonts w:ascii="Courier New" w:hAnsi="Courier New" w:cs="Courier New"/>
        </w:rPr>
      </w:pPr>
    </w:p>
    <w:p w14:paraId="4475DCC4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 xml:space="preserve">&gt;Gold fish SSTR1 </w:t>
      </w:r>
      <w:proofErr w:type="spellStart"/>
      <w:r w:rsidRPr="007C7722">
        <w:rPr>
          <w:rFonts w:ascii="Courier New" w:hAnsi="Courier New" w:cs="Courier New"/>
        </w:rPr>
        <w:t>Uniprot</w:t>
      </w:r>
      <w:proofErr w:type="spellEnd"/>
      <w:r w:rsidRPr="007C7722">
        <w:rPr>
          <w:rFonts w:ascii="Courier New" w:hAnsi="Courier New" w:cs="Courier New"/>
        </w:rPr>
        <w:t xml:space="preserve"> ID:A0A6P6LN89</w:t>
      </w:r>
    </w:p>
    <w:p w14:paraId="78A323B1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LPNDTFKNLEDGLYLINFSSNETHNGDSHGSSAIFISFIYSVVCLVGLCGNSMVIYVIF</w:t>
      </w:r>
    </w:p>
    <w:p w14:paraId="259D2AFF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RYAKMKTATNIYILNLAIADELLMLSVPFLVTSSLLHHWPFGSLLCRLVLSVDAINMFTS</w:t>
      </w:r>
    </w:p>
    <w:p w14:paraId="19874F7B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IYCLTVLSIDRYISVVHPIKAARYRRPTIAKMVNLGVWMFSILVILPIIIFSTTAPNSDG</w:t>
      </w:r>
    </w:p>
    <w:p w14:paraId="7700E92A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SVACNMQMPEPERQWMAVFVIYAFLMGFLFPVIAICMCYILIIVKMRVVALKAGWQQRKK</w:t>
      </w:r>
    </w:p>
    <w:p w14:paraId="78FDD509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SERKITLMVMMVVTVFVICWMPFHIMQLVSVFVQQHNATLSQLAVILGYANSCANPILYG</w:t>
      </w:r>
    </w:p>
    <w:p w14:paraId="3CE29FF3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FLSDNFRRSFQRILCLRWWDNATEEPIDYYATALKSRGYSVDDFQPENLESGSTYRNGTC</w:t>
      </w:r>
    </w:p>
    <w:p w14:paraId="5D1EF37C" w14:textId="77777777" w:rsidR="0068319C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TSRTTTL</w:t>
      </w:r>
    </w:p>
    <w:p w14:paraId="36CECE1E" w14:textId="77777777" w:rsidR="0068319C" w:rsidRPr="007C7722" w:rsidRDefault="0068319C" w:rsidP="007C7722">
      <w:pPr>
        <w:pStyle w:val="PlainText"/>
        <w:rPr>
          <w:rFonts w:ascii="Courier New" w:hAnsi="Courier New" w:cs="Courier New"/>
        </w:rPr>
      </w:pPr>
    </w:p>
    <w:p w14:paraId="076FBD75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 xml:space="preserve">&gt;Gold fish SSTR3a </w:t>
      </w:r>
      <w:proofErr w:type="spellStart"/>
      <w:r w:rsidRPr="007C7722">
        <w:rPr>
          <w:rFonts w:ascii="Courier New" w:hAnsi="Courier New" w:cs="Courier New"/>
        </w:rPr>
        <w:t>Uniprot</w:t>
      </w:r>
      <w:proofErr w:type="spellEnd"/>
      <w:r w:rsidRPr="007C7722">
        <w:rPr>
          <w:rFonts w:ascii="Courier New" w:hAnsi="Courier New" w:cs="Courier New"/>
        </w:rPr>
        <w:t xml:space="preserve"> ID:Q8JID5</w:t>
      </w:r>
    </w:p>
    <w:p w14:paraId="64C3EA13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ELTSVDASAVLDLWGNGSVPGSLLNESILNGTCFLNALNCTNGTDAGNRAGTSMAGILI</w:t>
      </w:r>
    </w:p>
    <w:p w14:paraId="4AF7BA10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PLIYIIVCVVGLGGNSLVIHIVLHYSKTESVTNIYILNLAIADELFMLGLPFLAVQNAMH</w:t>
      </w:r>
    </w:p>
    <w:p w14:paraId="1CA9C584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SWPFGSFTCRLVMTVDGINQFTSIFCLTVMSIDRYLAVVHPIRSSKWRRPQVAKAENGTI</w:t>
      </w:r>
    </w:p>
    <w:p w14:paraId="380B1A4B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WAVSFLVVLPVVIFANVQREGGICNIIWPEPANIWGAAFIIYTSTVGFFFPLLVICMCYL</w:t>
      </w:r>
    </w:p>
    <w:p w14:paraId="1CFC71B6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LIVIKIRSSGKKVHATSTKRRKSERKVTRMVVIVVAVFVFCWMPFYALNIINLVESLRDE</w:t>
      </w:r>
    </w:p>
    <w:p w14:paraId="1BA30B04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PQGLHLFVVVLSYANSCANPIVYCFLSDNFKRGFRKALCRSSRRVENHESTEQQNQEERR</w:t>
      </w:r>
    </w:p>
    <w:p w14:paraId="58EA5F42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RVLMPRESLKRAVRNEEDEEEEEYREEVTEMTEICRITQNGNGSRQAESSRALFLERPSG</w:t>
      </w:r>
    </w:p>
    <w:p w14:paraId="325559C5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AGVSETSSPDRRGTAGDVKGPGFGTAATLLNGAKNGNVKTLPEEPVEKNSSLEISYL</w:t>
      </w:r>
    </w:p>
    <w:p w14:paraId="0F619889" w14:textId="77777777" w:rsidR="0068319C" w:rsidRPr="007C7722" w:rsidRDefault="0068319C" w:rsidP="007C7722">
      <w:pPr>
        <w:pStyle w:val="PlainText"/>
        <w:rPr>
          <w:rFonts w:ascii="Courier New" w:hAnsi="Courier New" w:cs="Courier New"/>
        </w:rPr>
      </w:pPr>
    </w:p>
    <w:p w14:paraId="2E257B90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 xml:space="preserve">&gt;Gold fish SSTR3b </w:t>
      </w:r>
      <w:proofErr w:type="spellStart"/>
      <w:r w:rsidRPr="007C7722">
        <w:rPr>
          <w:rFonts w:ascii="Courier New" w:hAnsi="Courier New" w:cs="Courier New"/>
        </w:rPr>
        <w:t>Uniprot</w:t>
      </w:r>
      <w:proofErr w:type="spellEnd"/>
      <w:r w:rsidRPr="007C7722">
        <w:rPr>
          <w:rFonts w:ascii="Courier New" w:hAnsi="Courier New" w:cs="Courier New"/>
        </w:rPr>
        <w:t xml:space="preserve"> ID:Q7T2S8</w:t>
      </w:r>
    </w:p>
    <w:p w14:paraId="6F021B33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ELHQCLSPPSTPEAPVWTNASSSMIPNQTFPPPYLLQTENLTDSRTLDYAPGVAGILIP</w:t>
      </w:r>
    </w:p>
    <w:p w14:paraId="3EDA7634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LIYIVVCIMGLIGNTLVIHIVLRYSQAESVTNIYILNLAIADELFMLGLPFLAVQNGLLS</w:t>
      </w:r>
    </w:p>
    <w:p w14:paraId="5DF57A56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WPFGSLMCRLVMTVDAINQFTSIFCLTVMSIDRYLAVVHPLQSSRWRQPRVAKMVNATVW</w:t>
      </w:r>
    </w:p>
    <w:p w14:paraId="2D632017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GISFVVVLPVVVFAGVLQDDGNCSIVWPEPAEVWKATFIVYTATVGFFGPLAVICLCYLL</w:t>
      </w:r>
    </w:p>
    <w:p w14:paraId="4ED2ECF1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IVVKVRSSGRRVRATSIRRRKSECKITRMVVIVVAVFVFCWLPFYVLNIVNLLVLLPGDF</w:t>
      </w:r>
    </w:p>
    <w:p w14:paraId="0CD8CA8C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lastRenderedPageBreak/>
        <w:t>RGLYYFVVVLSYANSCANPILYGFLSDNFKRGFRKALCRSSRRVENQDQQQIMGMVVLPL</w:t>
      </w:r>
    </w:p>
    <w:p w14:paraId="73DF0D09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EEIQRELDPNEHLKVTEVEEHISDHEMRKLQNGCREDSRIADAAGGMDGRSERSISLTSD</w:t>
      </w:r>
    </w:p>
    <w:p w14:paraId="4F040A9B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PPAVRNGEQQTHKHLTENSNDRRSVLEISFVM</w:t>
      </w:r>
    </w:p>
    <w:p w14:paraId="6917AB5B" w14:textId="77777777" w:rsidR="0068319C" w:rsidRPr="007C7722" w:rsidRDefault="0068319C" w:rsidP="007C7722">
      <w:pPr>
        <w:pStyle w:val="PlainText"/>
        <w:rPr>
          <w:rFonts w:ascii="Courier New" w:hAnsi="Courier New" w:cs="Courier New"/>
        </w:rPr>
      </w:pPr>
    </w:p>
    <w:p w14:paraId="4C15B419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 xml:space="preserve">&gt;Goldfish SSTR5 -like-a </w:t>
      </w:r>
      <w:proofErr w:type="spellStart"/>
      <w:r w:rsidRPr="007C7722">
        <w:rPr>
          <w:rFonts w:ascii="Courier New" w:hAnsi="Courier New" w:cs="Courier New"/>
        </w:rPr>
        <w:t>Uniprot</w:t>
      </w:r>
      <w:proofErr w:type="spellEnd"/>
      <w:r w:rsidRPr="007C7722">
        <w:rPr>
          <w:rFonts w:ascii="Courier New" w:hAnsi="Courier New" w:cs="Courier New"/>
        </w:rPr>
        <w:t xml:space="preserve"> ID:Q8QGQ4</w:t>
      </w:r>
    </w:p>
    <w:p w14:paraId="77AB0E74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ATQGPMCNTSIPDYTNQSNETTNFSLQQNGDSMSEEDSTKVLAVIYVVVFIVGLTGNSL</w:t>
      </w:r>
    </w:p>
    <w:p w14:paraId="78565D24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AIFVVLRYTKMKTVTNMYILNLAVADELYILGIPFLTTHNVLGYWPFGNFLCRIVMWADS</w:t>
      </w:r>
    </w:p>
    <w:p w14:paraId="24402897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ISQFTSTFCLTVMSIDRYLAVVHPIRSTRWRRPSVARVINSMVWALSCLLTLPVIIYCDV</w:t>
      </w:r>
    </w:p>
    <w:p w14:paraId="4C61DBBB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QPELNTCNLSWPEPRDMWSTAFILYTAILGFFCPLLIICLCYLLIVIKVKSAGVRAGLSK</w:t>
      </w:r>
    </w:p>
    <w:p w14:paraId="61377B95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RRSSEKKVTRMVVIIVVVFALCWLPFFFLNIFNLISTLPENGLVSGIYFLTVILTYVNSC</w:t>
      </w:r>
    </w:p>
    <w:p w14:paraId="288CFD7D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ANPLLYGFLSDNFKRSFKQVLCIHRVNGVSEVHPVHARLSRSQQNEPFFSPRSSDFNENV</w:t>
      </w:r>
    </w:p>
    <w:p w14:paraId="43E56FA3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QSGHSIGLETEASAKTEIHQLGPEVSSQSI</w:t>
      </w:r>
    </w:p>
    <w:p w14:paraId="53F8A824" w14:textId="77777777" w:rsidR="0068319C" w:rsidRPr="007C7722" w:rsidRDefault="0068319C" w:rsidP="007C7722">
      <w:pPr>
        <w:pStyle w:val="PlainText"/>
        <w:rPr>
          <w:rFonts w:ascii="Courier New" w:hAnsi="Courier New" w:cs="Courier New"/>
        </w:rPr>
      </w:pPr>
    </w:p>
    <w:p w14:paraId="05574473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 xml:space="preserve">&gt;Goldfish SSTR5 -like-b </w:t>
      </w:r>
      <w:proofErr w:type="spellStart"/>
      <w:r w:rsidRPr="007C7722">
        <w:rPr>
          <w:rFonts w:ascii="Courier New" w:hAnsi="Courier New" w:cs="Courier New"/>
        </w:rPr>
        <w:t>Uniprot</w:t>
      </w:r>
      <w:proofErr w:type="spellEnd"/>
      <w:r w:rsidRPr="007C7722">
        <w:rPr>
          <w:rFonts w:ascii="Courier New" w:hAnsi="Courier New" w:cs="Courier New"/>
        </w:rPr>
        <w:t xml:space="preserve"> ID:Q7T2S9</w:t>
      </w:r>
    </w:p>
    <w:p w14:paraId="7FE99B4F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ESINQSGLVGTIPGDYNSTFGMGFSGSPVGNYTGNVSDQSMPFQGSSTMVTAVISFTVF</w:t>
      </w:r>
    </w:p>
    <w:p w14:paraId="3FF813FE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IVGLTGNTLAIYVVLRYAKMKTVTNIYILNLAVADELYIMGLPFLTTQNVLSYWPFGSFL</w:t>
      </w:r>
    </w:p>
    <w:p w14:paraId="2B23DF80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CRVVMTADSLNQFTSIFCLTVMSIDRYLAVVHPIRSTKWRRPRVAKAVSAAVWAFSFIVV</w:t>
      </w:r>
    </w:p>
    <w:p w14:paraId="1A41FE61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LPVVIFSDVQDTFNSCNMSWPEPRDIWSTAFILYTATLGFFGPLLVICMCYLLIVVKVKS</w:t>
      </w:r>
    </w:p>
    <w:p w14:paraId="70C890A6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SGARAGFTKRRRSERKVTRMVVVIVVVFVLCWLPFYIINIVNLVFILPENSVMAGVYFFA</w:t>
      </w:r>
    </w:p>
    <w:p w14:paraId="59622019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VILSYANSCANPLLYGFLSDNFKQSFRKVLCVRKTNGVEDGDPSVPRTEKTTTQETFLAP</w:t>
      </w:r>
    </w:p>
    <w:p w14:paraId="24763939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RNNDFNGHAQGSQVQSL</w:t>
      </w:r>
    </w:p>
    <w:p w14:paraId="667E06E3" w14:textId="77777777" w:rsidR="0068319C" w:rsidRPr="007C7722" w:rsidRDefault="0068319C" w:rsidP="007C7722">
      <w:pPr>
        <w:pStyle w:val="PlainText"/>
        <w:rPr>
          <w:rFonts w:ascii="Courier New" w:hAnsi="Courier New" w:cs="Courier New"/>
        </w:rPr>
      </w:pPr>
    </w:p>
    <w:p w14:paraId="0BDB21BD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&gt;Mandarin fish SSTR2 (</w:t>
      </w:r>
      <w:proofErr w:type="spellStart"/>
      <w:r w:rsidRPr="007C7722">
        <w:rPr>
          <w:rFonts w:ascii="Courier New" w:hAnsi="Courier New" w:cs="Courier New"/>
        </w:rPr>
        <w:t>Siniperca</w:t>
      </w:r>
      <w:proofErr w:type="spellEnd"/>
      <w:r w:rsidRPr="007C7722">
        <w:rPr>
          <w:rFonts w:ascii="Courier New" w:hAnsi="Courier New" w:cs="Courier New"/>
        </w:rPr>
        <w:t xml:space="preserve"> </w:t>
      </w:r>
      <w:proofErr w:type="spellStart"/>
      <w:r w:rsidRPr="007C7722">
        <w:rPr>
          <w:rFonts w:ascii="Courier New" w:hAnsi="Courier New" w:cs="Courier New"/>
        </w:rPr>
        <w:t>chuatsi</w:t>
      </w:r>
      <w:proofErr w:type="spellEnd"/>
      <w:r w:rsidRPr="007C7722">
        <w:rPr>
          <w:rFonts w:ascii="Courier New" w:hAnsi="Courier New" w:cs="Courier New"/>
        </w:rPr>
        <w:t xml:space="preserve">) </w:t>
      </w:r>
      <w:proofErr w:type="spellStart"/>
      <w:r w:rsidRPr="007C7722">
        <w:rPr>
          <w:rFonts w:ascii="Courier New" w:hAnsi="Courier New" w:cs="Courier New"/>
        </w:rPr>
        <w:t>Uniprot</w:t>
      </w:r>
      <w:proofErr w:type="spellEnd"/>
      <w:r w:rsidRPr="007C7722">
        <w:rPr>
          <w:rFonts w:ascii="Courier New" w:hAnsi="Courier New" w:cs="Courier New"/>
        </w:rPr>
        <w:t xml:space="preserve"> ID:I6R7Y7</w:t>
      </w:r>
    </w:p>
    <w:p w14:paraId="70A9F905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ALDQWPFLPTPPNISIPEPLLYDSYIQGNESDLDLNISETREPHQDKTSSVVITFIYFM</w:t>
      </w:r>
    </w:p>
    <w:p w14:paraId="43C318D9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VCAVGLCGNALVIYVILRYAKMKTVTNIYILNLAVADVLCMMSLPFIALQLTLVHWPFGE</w:t>
      </w:r>
    </w:p>
    <w:p w14:paraId="2E9D0331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VLCRVIMTVGSLNQFTSIFCLMVMSIDRYFAVVHPIKSTKWRKPRVAKLINLTVWVVSLL</w:t>
      </w:r>
    </w:p>
    <w:p w14:paraId="589037C8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VILPTMIFSGLDKVPVCGIVWPEPQDVYYTAFIFYTFFIGFFLPLAVICLCYLLIIVRVK</w:t>
      </w:r>
    </w:p>
    <w:p w14:paraId="2FB8CA59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SSGIRVGSTKRKRSERKVTRMVSIVVAVFVLCWLPFYIFNVTSVTGSIKPTSAVKSTFDF</w:t>
      </w:r>
    </w:p>
    <w:p w14:paraId="5F37983D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VVVLGYANSCANPILYAFLSDNFKKSFQNVLCLKKVAGLDEIERSDSRADRSRMANDAAI</w:t>
      </w:r>
    </w:p>
    <w:p w14:paraId="72D8492E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INANLETHNAALLNGELQTSI</w:t>
      </w:r>
    </w:p>
    <w:p w14:paraId="6E7C4E90" w14:textId="77777777" w:rsidR="0068319C" w:rsidRPr="007C7722" w:rsidRDefault="0068319C" w:rsidP="007C7722">
      <w:pPr>
        <w:pStyle w:val="PlainText"/>
        <w:rPr>
          <w:rFonts w:ascii="Courier New" w:hAnsi="Courier New" w:cs="Courier New"/>
        </w:rPr>
      </w:pPr>
    </w:p>
    <w:p w14:paraId="31DED709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&gt;</w:t>
      </w:r>
      <w:proofErr w:type="spellStart"/>
      <w:r w:rsidRPr="007C7722">
        <w:rPr>
          <w:rFonts w:ascii="Courier New" w:hAnsi="Courier New" w:cs="Courier New"/>
        </w:rPr>
        <w:t>Mandarinfish</w:t>
      </w:r>
      <w:proofErr w:type="spellEnd"/>
      <w:r w:rsidRPr="007C7722">
        <w:rPr>
          <w:rFonts w:ascii="Courier New" w:hAnsi="Courier New" w:cs="Courier New"/>
        </w:rPr>
        <w:t xml:space="preserve"> SSTR3 (</w:t>
      </w:r>
      <w:proofErr w:type="spellStart"/>
      <w:r w:rsidRPr="007C7722">
        <w:rPr>
          <w:rFonts w:ascii="Courier New" w:hAnsi="Courier New" w:cs="Courier New"/>
        </w:rPr>
        <w:t>Siniperca</w:t>
      </w:r>
      <w:proofErr w:type="spellEnd"/>
      <w:r w:rsidRPr="007C7722">
        <w:rPr>
          <w:rFonts w:ascii="Courier New" w:hAnsi="Courier New" w:cs="Courier New"/>
        </w:rPr>
        <w:t xml:space="preserve"> </w:t>
      </w:r>
      <w:proofErr w:type="spellStart"/>
      <w:r w:rsidRPr="007C7722">
        <w:rPr>
          <w:rFonts w:ascii="Courier New" w:hAnsi="Courier New" w:cs="Courier New"/>
        </w:rPr>
        <w:t>chuatsi</w:t>
      </w:r>
      <w:proofErr w:type="spellEnd"/>
      <w:r w:rsidRPr="007C7722">
        <w:rPr>
          <w:rFonts w:ascii="Courier New" w:hAnsi="Courier New" w:cs="Courier New"/>
        </w:rPr>
        <w:t xml:space="preserve">) </w:t>
      </w:r>
      <w:proofErr w:type="spellStart"/>
      <w:r w:rsidRPr="007C7722">
        <w:rPr>
          <w:rFonts w:ascii="Courier New" w:hAnsi="Courier New" w:cs="Courier New"/>
        </w:rPr>
        <w:t>Uniprot</w:t>
      </w:r>
      <w:proofErr w:type="spellEnd"/>
      <w:r w:rsidRPr="007C7722">
        <w:rPr>
          <w:rFonts w:ascii="Courier New" w:hAnsi="Courier New" w:cs="Courier New"/>
        </w:rPr>
        <w:t xml:space="preserve"> ID:I6S3S9</w:t>
      </w:r>
    </w:p>
    <w:p w14:paraId="4CEC3D53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GVVSLPGLEMTDEMWENGSSASPSPGPPLFLLMFNDSEMNETLFNSTNSTTADVSSGPG</w:t>
      </w:r>
    </w:p>
    <w:p w14:paraId="1DF976D1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VAGVLISLIYIVVCIIGLGGNTLVIHIVLHYSKIESVTNIYILNLAIADELFMLGLPFLA</w:t>
      </w:r>
    </w:p>
    <w:p w14:paraId="064FE55A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VQNTLQSWPFGSFMCRLVMTVDSINQFTSIFCLTVMSIDRYLAVVHPIRSSKWRRPQVAK</w:t>
      </w:r>
    </w:p>
    <w:p w14:paraId="421E74BA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VVNCTVWALSFLVVLPVVIFANIQKAGGTCNIAWPEPAKIWRAAFIIYTSTVGFFCPLLI</w:t>
      </w:r>
    </w:p>
    <w:p w14:paraId="2570E4E7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ICLCYLLIVFRIRSSGKKVHATSTKRRKSERKVTRMVVIVVAVFVFCWLPFYALNIINLL</w:t>
      </w:r>
    </w:p>
    <w:p w14:paraId="770A49E1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VSLPSEYQGLYYFVVVLGYANSCANPIVYGFLSENFKRGFRKALCRSTRKVENHEPMERQ</w:t>
      </w:r>
    </w:p>
    <w:p w14:paraId="60C14661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QQQEEGRMALMPRESLRRAIGDEEDDDEEDVSEMTEIYRIAQNGNSSFQPQGSQPLLSEK</w:t>
      </w:r>
    </w:p>
    <w:p w14:paraId="71B5EB00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RATPRATEPSSPDERDKAGDTKGKDQVNGSTLTVPLLLNGTKNGSIKTLPEEGLEQSTSL</w:t>
      </w:r>
    </w:p>
    <w:p w14:paraId="6B055130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EISYL</w:t>
      </w:r>
    </w:p>
    <w:p w14:paraId="460897BF" w14:textId="77777777" w:rsidR="0068319C" w:rsidRPr="007C7722" w:rsidRDefault="0068319C" w:rsidP="007C7722">
      <w:pPr>
        <w:pStyle w:val="PlainText"/>
        <w:rPr>
          <w:rFonts w:ascii="Courier New" w:hAnsi="Courier New" w:cs="Courier New"/>
        </w:rPr>
      </w:pPr>
    </w:p>
    <w:p w14:paraId="52B25739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 xml:space="preserve">&gt;Orange spotted grouper SSTR1 </w:t>
      </w:r>
      <w:proofErr w:type="spellStart"/>
      <w:r w:rsidRPr="007C7722">
        <w:rPr>
          <w:rFonts w:ascii="Courier New" w:hAnsi="Courier New" w:cs="Courier New"/>
        </w:rPr>
        <w:t>Uniprot</w:t>
      </w:r>
      <w:proofErr w:type="spellEnd"/>
      <w:r w:rsidRPr="007C7722">
        <w:rPr>
          <w:rFonts w:ascii="Courier New" w:hAnsi="Courier New" w:cs="Courier New"/>
        </w:rPr>
        <w:t xml:space="preserve"> ID:D8L207</w:t>
      </w:r>
    </w:p>
    <w:p w14:paraId="1EC90192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QLNTSSSSSSSSSSSPLPATLSSVEDGGGFSLLNGAGNGSVSGGGAPSAGSAALISSIY</w:t>
      </w:r>
    </w:p>
    <w:p w14:paraId="204E0C0B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SVVCVVGLSGNSMVIYVIFRYAKMKTATNLYILNLAVADELLMLSVPFVVTDALLRRWPF</w:t>
      </w:r>
    </w:p>
    <w:p w14:paraId="6D30B8D7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GAALCHLVLSVDAINMFTSIYCLTVLSVDRYIAVVHPLRASRYRRPTVAKLVNACVWMFS</w:t>
      </w:r>
    </w:p>
    <w:p w14:paraId="01300ED0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LLVILPIILFSSTAPNSDGSVACNMQMPEPEHRWMAVFAVYAFLMGFLFPVLAICLCYVL</w:t>
      </w:r>
    </w:p>
    <w:p w14:paraId="2BB4FB09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ILSQLRAVALRAGWQQRRKSERKITVMVTVVVSVFVVCWMPFHVVQLVGVFLQRHDPILS</w:t>
      </w:r>
    </w:p>
    <w:p w14:paraId="590F47F5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QLAVVLGYANSCANPVLYGFLSDNFRRSFQRILCMRWMEAPEEPLDYLDYYSTALQSRRV</w:t>
      </w:r>
    </w:p>
    <w:p w14:paraId="3A48767B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SLDQNHHEDQEEDRTCPPSNSSRM</w:t>
      </w:r>
    </w:p>
    <w:p w14:paraId="08F62135" w14:textId="77777777" w:rsidR="0068319C" w:rsidRPr="007C7722" w:rsidRDefault="0068319C" w:rsidP="007C7722">
      <w:pPr>
        <w:pStyle w:val="PlainText"/>
        <w:rPr>
          <w:rFonts w:ascii="Courier New" w:hAnsi="Courier New" w:cs="Courier New"/>
        </w:rPr>
      </w:pPr>
    </w:p>
    <w:p w14:paraId="65649D88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 xml:space="preserve">&gt;Orange spotted grouper SSTR2 </w:t>
      </w:r>
      <w:proofErr w:type="spellStart"/>
      <w:r w:rsidRPr="007C7722">
        <w:rPr>
          <w:rFonts w:ascii="Courier New" w:hAnsi="Courier New" w:cs="Courier New"/>
        </w:rPr>
        <w:t>Uniprot</w:t>
      </w:r>
      <w:proofErr w:type="spellEnd"/>
      <w:r w:rsidRPr="007C7722">
        <w:rPr>
          <w:rFonts w:ascii="Courier New" w:hAnsi="Courier New" w:cs="Courier New"/>
        </w:rPr>
        <w:t xml:space="preserve"> ID:D2CSU1</w:t>
      </w:r>
    </w:p>
    <w:p w14:paraId="5FFC5BD9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ALDQWPFLPTPPNISIPEPLLYDSYIQGNESDLDLNITETRELHQDKTSSMAITFIYFI</w:t>
      </w:r>
    </w:p>
    <w:p w14:paraId="6F5C6DD1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VCTVGLCGNALVIYVILRYAKMKTVTNIYILNLAVADVLCMMSLPFIALQLALVHWPFGE</w:t>
      </w:r>
    </w:p>
    <w:p w14:paraId="47EDF0E6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VLCRVIMTVDSLNQFTSIFCLMVMSIDRYLAVVHPIKSTKWRKPRVAKLINLTVWGVSLL</w:t>
      </w:r>
    </w:p>
    <w:p w14:paraId="0E3F78B5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VILPTMIFSGLDKVPVCGIVWPEPQDVYYTAFIIYTFFIGFFLPLAVICLCYLLIIVKVK</w:t>
      </w:r>
    </w:p>
    <w:p w14:paraId="3406605E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SSGMRVGSTKRKRSERKVTRMVSIVVAVFVLCWLPFYIFNVTSVTSSINPTSAVKSTFDF</w:t>
      </w:r>
    </w:p>
    <w:p w14:paraId="73ABBADB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VVVLGYANSCANPILYAFLSDNFKKSFQNVLCLKKVAGLDEIERSDSRADRSRMVNDAMI</w:t>
      </w:r>
    </w:p>
    <w:p w14:paraId="1E2C530E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lastRenderedPageBreak/>
        <w:t>ISANLETHNAALLNGELQTSI</w:t>
      </w:r>
    </w:p>
    <w:p w14:paraId="257AFE5A" w14:textId="77777777" w:rsidR="0068319C" w:rsidRPr="007C7722" w:rsidRDefault="0068319C" w:rsidP="007C7722">
      <w:pPr>
        <w:pStyle w:val="PlainText"/>
        <w:rPr>
          <w:rFonts w:ascii="Courier New" w:hAnsi="Courier New" w:cs="Courier New"/>
        </w:rPr>
      </w:pPr>
    </w:p>
    <w:p w14:paraId="7A7C9A5C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 xml:space="preserve">&gt;Orange spotted grouper SSTR3 </w:t>
      </w:r>
      <w:proofErr w:type="spellStart"/>
      <w:r w:rsidRPr="007C7722">
        <w:rPr>
          <w:rFonts w:ascii="Courier New" w:hAnsi="Courier New" w:cs="Courier New"/>
        </w:rPr>
        <w:t>Uniprot</w:t>
      </w:r>
      <w:proofErr w:type="spellEnd"/>
      <w:r w:rsidRPr="007C7722">
        <w:rPr>
          <w:rFonts w:ascii="Courier New" w:hAnsi="Courier New" w:cs="Courier New"/>
        </w:rPr>
        <w:t xml:space="preserve"> ID:D2CSU2</w:t>
      </w:r>
    </w:p>
    <w:p w14:paraId="193AA932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GVVSLPELEMMDETWENSSFASPSPGFPLLLLIFNNSDLNETFLNDTNPKNSTEQGVPS</w:t>
      </w:r>
    </w:p>
    <w:p w14:paraId="7A799AAF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GLSVAGVLIPLLYIIVCIIGLGGNTLVIHIVLHYSKIESVTNIYILNLAITDELFMLSLP</w:t>
      </w:r>
    </w:p>
    <w:p w14:paraId="26301C45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FLAVQNTLHSWPFGSFMCRLVMTVDSINQFTSIFCLTVMSIDRYFAVVHPIRSSKWRRPQ</w:t>
      </w:r>
    </w:p>
    <w:p w14:paraId="1EB93DBD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VAKMVNGTVWAVSFLVVLPVVIFSKIQRSGGTCNIAWPQPANIWSAAFIIYTSTVGFFCP</w:t>
      </w:r>
    </w:p>
    <w:p w14:paraId="438237C1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LLIICLCYLLIVFKIRSSGKKVHATSTKRRKSERKVTRMVVIVVAVFVFCWLPFYALNII</w:t>
      </w:r>
    </w:p>
    <w:p w14:paraId="75A1B483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NLLVLLPPEYQSLYYFFVVLGYANSCANPIVYGFLSDNFKRGFRKALCRSTRKVENHEPM</w:t>
      </w:r>
    </w:p>
    <w:p w14:paraId="5796F7C8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ERQQQQEEGRTALMPRESLRRAIRDEEDDDEEDLSEMTEIYRIAQNGNSSFQPQSSQPLL</w:t>
      </w:r>
    </w:p>
    <w:p w14:paraId="55AC869A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SEKGATTAATELSSPDRKDKSGEMKGKDPINGSTLTVPLLLNGTKNGSIKTLPEENLDQS</w:t>
      </w:r>
    </w:p>
    <w:p w14:paraId="56B49EB5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TSLEISYL</w:t>
      </w:r>
    </w:p>
    <w:p w14:paraId="6A395AA5" w14:textId="77777777" w:rsidR="0068319C" w:rsidRPr="007C7722" w:rsidRDefault="0068319C" w:rsidP="007C7722">
      <w:pPr>
        <w:pStyle w:val="PlainText"/>
        <w:rPr>
          <w:rFonts w:ascii="Courier New" w:hAnsi="Courier New" w:cs="Courier New"/>
        </w:rPr>
      </w:pPr>
    </w:p>
    <w:p w14:paraId="3557646D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 xml:space="preserve">&gt;Orange spotted grouper SSTR5 </w:t>
      </w:r>
      <w:proofErr w:type="spellStart"/>
      <w:r w:rsidRPr="007C7722">
        <w:rPr>
          <w:rFonts w:ascii="Courier New" w:hAnsi="Courier New" w:cs="Courier New"/>
        </w:rPr>
        <w:t>Uniprot</w:t>
      </w:r>
      <w:proofErr w:type="spellEnd"/>
      <w:r w:rsidRPr="007C7722">
        <w:rPr>
          <w:rFonts w:ascii="Courier New" w:hAnsi="Courier New" w:cs="Courier New"/>
        </w:rPr>
        <w:t xml:space="preserve"> ID:D2CSU3</w:t>
      </w:r>
    </w:p>
    <w:p w14:paraId="74B4866E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DGYYNWTLTSENGSMSSSQPYPRDHTYNNTSETAAPMPFSTVTAVVYTIVFIVGLLGNT</w:t>
      </w:r>
    </w:p>
    <w:p w14:paraId="4C962C30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LVIYVVVRYTKMKTVTNMYILNLALADELYILGIPFLGTNSALSYWPYGDFFCKVCMTAD</w:t>
      </w:r>
    </w:p>
    <w:p w14:paraId="3829FB97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SMSQFSSTFCLTVMSIDRYLAVVHPIRSAKWRKPQVAKVFNFMVWVVSFLIVLPVTIYSH</w:t>
      </w:r>
    </w:p>
    <w:p w14:paraId="3DA594A4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VQEEFNTCNITWPEPRELWSIVFILYTSILGFFGPLIVICLCYLLIVIKVRSAGARAGLT</w:t>
      </w:r>
    </w:p>
    <w:p w14:paraId="144427AE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KRRKSERKVTRMVVIIVLVFVLCWMPFYTTNIVNLFHTIPENNTTAAVYFFLVILTYVNS</w:t>
      </w:r>
    </w:p>
    <w:p w14:paraId="15B2F85C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CANPVLYGFLSDNFKQSFQKVLCFHKPNGAGMAGQVGGRQTSPQENHNPGFSPRNPAQNG</w:t>
      </w:r>
    </w:p>
    <w:p w14:paraId="0DEE931A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KPQSIQVLCKKYSCNPCDWLIAMLVGCDVGC</w:t>
      </w:r>
    </w:p>
    <w:p w14:paraId="148E1055" w14:textId="77777777" w:rsidR="0068319C" w:rsidRPr="007C7722" w:rsidRDefault="0068319C" w:rsidP="007C7722">
      <w:pPr>
        <w:pStyle w:val="PlainText"/>
        <w:rPr>
          <w:rFonts w:ascii="Courier New" w:hAnsi="Courier New" w:cs="Courier New"/>
        </w:rPr>
      </w:pPr>
    </w:p>
    <w:p w14:paraId="29155616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 xml:space="preserve">&gt;Carp SSTR1b </w:t>
      </w:r>
      <w:proofErr w:type="spellStart"/>
      <w:r w:rsidRPr="007C7722">
        <w:rPr>
          <w:rFonts w:ascii="Courier New" w:hAnsi="Courier New" w:cs="Courier New"/>
        </w:rPr>
        <w:t>Uniprot</w:t>
      </w:r>
      <w:proofErr w:type="spellEnd"/>
      <w:r w:rsidRPr="007C7722">
        <w:rPr>
          <w:rFonts w:ascii="Courier New" w:hAnsi="Courier New" w:cs="Courier New"/>
        </w:rPr>
        <w:t xml:space="preserve"> ID:A0A9J7XE53</w:t>
      </w:r>
    </w:p>
    <w:p w14:paraId="32944F3A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AELAGYNGSENFVFSTGLPFNSTGDYEYYEPEPDASKIIIPSIYALVCCVGVTGNAMVIYVILKYAKMK</w:t>
      </w:r>
    </w:p>
    <w:p w14:paraId="7EB0379D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TATNIYILNLAIADELFMLSVPFLATSAAVHHWPFGSLMCRLVLSVDGINMFTSIFCLTVLSVDRYIAVV</w:t>
      </w:r>
    </w:p>
    <w:p w14:paraId="4952702E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HPIKAARYRRPTVAKVVNVCVWGLSLLVILPIIIFADTVPAQDGGVDCNFLWPESSWSEAFVVYTFLLGF</w:t>
      </w:r>
    </w:p>
    <w:p w14:paraId="7AA66F25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LLPVAAICLCYCLIVVRMRAVGLKAGWLQRRRSEKKITRMVLLVVAVFVLCWMPFYIVQLISVFRKPPDP</w:t>
      </w:r>
    </w:p>
    <w:p w14:paraId="5E02E7DC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VTQLFVILSYANSGANPILYGFVSDNFRRSFQRIICFRWLENGLDAEQVDYCAVALRRQTTCGPPNFPK</w:t>
      </w:r>
    </w:p>
    <w:p w14:paraId="3085C1DB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ECLASDMVFRNGTCTSRTTTL</w:t>
      </w:r>
    </w:p>
    <w:p w14:paraId="166ACDB8" w14:textId="77777777" w:rsidR="0068319C" w:rsidRPr="007C7722" w:rsidRDefault="0068319C" w:rsidP="007C7722">
      <w:pPr>
        <w:pStyle w:val="PlainText"/>
        <w:rPr>
          <w:rFonts w:ascii="Courier New" w:hAnsi="Courier New" w:cs="Courier New"/>
        </w:rPr>
      </w:pPr>
    </w:p>
    <w:p w14:paraId="1A62D98C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 xml:space="preserve">&gt;Carp SSTR2 </w:t>
      </w:r>
      <w:proofErr w:type="spellStart"/>
      <w:r w:rsidRPr="007C7722">
        <w:rPr>
          <w:rFonts w:ascii="Courier New" w:hAnsi="Courier New" w:cs="Courier New"/>
        </w:rPr>
        <w:t>Uniprot</w:t>
      </w:r>
      <w:proofErr w:type="spellEnd"/>
      <w:r w:rsidRPr="007C7722">
        <w:rPr>
          <w:rFonts w:ascii="Courier New" w:hAnsi="Courier New" w:cs="Courier New"/>
        </w:rPr>
        <w:t xml:space="preserve"> ID:A0A8C0YL69</w:t>
      </w:r>
    </w:p>
    <w:p w14:paraId="5D409132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MDSWTFSFSPSNLPSNLSGLPMYDSILLGNISEEGLRNQTDQSLTVIITFMYFVVCAVGLCGNALVIYV</w:t>
      </w:r>
    </w:p>
    <w:p w14:paraId="110F13FE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ILRYAKMKTVTNVYILNLALADVLFMLSLPFIALQLALVHWPFGAALCRVVITVDSLNQFTSIFCLMVMS</w:t>
      </w:r>
    </w:p>
    <w:p w14:paraId="0A7EAF2C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IDRYLAVVHPIKSTKWRKPQVAKTINLVVWVVSLVVNLPIVIYSGLITKPDGCFCTIVWPEPQETYYTVF</w:t>
      </w:r>
    </w:p>
    <w:p w14:paraId="3912F1CB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FYTFFLGFFLPLMVICLCYLFIIIKVKSSGIRVSSSKRRQSERRVTRMVSIVVAVFVFCWLPFYIFNVT</w:t>
      </w:r>
    </w:p>
    <w:p w14:paraId="26D2C52D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SVTGTISTTPFLRSMFAFVVVLGYANSCANPILYAFLSENFKKSFQKVLFLKKAVALDEVEHTDSKQDKA</w:t>
      </w:r>
    </w:p>
    <w:p w14:paraId="7EE30D4F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RIMNEPTETRDTLLNGDLQTSI</w:t>
      </w:r>
    </w:p>
    <w:p w14:paraId="67829837" w14:textId="77777777" w:rsidR="0068319C" w:rsidRPr="007C7722" w:rsidRDefault="0068319C" w:rsidP="007C7722">
      <w:pPr>
        <w:pStyle w:val="PlainText"/>
        <w:rPr>
          <w:rFonts w:ascii="Courier New" w:hAnsi="Courier New" w:cs="Courier New"/>
        </w:rPr>
      </w:pPr>
    </w:p>
    <w:p w14:paraId="18167463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 xml:space="preserve">&gt;Carp SSTR3 </w:t>
      </w:r>
      <w:proofErr w:type="spellStart"/>
      <w:r w:rsidRPr="007C7722">
        <w:rPr>
          <w:rFonts w:ascii="Courier New" w:hAnsi="Courier New" w:cs="Courier New"/>
        </w:rPr>
        <w:t>Uniprot</w:t>
      </w:r>
      <w:proofErr w:type="spellEnd"/>
      <w:r w:rsidRPr="007C7722">
        <w:rPr>
          <w:rFonts w:ascii="Courier New" w:hAnsi="Courier New" w:cs="Courier New"/>
        </w:rPr>
        <w:t xml:space="preserve"> ID:A0A8C1LV85</w:t>
      </w:r>
    </w:p>
    <w:p w14:paraId="307BBDDA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ELTSVDASAVLGLWGNGSIGFLLNESMLNDTCFLNTSNCTNGRDAGSRAGTSMAGILIP</w:t>
      </w:r>
    </w:p>
    <w:p w14:paraId="162F1D67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LIYIIVCIVGLGGNSLVIHIVLHYSKTESVTNIYILNLAIADELFMLGLPFLAVQNAMHS</w:t>
      </w:r>
    </w:p>
    <w:p w14:paraId="2887BDA7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WPFGSFTCRLVMTVDGINQFTSIFCLTVMSIDRYLAVVHPIRSSKWRRPQVAKAVNGTIW</w:t>
      </w:r>
    </w:p>
    <w:p w14:paraId="7A838336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AVSFLVVLPVVIFANVQREGGICNIIWPEPANIWGAAFIIYTSTVGFFFPLLVICMCYLL</w:t>
      </w:r>
    </w:p>
    <w:p w14:paraId="224D9CC4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IVIKIRSSGKKVHATSTKRRKSERKVTRMVVIVVAVFVFCWMPFYALNIINLVESLRDEP</w:t>
      </w:r>
    </w:p>
    <w:p w14:paraId="1683BF48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QGLHLFVVVLSYANSCANPIVYGFLSDNFKRGFRKALCRSSRRVENHEPTEQQNQEEGRR</w:t>
      </w:r>
    </w:p>
    <w:p w14:paraId="574DE9D9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VLMPRESLRRAVRDEEDEEEEEYREEVTEMTEICRITQSANVSGQPESTRSLFLERPSGT</w:t>
      </w:r>
    </w:p>
    <w:p w14:paraId="6311089D" w14:textId="77777777" w:rsidR="0068319C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GVSETCSPDRRGVDVLGKGPGFGPSATLLNGAKNGNVKTLPEEPVEKNTSLEISYL</w:t>
      </w:r>
    </w:p>
    <w:p w14:paraId="50484F86" w14:textId="77777777" w:rsidR="0068319C" w:rsidRPr="007C7722" w:rsidRDefault="0068319C" w:rsidP="007C7722">
      <w:pPr>
        <w:pStyle w:val="PlainText"/>
        <w:rPr>
          <w:rFonts w:ascii="Courier New" w:hAnsi="Courier New" w:cs="Courier New"/>
        </w:rPr>
      </w:pPr>
    </w:p>
    <w:p w14:paraId="1F84669F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 xml:space="preserve">&gt;Carp_SSTR3_X1 (XP_042574638.1) </w:t>
      </w:r>
      <w:proofErr w:type="spellStart"/>
      <w:r w:rsidRPr="007C7722">
        <w:rPr>
          <w:rFonts w:ascii="Courier New" w:hAnsi="Courier New" w:cs="Courier New"/>
        </w:rPr>
        <w:t>Uniprot</w:t>
      </w:r>
      <w:proofErr w:type="spellEnd"/>
      <w:r w:rsidRPr="007C7722">
        <w:rPr>
          <w:rFonts w:ascii="Courier New" w:hAnsi="Courier New" w:cs="Courier New"/>
        </w:rPr>
        <w:t xml:space="preserve"> ID:A0A9Q9W0L5 </w:t>
      </w:r>
    </w:p>
    <w:p w14:paraId="3561B7B5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GFKLCLEHVPVIASVSNRDWLISTQSIMPAIVNLLFNTVSTNTTISFSLVLPLVSILSLLVGVGGHLLM</w:t>
      </w:r>
    </w:p>
    <w:p w14:paraId="00D15B59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WLVLMRNPRRRSKPSSVLLLNLSFADLCALLTLPCVLLSASSQNWQLGGGVCVLLSFMTSLTAGVDIFSL</w:t>
      </w:r>
    </w:p>
    <w:p w14:paraId="7AAA0878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AALSVLRYRIVAPSTRPPATPTQVAGTVAVIWLVSIAMALPKVTYIQFDSGCTWSVGRGHWLGFLVPAFL</w:t>
      </w:r>
    </w:p>
    <w:p w14:paraId="6813EB10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VYYVAPLLCIALHCGLIITHLYRCRGTLAADHRNKKATALLIGSTLVFAISWLPYYVLEFVNVLSPSLNS</w:t>
      </w:r>
    </w:p>
    <w:p w14:paraId="5F2DB9C6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VSSPESPASSSTAPSPASSTEVSLLWEVASLSAILLICLAPCWNPPLYFLLSKPALRQLRGLLPIMHQHW</w:t>
      </w:r>
    </w:p>
    <w:p w14:paraId="783CCF85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RAATFLQHIVPKHAPTQPHSQPGSQHVPQNILEVTHPQ</w:t>
      </w:r>
    </w:p>
    <w:p w14:paraId="4FF2256A" w14:textId="77777777" w:rsidR="0068319C" w:rsidRPr="007C7722" w:rsidRDefault="0068319C" w:rsidP="007C7722">
      <w:pPr>
        <w:pStyle w:val="PlainText"/>
        <w:rPr>
          <w:rFonts w:ascii="Courier New" w:hAnsi="Courier New" w:cs="Courier New"/>
        </w:rPr>
      </w:pPr>
    </w:p>
    <w:p w14:paraId="17923657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&gt;Carp SSTR5_A0A8C2FGM0</w:t>
      </w:r>
    </w:p>
    <w:p w14:paraId="5F3B717C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ELTSVDASAVLDLWGNGSIPGFLLNESILNDSCFLNALNCTNGTDAGNRAGTSMAGILIPLIYIIVCIV</w:t>
      </w:r>
    </w:p>
    <w:p w14:paraId="067D7FA3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lastRenderedPageBreak/>
        <w:t>GLGGNSLVIHIVLHYSKTESVTNIYILNLAIADELFMLGLPFLAVQNAMHSWPFGSFTCRLVMTVDGINQ</w:t>
      </w:r>
    </w:p>
    <w:p w14:paraId="17963EAC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FTSIFCLTVMSIDRYLAVVHPIRSSKWRRPQVAKAVNGTIWAVSFLVVLPVVIFANVQREGGICNIIWPE</w:t>
      </w:r>
    </w:p>
    <w:p w14:paraId="79EF17A2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PANIWGAAFIIYTSTVGFFFPLLVICMCYLLIVIKIRSSGKKVHATSTKRRKSERKVTRMVVIVVAVFVF</w:t>
      </w:r>
    </w:p>
    <w:p w14:paraId="646AA92C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CWMPFYALNIINLVESLRDEPQGLHLFVVVLSYANSCANPIVYCFLSDNFKRGFRKALCRSSRRVENHEP</w:t>
      </w:r>
    </w:p>
    <w:p w14:paraId="6AE8D89F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TEQQNQEERRRVLMPRESLRRAVREEEDEEEEEYREEVTEMTEICRITQNGNGSRQPESTRALFLERPSG</w:t>
      </w:r>
    </w:p>
    <w:p w14:paraId="01CB2B39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TGVSETSSPDKRGTGGDAKGPGFGTAATLLNGAKNGNVKTLPEEPVEKNNSLEISYL</w:t>
      </w:r>
    </w:p>
    <w:p w14:paraId="6A45ED11" w14:textId="77777777" w:rsidR="0068319C" w:rsidRPr="007C7722" w:rsidRDefault="0068319C" w:rsidP="007C7722">
      <w:pPr>
        <w:pStyle w:val="PlainText"/>
        <w:rPr>
          <w:rFonts w:ascii="Courier New" w:hAnsi="Courier New" w:cs="Courier New"/>
        </w:rPr>
      </w:pPr>
    </w:p>
    <w:p w14:paraId="17A48A56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 xml:space="preserve">&gt;Atlantic Salmon SSTR1 </w:t>
      </w:r>
      <w:proofErr w:type="spellStart"/>
      <w:r w:rsidRPr="007C7722">
        <w:rPr>
          <w:rFonts w:ascii="Courier New" w:hAnsi="Courier New" w:cs="Courier New"/>
        </w:rPr>
        <w:t>Uniprot</w:t>
      </w:r>
      <w:proofErr w:type="spellEnd"/>
      <w:r w:rsidRPr="007C7722">
        <w:rPr>
          <w:rFonts w:ascii="Courier New" w:hAnsi="Courier New" w:cs="Courier New"/>
        </w:rPr>
        <w:t xml:space="preserve"> ID:A0A1S3RDW0</w:t>
      </w:r>
    </w:p>
    <w:p w14:paraId="1E5BB19A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LPNSSFRNLTLEDGFFLMNNSSGNETYSESQGSAILISFIYSVVCLVGLCGNSMVIYVI</w:t>
      </w:r>
    </w:p>
    <w:p w14:paraId="3EB928CD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FRYAKMKTATNIYILNLAIADELLMLSVPFLVTSSLLHHWPFGSLLCRLVLSVDAINMFT</w:t>
      </w:r>
    </w:p>
    <w:p w14:paraId="605F21BA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SIYCLTVLSIDRYIAVVHPIKASRYRRPTIAKIVNFGVWMFSILVILPIIIFSTTVPNLD</w:t>
      </w:r>
    </w:p>
    <w:p w14:paraId="3C9DD3EE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GSVACNIQMPKPVNQWMAVFVVYAFLMGFLFPVIAICMCYILIIAKMRVVALKAGWQQRK</w:t>
      </w:r>
    </w:p>
    <w:p w14:paraId="0DD838DE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KSERKITLMVMMVVTVFVICWMPFHIVQLVNVFVEHHNATLMQLAVILGYANSCANPILY</w:t>
      </w:r>
    </w:p>
    <w:p w14:paraId="3B0A433D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GFLSDNFKRSFQRILCLRWMDNATEEPIDYYATALKSRGYSVDEFQPDNIECDSTYRNGT</w:t>
      </w:r>
    </w:p>
    <w:p w14:paraId="13C2438B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CTSRTTTL</w:t>
      </w:r>
    </w:p>
    <w:p w14:paraId="1EA5F0CF" w14:textId="77777777" w:rsidR="0068319C" w:rsidRPr="007C7722" w:rsidRDefault="0068319C" w:rsidP="007C7722">
      <w:pPr>
        <w:pStyle w:val="PlainText"/>
        <w:rPr>
          <w:rFonts w:ascii="Courier New" w:hAnsi="Courier New" w:cs="Courier New"/>
        </w:rPr>
      </w:pPr>
    </w:p>
    <w:p w14:paraId="5F13E959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 xml:space="preserve">&gt;Atlantic Salmon SSTR2 </w:t>
      </w:r>
      <w:proofErr w:type="spellStart"/>
      <w:r w:rsidRPr="007C7722">
        <w:rPr>
          <w:rFonts w:ascii="Courier New" w:hAnsi="Courier New" w:cs="Courier New"/>
        </w:rPr>
        <w:t>Uniprot</w:t>
      </w:r>
      <w:proofErr w:type="spellEnd"/>
      <w:r w:rsidRPr="007C7722">
        <w:rPr>
          <w:rFonts w:ascii="Courier New" w:hAnsi="Courier New" w:cs="Courier New"/>
        </w:rPr>
        <w:t xml:space="preserve"> ID:A0A1S3Q3V3</w:t>
      </w:r>
    </w:p>
    <w:p w14:paraId="19EBE55C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DLWPLLPSSPNLSLAEPLYYDSYFPGNESDLGSRNDTPDETQQVFDKTSSVVITFIYFM</w:t>
      </w:r>
    </w:p>
    <w:p w14:paraId="09CAAEBA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VCAVGLTGNTLVIYVILRYAKMKTVTNIYILNLAVADVLCMLSLPFIAMQLALVHWPFGA</w:t>
      </w:r>
    </w:p>
    <w:p w14:paraId="3F9DC0CE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VLCRLVMTVDCLNQFTSIFCLTVMSIDRYLAVVHPIKSTKWRKPRVAKIINLTVWGVSLL</w:t>
      </w:r>
    </w:p>
    <w:p w14:paraId="21FA7142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VNLPIMIFSGLMPNKNQAWVCTIVWPEPQEAYQTAFMFYTFFLGFFLPLTVICLCYLLII</w:t>
      </w:r>
    </w:p>
    <w:p w14:paraId="1FD7C353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VKVKSSGVRVGSTKRKCSERKVTRMVSIVVAMFVLCWLPFYVFNVTSVTGTIDTTPVLKS</w:t>
      </w:r>
    </w:p>
    <w:p w14:paraId="336D1288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TFEFVVVLGYANSCANPILYAFLSDNFKKSFQNVLCLKKVAGLDEVERSDSRMDRTRMVK</w:t>
      </w:r>
    </w:p>
    <w:p w14:paraId="7A6CBAE7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DITAATHNAALLNGELQTSI</w:t>
      </w:r>
    </w:p>
    <w:p w14:paraId="384B2568" w14:textId="77777777" w:rsidR="0068319C" w:rsidRPr="007C7722" w:rsidRDefault="0068319C" w:rsidP="007C7722">
      <w:pPr>
        <w:pStyle w:val="PlainText"/>
        <w:rPr>
          <w:rFonts w:ascii="Courier New" w:hAnsi="Courier New" w:cs="Courier New"/>
        </w:rPr>
      </w:pPr>
    </w:p>
    <w:p w14:paraId="35E6D96E" w14:textId="77777777" w:rsidR="0068319C" w:rsidRPr="007C7722" w:rsidRDefault="0068319C" w:rsidP="007C7722">
      <w:pPr>
        <w:pStyle w:val="PlainText"/>
        <w:rPr>
          <w:rFonts w:ascii="Courier New" w:hAnsi="Courier New" w:cs="Courier New"/>
        </w:rPr>
      </w:pPr>
    </w:p>
    <w:p w14:paraId="743011D9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 xml:space="preserve">&gt;Atlantic Salmon SSTR3 </w:t>
      </w:r>
      <w:proofErr w:type="spellStart"/>
      <w:r w:rsidRPr="007C7722">
        <w:rPr>
          <w:rFonts w:ascii="Courier New" w:hAnsi="Courier New" w:cs="Courier New"/>
        </w:rPr>
        <w:t>Uniprot</w:t>
      </w:r>
      <w:proofErr w:type="spellEnd"/>
      <w:r w:rsidRPr="007C7722">
        <w:rPr>
          <w:rFonts w:ascii="Courier New" w:hAnsi="Courier New" w:cs="Courier New"/>
        </w:rPr>
        <w:t xml:space="preserve"> ID:A0A1S3R6B7 (XP_014047284.1)</w:t>
      </w:r>
    </w:p>
    <w:p w14:paraId="73299735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PAIVNLLFNTVSTNTTISFSLVLPLVSVLSLLVGVGGHLLMWLVLMRNPRRRSKPSSVL</w:t>
      </w:r>
    </w:p>
    <w:p w14:paraId="1D9AC351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LLNLSLADMGALLTLPCVLLSASSQDWQLGGGICVLLGFMTSLTAGVDIFSLAALSVLRY</w:t>
      </w:r>
    </w:p>
    <w:p w14:paraId="5543C607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RIVAPPARPPASPTQVAGIVAVIWLVSVTMALPKVTYIQFDSGCTWSVGRGQWLGFLVPA</w:t>
      </w:r>
    </w:p>
    <w:p w14:paraId="2410DEF3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FLVYYVAPLLCIALNCGLIITHLHRCRGTLAADRRNKKATALLIGSTLVFAISWLPYYAL</w:t>
      </w:r>
    </w:p>
    <w:p w14:paraId="3645D30A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EFVNVMSPYVSFVASPISQQPSSSLNSSASLSPPTEGDTEVSLLWEVASLSAILLVCLAP</w:t>
      </w:r>
    </w:p>
    <w:p w14:paraId="2FBDFA67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CWNPPLYFLLSRPAVRQLRALLLSLRKCLGSLRPPITPAPPPRFPHLRPLPTL</w:t>
      </w:r>
    </w:p>
    <w:p w14:paraId="263C1E1B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 xml:space="preserve">&gt;Atlantic Salmon SSTR5-like </w:t>
      </w:r>
      <w:proofErr w:type="spellStart"/>
      <w:r w:rsidRPr="007C7722">
        <w:rPr>
          <w:rFonts w:ascii="Courier New" w:hAnsi="Courier New" w:cs="Courier New"/>
        </w:rPr>
        <w:t>Uniprot</w:t>
      </w:r>
      <w:proofErr w:type="spellEnd"/>
      <w:r w:rsidRPr="007C7722">
        <w:rPr>
          <w:rFonts w:ascii="Courier New" w:hAnsi="Courier New" w:cs="Courier New"/>
        </w:rPr>
        <w:t xml:space="preserve"> ID:A0A1S3NF59</w:t>
      </w:r>
    </w:p>
    <w:p w14:paraId="6B5BBFBB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DSSFTSETFYNAGSIADPTTSYVDEDMYLQEDLDVFSVTMAVLYLAVCIIGLGGNTLVIVAILKLDKMA</w:t>
      </w:r>
    </w:p>
    <w:p w14:paraId="39D7658A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SATTVYIFNLALADGLFMVGLPFIAIQNFQNHWAFGDLACKLVMVLDGINQFTSVFCLTVMSIDRYMALV</w:t>
      </w:r>
    </w:p>
    <w:p w14:paraId="175F3BAC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DPLRFARWRTPKRAKIVSGFLWLFSLLPVLPMTIHFSARDGLCNLDPQVASDSWWLAFITYTFVLGFALP</w:t>
      </w:r>
    </w:p>
    <w:p w14:paraId="3B80F579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FLVMIVSYTALVVTLRTHRHQASSPGQESPRLETQVTKMVVAVVLAFAVCWLPFYAFNFCSLYHTDLVLT</w:t>
      </w:r>
    </w:p>
    <w:p w14:paraId="5D560171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FARCFEFVVLLSYSWSCANPILYACLSETFGRHFLTLLCPTKRFPSVQCNPDTERYDLNDTSGMGNSAVV</w:t>
      </w:r>
    </w:p>
    <w:p w14:paraId="478227C3" w14:textId="77777777" w:rsidR="0068319C" w:rsidRPr="007C7722" w:rsidRDefault="0068319C" w:rsidP="007C7722">
      <w:pPr>
        <w:pStyle w:val="PlainText"/>
        <w:rPr>
          <w:rFonts w:ascii="Courier New" w:hAnsi="Courier New" w:cs="Courier New"/>
        </w:rPr>
      </w:pPr>
    </w:p>
    <w:p w14:paraId="673C4A44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&gt;Zebrafish SSTR1a_ A0A0R4IV97</w:t>
      </w:r>
    </w:p>
    <w:p w14:paraId="0EF9F829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LPNDTFKNLEDGLYLLNSSNETHNGDAHGSSAIFISFIYSVVCLVGLCGNSMVIYVIFR</w:t>
      </w:r>
    </w:p>
    <w:p w14:paraId="26B1EE20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YAKMKTATNIYILNLAIADELLMLSVPFLVTSSLLHHWPFGSLLCRLVLSVDAINMFTSI</w:t>
      </w:r>
    </w:p>
    <w:p w14:paraId="13090211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YCLTVLSIDRYISVVHPIKAARYRRPTIAKMVNLAVWMFSILVILPIIIFSTTAPNSDGS</w:t>
      </w:r>
    </w:p>
    <w:p w14:paraId="5BA101BE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VACNMQMPEPERQWMAVFVIYAFLMGFLFPVIAICMCYILIIVKMRVVALKAGWQQRKKS</w:t>
      </w:r>
    </w:p>
    <w:p w14:paraId="4ACCBF5F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ERKITLMVMMVVTVFVICWMPFHIVQLVSVFVQQHNATLSQLAVILGYANSCANPILYGF</w:t>
      </w:r>
    </w:p>
    <w:p w14:paraId="2BD68830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LSDNFRRSFQRILCLRWWENATEEPIDYYATALKSRGYSVDDFQPDNLESDSTYRNGTCT</w:t>
      </w:r>
    </w:p>
    <w:p w14:paraId="603369C2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SRTTTL</w:t>
      </w:r>
    </w:p>
    <w:p w14:paraId="2F6D2CE4" w14:textId="77777777" w:rsidR="0068319C" w:rsidRPr="007C7722" w:rsidRDefault="0068319C" w:rsidP="007C7722">
      <w:pPr>
        <w:pStyle w:val="PlainText"/>
        <w:rPr>
          <w:rFonts w:ascii="Courier New" w:hAnsi="Courier New" w:cs="Courier New"/>
        </w:rPr>
      </w:pPr>
    </w:p>
    <w:p w14:paraId="0A5FF282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&gt;Zebrafish SSTR1b_ A0A1D5NSQ4</w:t>
      </w:r>
    </w:p>
    <w:p w14:paraId="1DE72A3D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AELAGYNGNESFMLATDLPFNSTGDYEYYESEPDASKIIIPSIYALVCCIGVTGNAMVI</w:t>
      </w:r>
    </w:p>
    <w:p w14:paraId="484C24CD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YVILKYAKMKTATNIYILNLAIADELFMLSVPFLATSAAVHHWPFGSLMCRLVLSVDGIN</w:t>
      </w:r>
    </w:p>
    <w:p w14:paraId="2C2CA09E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FTSIFCLTVLSVDRYIAVVHPIKAARYRRPTVAKVVNVCVWGLSLLVILPIIIFADTVP</w:t>
      </w:r>
    </w:p>
    <w:p w14:paraId="471AA690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AQDGGVDCNFMWPESSWSEAFVVYTFLLGFLLPVGAICLCYCLIVVRMRAVGLKAGWLQR</w:t>
      </w:r>
    </w:p>
    <w:p w14:paraId="6474C1FE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RRSEKKITRMVLLVVAVFVLCWMPFYIVQLISVFRKPPDPMVTQLFVILSYANSGANPIL</w:t>
      </w:r>
    </w:p>
    <w:p w14:paraId="6E432BC0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YGFVSDNFRRSFQRIICFRWLENGLDAEQVDYCAVALRRQTTCGQQDFPKECLASDMVFR</w:t>
      </w:r>
    </w:p>
    <w:p w14:paraId="21F255F8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NGTCTSRTTTL</w:t>
      </w:r>
    </w:p>
    <w:p w14:paraId="68D8D040" w14:textId="77777777" w:rsidR="0068319C" w:rsidRPr="007C7722" w:rsidRDefault="0068319C" w:rsidP="007C7722">
      <w:pPr>
        <w:pStyle w:val="PlainText"/>
        <w:rPr>
          <w:rFonts w:ascii="Courier New" w:hAnsi="Courier New" w:cs="Courier New"/>
        </w:rPr>
      </w:pPr>
    </w:p>
    <w:p w14:paraId="60BA1A30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lastRenderedPageBreak/>
        <w:t xml:space="preserve">&gt;Zebrafish SSTR2 </w:t>
      </w:r>
      <w:proofErr w:type="spellStart"/>
      <w:r w:rsidRPr="007C7722">
        <w:rPr>
          <w:rFonts w:ascii="Courier New" w:hAnsi="Courier New" w:cs="Courier New"/>
        </w:rPr>
        <w:t>Uniprot</w:t>
      </w:r>
      <w:proofErr w:type="spellEnd"/>
      <w:r w:rsidRPr="007C7722">
        <w:rPr>
          <w:rFonts w:ascii="Courier New" w:hAnsi="Courier New" w:cs="Courier New"/>
        </w:rPr>
        <w:t xml:space="preserve"> ID:E7FDL0 (gene: sstr2a)</w:t>
      </w:r>
    </w:p>
    <w:p w14:paraId="5E8B95B4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DTWTFMPNSNLSLPDRLVNDSFFPGNESDFGLEFYPPNGTHPGFDHTSSVVITFVYFVV</w:t>
      </w:r>
    </w:p>
    <w:p w14:paraId="2BFAF44E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CAVGLCGNALVIYVILRYAKMKTVTNIYILNLAVADVLCMLSLPFIAIQLSLLHWPFGSA</w:t>
      </w:r>
    </w:p>
    <w:p w14:paraId="557B2CFA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ICRVVLTVDSMNQFTSIFFLTVMSFDRYLAVVHPIKSTKWRKPRMAKTISLGMWSVALLV</w:t>
      </w:r>
    </w:p>
    <w:p w14:paraId="71794816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NLPIMIYSGVNAKKNEARTCTMLWPEPQNTYYTAFIFYTFFLGFFLPLIVISMCYLLIVI</w:t>
      </w:r>
    </w:p>
    <w:p w14:paraId="54CF68F4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KVKSSGMRVGSTKRKRSERKVTRMVSIVVVVFVLCWLPFYVFNVTSVTGTVPTTPVLKST</w:t>
      </w:r>
    </w:p>
    <w:p w14:paraId="33FA4750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FDFVVVLGYANSCANPILYAFLSDNFKKSFQNVLCLKRVGGLDEIDRSDSRQDRTRMVND</w:t>
      </w:r>
    </w:p>
    <w:p w14:paraId="238E8668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IMTETHNAALLNGDLQTTI</w:t>
      </w:r>
    </w:p>
    <w:p w14:paraId="2DC6FC0E" w14:textId="77777777" w:rsidR="0068319C" w:rsidRPr="007C7722" w:rsidRDefault="0068319C" w:rsidP="007C7722">
      <w:pPr>
        <w:pStyle w:val="PlainText"/>
        <w:rPr>
          <w:rFonts w:ascii="Courier New" w:hAnsi="Courier New" w:cs="Courier New"/>
        </w:rPr>
      </w:pPr>
    </w:p>
    <w:p w14:paraId="45C0685F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 xml:space="preserve">&gt;Zebrafish SSTR2-like </w:t>
      </w:r>
      <w:proofErr w:type="spellStart"/>
      <w:r w:rsidRPr="007C7722">
        <w:rPr>
          <w:rFonts w:ascii="Courier New" w:hAnsi="Courier New" w:cs="Courier New"/>
        </w:rPr>
        <w:t>Uniprot</w:t>
      </w:r>
      <w:proofErr w:type="spellEnd"/>
      <w:r w:rsidRPr="007C7722">
        <w:rPr>
          <w:rFonts w:ascii="Courier New" w:hAnsi="Courier New" w:cs="Courier New"/>
        </w:rPr>
        <w:t xml:space="preserve"> ID:E7F6Y6 (gene: sstr2b)</w:t>
      </w:r>
    </w:p>
    <w:p w14:paraId="0170E2B3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DSWTYWFSPSYYSTNLSGYSLYDGLLNISEEETQRNEPEQHLTNTNTAVVTVMYFLVCV</w:t>
      </w:r>
    </w:p>
    <w:p w14:paraId="62B5ACDD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VGLCGNALVIYVILRYAKMKTVTNIYILNLAVADILFMLSLPFIAIQLAMVHWPFGATMC</w:t>
      </w:r>
    </w:p>
    <w:p w14:paraId="6EB59132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HVVITIDSLNQFTSIFCLMVMSIDRYLAVVHPMKSIKWRKPQVAKATNVAVWVVSLLVIL</w:t>
      </w:r>
    </w:p>
    <w:p w14:paraId="46901A95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PVVFYSGLITKAEGCFCSIVWPDPQGAYQTAFMIYTFLLGFFLPLMVICLCYLLIIIKVK</w:t>
      </w:r>
    </w:p>
    <w:p w14:paraId="2158A3DE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SSGIKVSSSKRRYSEKKVTRLVSVVVLVFVFCWLPFYIFNMTSVTGTISDTPFLRSVFAF</w:t>
      </w:r>
    </w:p>
    <w:p w14:paraId="6093380A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VVVLGYANSCANPILYAFLSENFRKSFQNVLCFKKEALSDAARSNSRLDRPQILNDPMET</w:t>
      </w:r>
    </w:p>
    <w:p w14:paraId="0AD9C0E9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QHTVINGDLQTSL</w:t>
      </w:r>
    </w:p>
    <w:p w14:paraId="5ECA65FC" w14:textId="77777777" w:rsidR="0068319C" w:rsidRPr="007C7722" w:rsidRDefault="0068319C" w:rsidP="007C7722">
      <w:pPr>
        <w:pStyle w:val="PlainText"/>
        <w:rPr>
          <w:rFonts w:ascii="Courier New" w:hAnsi="Courier New" w:cs="Courier New"/>
        </w:rPr>
      </w:pPr>
    </w:p>
    <w:p w14:paraId="15B76F5B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 xml:space="preserve">&gt;Zebrafish SSTR5 </w:t>
      </w:r>
      <w:proofErr w:type="spellStart"/>
      <w:r w:rsidRPr="007C7722">
        <w:rPr>
          <w:rFonts w:ascii="Courier New" w:hAnsi="Courier New" w:cs="Courier New"/>
        </w:rPr>
        <w:t>Uniprot</w:t>
      </w:r>
      <w:proofErr w:type="spellEnd"/>
      <w:r w:rsidRPr="007C7722">
        <w:rPr>
          <w:rFonts w:ascii="Courier New" w:hAnsi="Courier New" w:cs="Courier New"/>
        </w:rPr>
        <w:t xml:space="preserve"> ID:Q6NV10 (gene: sstr5)</w:t>
      </w:r>
    </w:p>
    <w:p w14:paraId="3937C4BC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ATQEPIYNTSLSNQTTNSSSDPNENLLAEEESTKALAVIYLVVFIVGLTGNSLAIFVVL</w:t>
      </w:r>
    </w:p>
    <w:p w14:paraId="2B832F7F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RYTKMKTVTNMYILNLAVADELYILGLPFLTTHNVLSYWPFGNFLCRILMWADSISQFTS</w:t>
      </w:r>
    </w:p>
    <w:p w14:paraId="62C1F4C0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TFCLTVMSIDRYMAVVHPIRSARWRRPSVAKVINSMVWALSCLLTLPVIIYCDVQPGLNT</w:t>
      </w:r>
    </w:p>
    <w:p w14:paraId="45D74CE1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CNLSWPEPRDVWSTAFILYTAILGFFCPLLVICLCYLLIVIKVKSASARAGLSKRRKSEK</w:t>
      </w:r>
    </w:p>
    <w:p w14:paraId="6FAD397D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KVTRMVVIIVVVFVICWLPFFMLNIFNLVVTLPENNIITGVYFLTVILTYVNSCANPLLY</w:t>
      </w:r>
    </w:p>
    <w:p w14:paraId="638363DF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GFLSDNFKRSFQKVLCIHRVNGVSDEHPNRARISRNHQEPFFPPRSFDYNDHVQSYQSIG</w:t>
      </w:r>
    </w:p>
    <w:p w14:paraId="429B5EC4" w14:textId="77777777" w:rsidR="0068319C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LDAEHCAKPENHHPGPQVISQSI</w:t>
      </w:r>
    </w:p>
    <w:p w14:paraId="40460972" w14:textId="77777777" w:rsidR="0068319C" w:rsidRPr="007C7722" w:rsidRDefault="0068319C" w:rsidP="007C7722">
      <w:pPr>
        <w:pStyle w:val="PlainText"/>
        <w:rPr>
          <w:rFonts w:ascii="Courier New" w:hAnsi="Courier New" w:cs="Courier New"/>
        </w:rPr>
      </w:pPr>
    </w:p>
    <w:p w14:paraId="5D8F6F9A" w14:textId="1453D4CF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 xml:space="preserve">&gt;tilapia SSTR2 </w:t>
      </w:r>
      <w:proofErr w:type="spellStart"/>
      <w:r w:rsidRPr="007C7722">
        <w:rPr>
          <w:rFonts w:ascii="Courier New" w:hAnsi="Courier New" w:cs="Courier New"/>
        </w:rPr>
        <w:t>Uniprot</w:t>
      </w:r>
      <w:proofErr w:type="spellEnd"/>
      <w:r w:rsidRPr="007C7722">
        <w:rPr>
          <w:rFonts w:ascii="Courier New" w:hAnsi="Courier New" w:cs="Courier New"/>
        </w:rPr>
        <w:t xml:space="preserve"> ID:I3KZY9</w:t>
      </w:r>
    </w:p>
    <w:p w14:paraId="62B93E16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DSWIFPSSPPNLSEHLLYDSFVQDNESIPHGNYTDHSFTRTSTVVITCMYFLVCAMGLCGNALVIYVIL</w:t>
      </w:r>
    </w:p>
    <w:p w14:paraId="778FB558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RYAKMKTVTNIYILNLAVADVLFMLGLPFIAIQLALVHWPFGPVLCRVVMTVDSLNQFTSIFCLMVMSID</w:t>
      </w:r>
    </w:p>
    <w:p w14:paraId="5F2CEBA0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RYLAVVHPIKSTKWRKPRMAKTINLAVWGVSLMVNLPIVIYSGVITKHDGCFCTIVWPEPQEAYYTAFMF</w:t>
      </w:r>
    </w:p>
    <w:p w14:paraId="5958404D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YTFILGFFLPLMVICLCYLCIIIKVKSSGIRVGSSKRKRSERKVTRMVSIVVAVFVFCWLPFYVFNVTSV</w:t>
      </w:r>
    </w:p>
    <w:p w14:paraId="29A7A862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TGTISTTPILRSTFAFVVVLGYANSCANPILYAFLSENFKKSFQNVLCLKNVGGLDEVDRSDSRQDKSRM</w:t>
      </w:r>
    </w:p>
    <w:p w14:paraId="1FF38C59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NDPTETQSTLLNGDLQTSI</w:t>
      </w:r>
    </w:p>
    <w:p w14:paraId="5D5BF684" w14:textId="77777777" w:rsidR="0068319C" w:rsidRPr="007C7722" w:rsidRDefault="0068319C" w:rsidP="007C7722">
      <w:pPr>
        <w:pStyle w:val="PlainText"/>
        <w:rPr>
          <w:rFonts w:ascii="Courier New" w:hAnsi="Courier New" w:cs="Courier New"/>
        </w:rPr>
      </w:pPr>
    </w:p>
    <w:p w14:paraId="2C0D0B08" w14:textId="7304A5A6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&gt;tilapia SSTR2</w:t>
      </w:r>
      <w:r w:rsidR="00E4595E">
        <w:rPr>
          <w:rFonts w:ascii="Courier New" w:hAnsi="Courier New" w:cs="Courier New"/>
        </w:rPr>
        <w:t>a</w:t>
      </w:r>
      <w:r w:rsidRPr="007C7722">
        <w:rPr>
          <w:rFonts w:ascii="Courier New" w:hAnsi="Courier New" w:cs="Courier New"/>
        </w:rPr>
        <w:t xml:space="preserve"> </w:t>
      </w:r>
      <w:proofErr w:type="spellStart"/>
      <w:r w:rsidRPr="007C7722">
        <w:rPr>
          <w:rFonts w:ascii="Courier New" w:hAnsi="Courier New" w:cs="Courier New"/>
        </w:rPr>
        <w:t>Uniprot</w:t>
      </w:r>
      <w:proofErr w:type="spellEnd"/>
      <w:r w:rsidRPr="007C7722">
        <w:rPr>
          <w:rFonts w:ascii="Courier New" w:hAnsi="Courier New" w:cs="Courier New"/>
        </w:rPr>
        <w:t xml:space="preserve"> ID:I3KUD5</w:t>
      </w:r>
    </w:p>
    <w:p w14:paraId="0B6D0D06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ALDQLPFLPTSPNNSIPEPFWYDIQGNDSDLGFNISQDKEHHQDKTSSVVITFIYFMVC</w:t>
      </w:r>
    </w:p>
    <w:p w14:paraId="71994DDB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AVGLCGNTLVIYVILRYAKMKTVTNIYILNLAVADVLCMMSLPFIALQLALVHWPFGEAL</w:t>
      </w:r>
    </w:p>
    <w:p w14:paraId="214CD0FB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CRMIMSVDSLNQFTSIFCLMVMSIDRYLAVVHPIKSTKWRKPRVAKLINLTVWGVSLLVI</w:t>
      </w:r>
    </w:p>
    <w:p w14:paraId="1AFA01EE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LPTLIFSGLNKVPVCGIVWPEPQDVYYTAFIFYTFFIGFFLPLAVICMCYLLIIVKVKSS</w:t>
      </w:r>
    </w:p>
    <w:p w14:paraId="0428CBA6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GLRVGSTKRKRSERKVTRMVSIVVAVFVLCWLPFYIFNVTSVTGSIKPTSAVKSTFDFVV</w:t>
      </w:r>
    </w:p>
    <w:p w14:paraId="2C195E05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VLGYANSCANPILYAFLSDNFKKSFQNVLCLKKVAGLDEVERSDSRADRSKMINEAAIIN</w:t>
      </w:r>
    </w:p>
    <w:p w14:paraId="6438C0ED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ANLYTHSPTLLNGELQTSI</w:t>
      </w:r>
    </w:p>
    <w:p w14:paraId="704E3F80" w14:textId="77777777" w:rsidR="0068319C" w:rsidRPr="007C7722" w:rsidRDefault="0068319C" w:rsidP="007C7722">
      <w:pPr>
        <w:pStyle w:val="PlainText"/>
        <w:rPr>
          <w:rFonts w:ascii="Courier New" w:hAnsi="Courier New" w:cs="Courier New"/>
        </w:rPr>
      </w:pPr>
    </w:p>
    <w:p w14:paraId="04E717ED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 xml:space="preserve">&gt;tilapia SSTR2-like </w:t>
      </w:r>
      <w:proofErr w:type="spellStart"/>
      <w:r w:rsidRPr="007C7722">
        <w:rPr>
          <w:rFonts w:ascii="Courier New" w:hAnsi="Courier New" w:cs="Courier New"/>
        </w:rPr>
        <w:t>Uniprot</w:t>
      </w:r>
      <w:proofErr w:type="spellEnd"/>
      <w:r w:rsidRPr="007C7722">
        <w:rPr>
          <w:rFonts w:ascii="Courier New" w:hAnsi="Courier New" w:cs="Courier New"/>
        </w:rPr>
        <w:t xml:space="preserve"> ID:A0A669ERT6</w:t>
      </w:r>
    </w:p>
    <w:p w14:paraId="308D8D7B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NASFLYDADYNQSLVDGDFYWEENLDGFGITMAFLYLVVCVMGLAGNALVIVAILKFDKLSSSTTVYIF</w:t>
      </w:r>
    </w:p>
    <w:p w14:paraId="41796BDE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NLALADGLFMVGLPFIASQNLMNRWIFGDVACKAVMVLDGINQFTSVFCLTVMSIDRYMALVDPLRFACW</w:t>
      </w:r>
    </w:p>
    <w:p w14:paraId="6A2C08B9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RTPRCAKIVSSLLWLFSLLTILPMAVHFSTDHGFCTPDLGSDARWLGILSYTFILGFALPFTVMTGFYVA</w:t>
      </w:r>
    </w:p>
    <w:p w14:paraId="3657A2AF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LLLALWSQKLRTAAVNLESQQLERQVTKMVVAVVVVFGLCWLPFYTFNFCSPYQNSYAVTFFRAFEFVVL</w:t>
      </w:r>
    </w:p>
    <w:p w14:paraId="5B08E89E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LSYSWSCANPILYACLSDTFRRHFRTLLCPITKPSSSMQCIPDQQNLNDTVVCDGTITP</w:t>
      </w:r>
    </w:p>
    <w:p w14:paraId="7FD0D574" w14:textId="77777777" w:rsidR="0068319C" w:rsidRPr="007C7722" w:rsidRDefault="0068319C" w:rsidP="007C7722">
      <w:pPr>
        <w:pStyle w:val="PlainText"/>
        <w:rPr>
          <w:rFonts w:ascii="Courier New" w:hAnsi="Courier New" w:cs="Courier New"/>
        </w:rPr>
      </w:pPr>
    </w:p>
    <w:p w14:paraId="0999BE1A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 xml:space="preserve">&gt;tilapia SSTR3a </w:t>
      </w:r>
      <w:proofErr w:type="spellStart"/>
      <w:r w:rsidRPr="007C7722">
        <w:rPr>
          <w:rFonts w:ascii="Courier New" w:hAnsi="Courier New" w:cs="Courier New"/>
        </w:rPr>
        <w:t>Uniprot</w:t>
      </w:r>
      <w:proofErr w:type="spellEnd"/>
      <w:r w:rsidRPr="007C7722">
        <w:rPr>
          <w:rFonts w:ascii="Courier New" w:hAnsi="Courier New" w:cs="Courier New"/>
        </w:rPr>
        <w:t xml:space="preserve"> ID:I3K8H1</w:t>
      </w:r>
    </w:p>
    <w:p w14:paraId="6A1EA1C4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ELIQFALLPQEVPTATWSNSSAPSYSHFLLLSTPSEPLHSFNQDDTSFLLNSSCQNCTKSKPGSLPGLA</w:t>
      </w:r>
    </w:p>
    <w:p w14:paraId="3430D07E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GIFIPLIYGIVCVVGLVGNTLVIHVVVNYTKHESVTNIYILNLAIADELFMLGLPFLAVQNALLSWPFGS</w:t>
      </w:r>
    </w:p>
    <w:p w14:paraId="4FBB4804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LMCRVVMTVDAINQFTSIFCLTVMSVDRYLAVVHPIRSSWWRRPHVAKAISGTVWAGSFVVVLPVVVFAD</w:t>
      </w:r>
    </w:p>
    <w:p w14:paraId="5EC69DEA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VLKDDGNCSIVWPEPAEVWKTSFIVYTCTVGFFCPLLVICLCYLLIVIKVRSVGKRAQATSSRRKKSERK</w:t>
      </w:r>
    </w:p>
    <w:p w14:paraId="04A4F965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ITRMVVVVVAVFIFCWLPFYVLNILNLLVVLPGDFRGLYFFVVVLSYANSCANPILYGFLSDNFKRGFRK</w:t>
      </w:r>
    </w:p>
    <w:p w14:paraId="480053EF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ALCRTSRRVNSNDRTGIEAQRPTEEWGGIVLQQQISEGITHVHGKESSRNEEEEEIGGIEGAIQMREICK</w:t>
      </w:r>
    </w:p>
    <w:p w14:paraId="7C071B3A" w14:textId="078D96ED" w:rsidR="00696A8F" w:rsidRDefault="00A9723D" w:rsidP="00696A8F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lastRenderedPageBreak/>
        <w:t>TSQNGNQNGVKEGSRTQVTQRGTRDQGPSLDPAEGVSSLASKRSRSPEEFLDQNSVLDISYL</w:t>
      </w:r>
    </w:p>
    <w:p w14:paraId="48F5B494" w14:textId="77777777" w:rsidR="0068319C" w:rsidRPr="007C7722" w:rsidRDefault="0068319C" w:rsidP="007C7722">
      <w:pPr>
        <w:pStyle w:val="PlainText"/>
        <w:rPr>
          <w:rFonts w:ascii="Courier New" w:hAnsi="Courier New" w:cs="Courier New"/>
        </w:rPr>
      </w:pPr>
    </w:p>
    <w:p w14:paraId="67D1B5D7" w14:textId="58235653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&gt;tilapia SSTR5</w:t>
      </w:r>
      <w:r w:rsidR="00847DA5">
        <w:rPr>
          <w:rFonts w:ascii="Courier New" w:hAnsi="Courier New" w:cs="Courier New"/>
        </w:rPr>
        <w:t>b</w:t>
      </w:r>
      <w:r w:rsidRPr="007C7722">
        <w:rPr>
          <w:rFonts w:ascii="Courier New" w:hAnsi="Courier New" w:cs="Courier New"/>
        </w:rPr>
        <w:t xml:space="preserve"> </w:t>
      </w:r>
      <w:proofErr w:type="spellStart"/>
      <w:r w:rsidRPr="007C7722">
        <w:rPr>
          <w:rFonts w:ascii="Courier New" w:hAnsi="Courier New" w:cs="Courier New"/>
        </w:rPr>
        <w:t>Uniprot</w:t>
      </w:r>
      <w:proofErr w:type="spellEnd"/>
      <w:r w:rsidRPr="007C7722">
        <w:rPr>
          <w:rFonts w:ascii="Courier New" w:hAnsi="Courier New" w:cs="Courier New"/>
        </w:rPr>
        <w:t xml:space="preserve"> ID:I3J1C6</w:t>
      </w:r>
    </w:p>
    <w:p w14:paraId="7339F329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EDYSGIFENVNISSTYNFTADSFSNTTMLLPFNKVIVIIHTIVFIVGFLGNTLAIYVMARYAKMNTATN</w:t>
      </w:r>
    </w:p>
    <w:p w14:paraId="113267FB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IYILNLAVADELYILGIPFIGTNSVLSYWPFGEAVCKISMTADAMSQFASTFSLTLMSIDRFLFVVYPVR</w:t>
      </w:r>
    </w:p>
    <w:p w14:paraId="55CBB3DE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SVKWRKPRLAKITSCIVWVVSFLIVLPVIIFSSVQEDFKTCNMSWPEPHDVWSAVFILYTSILSFFGPLI</w:t>
      </w:r>
    </w:p>
    <w:p w14:paraId="02C02185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VVCLCYLFIVIKVRSARERAGLTRRRKSERKVTRMVVIIVLVFVLCWLPFYTTNIVNLIHIIPEHSMDIY</w:t>
      </w:r>
    </w:p>
    <w:p w14:paraId="1FD2A4F0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FSVVILTYVNSCANPFLYAFLSKNFKESFQKVLCFQKANVARAAQVLQGRQNDTKSVQLKDLRTADSEPL</w:t>
      </w:r>
    </w:p>
    <w:p w14:paraId="6F0E58D0" w14:textId="77777777" w:rsidR="0068319C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NTKNVVNGQ</w:t>
      </w:r>
    </w:p>
    <w:p w14:paraId="69FEB695" w14:textId="77777777" w:rsidR="00555244" w:rsidRDefault="00555244" w:rsidP="007C7722">
      <w:pPr>
        <w:pStyle w:val="PlainText"/>
        <w:rPr>
          <w:rFonts w:ascii="Courier New" w:hAnsi="Courier New" w:cs="Courier New"/>
        </w:rPr>
      </w:pPr>
    </w:p>
    <w:p w14:paraId="1317CE8A" w14:textId="3F29F0B7" w:rsidR="00555244" w:rsidRPr="00555244" w:rsidRDefault="00555244" w:rsidP="00DD1071">
      <w:pPr>
        <w:pStyle w:val="PlainText"/>
        <w:rPr>
          <w:rFonts w:ascii="Courier New" w:hAnsi="Courier New" w:cs="Courier New"/>
        </w:rPr>
      </w:pPr>
      <w:r w:rsidRPr="00555244">
        <w:rPr>
          <w:rFonts w:ascii="Courier New" w:hAnsi="Courier New" w:cs="Courier New"/>
        </w:rPr>
        <w:t>&gt;tilapia SSTR5 isoform X1</w:t>
      </w:r>
      <w:r>
        <w:rPr>
          <w:rFonts w:ascii="Courier New" w:hAnsi="Courier New" w:cs="Courier New"/>
        </w:rPr>
        <w:t xml:space="preserve"> </w:t>
      </w:r>
      <w:proofErr w:type="spellStart"/>
      <w:r w:rsidRPr="007C7722">
        <w:rPr>
          <w:rFonts w:ascii="Courier New" w:hAnsi="Courier New" w:cs="Courier New"/>
        </w:rPr>
        <w:t>Uniprot</w:t>
      </w:r>
      <w:proofErr w:type="spellEnd"/>
      <w:r w:rsidRPr="007C7722">
        <w:rPr>
          <w:rFonts w:ascii="Courier New" w:hAnsi="Courier New" w:cs="Courier New"/>
        </w:rPr>
        <w:t xml:space="preserve"> ID:</w:t>
      </w:r>
      <w:r w:rsidR="00DD1071" w:rsidRPr="00DD1071">
        <w:rPr>
          <w:rFonts w:ascii="Courier New" w:hAnsi="Courier New" w:cs="Courier New"/>
        </w:rPr>
        <w:t>UPI00090532D2</w:t>
      </w:r>
    </w:p>
    <w:p w14:paraId="135B2DB9" w14:textId="77777777" w:rsidR="00555244" w:rsidRPr="00555244" w:rsidRDefault="00555244" w:rsidP="00555244">
      <w:pPr>
        <w:pStyle w:val="PlainText"/>
        <w:rPr>
          <w:rFonts w:ascii="Courier New" w:hAnsi="Courier New" w:cs="Courier New"/>
        </w:rPr>
      </w:pPr>
      <w:r w:rsidRPr="00555244">
        <w:rPr>
          <w:rFonts w:ascii="Courier New" w:hAnsi="Courier New" w:cs="Courier New"/>
        </w:rPr>
        <w:t>MTSISLGAVIEVLMQSRWVGAEITEGQSNMGDASYSGLEMTAEMWENGSFASPSPGLPLFPLMFNDSDLN</w:t>
      </w:r>
    </w:p>
    <w:p w14:paraId="2BF5BE6B" w14:textId="77777777" w:rsidR="00555244" w:rsidRPr="00555244" w:rsidRDefault="00555244" w:rsidP="00555244">
      <w:pPr>
        <w:pStyle w:val="PlainText"/>
        <w:rPr>
          <w:rFonts w:ascii="Courier New" w:hAnsi="Courier New" w:cs="Courier New"/>
        </w:rPr>
      </w:pPr>
      <w:r w:rsidRPr="00555244">
        <w:rPr>
          <w:rFonts w:ascii="Courier New" w:hAnsi="Courier New" w:cs="Courier New"/>
        </w:rPr>
        <w:t>DTLFNSTNSTAPDAFSGPSVAGVLIPLIYIIVCIIGLGGNTLVIHIVLHYSKIESVTNIYILNLAIADEL</w:t>
      </w:r>
    </w:p>
    <w:p w14:paraId="0D96C8CB" w14:textId="77777777" w:rsidR="00555244" w:rsidRPr="00555244" w:rsidRDefault="00555244" w:rsidP="00555244">
      <w:pPr>
        <w:pStyle w:val="PlainText"/>
        <w:rPr>
          <w:rFonts w:ascii="Courier New" w:hAnsi="Courier New" w:cs="Courier New"/>
        </w:rPr>
      </w:pPr>
      <w:r w:rsidRPr="00555244">
        <w:rPr>
          <w:rFonts w:ascii="Courier New" w:hAnsi="Courier New" w:cs="Courier New"/>
        </w:rPr>
        <w:t>FMLGLPFLAVQNTLQSWPFGSFMCRLVMTVDSINQFTSIFCLTVMSIDRYLAVVHPIRSSKWRRPQVAKV</w:t>
      </w:r>
    </w:p>
    <w:p w14:paraId="6CA1D6E1" w14:textId="77777777" w:rsidR="00555244" w:rsidRPr="00555244" w:rsidRDefault="00555244" w:rsidP="00555244">
      <w:pPr>
        <w:pStyle w:val="PlainText"/>
        <w:rPr>
          <w:rFonts w:ascii="Courier New" w:hAnsi="Courier New" w:cs="Courier New"/>
        </w:rPr>
      </w:pPr>
      <w:r w:rsidRPr="00555244">
        <w:rPr>
          <w:rFonts w:ascii="Courier New" w:hAnsi="Courier New" w:cs="Courier New"/>
        </w:rPr>
        <w:t>VNGTVWALSFLVVLPVVIFANIQKAGGTCNIAWPQPANIWRAAFIIYTSTVGFFCPLLIICLCYLLIVFK</w:t>
      </w:r>
    </w:p>
    <w:p w14:paraId="17BD6C5A" w14:textId="77777777" w:rsidR="00555244" w:rsidRPr="00555244" w:rsidRDefault="00555244" w:rsidP="00555244">
      <w:pPr>
        <w:pStyle w:val="PlainText"/>
        <w:rPr>
          <w:rFonts w:ascii="Courier New" w:hAnsi="Courier New" w:cs="Courier New"/>
        </w:rPr>
      </w:pPr>
      <w:r w:rsidRPr="00555244">
        <w:rPr>
          <w:rFonts w:ascii="Courier New" w:hAnsi="Courier New" w:cs="Courier New"/>
        </w:rPr>
        <w:t>IRSSGKKVHATSTKRRKSERKVTRMVVIVVAVFVFCWLPFYALNIINLLVALPPEYQGLYYFVVVLGYAN</w:t>
      </w:r>
    </w:p>
    <w:p w14:paraId="58F280DA" w14:textId="77777777" w:rsidR="00555244" w:rsidRPr="00555244" w:rsidRDefault="00555244" w:rsidP="00555244">
      <w:pPr>
        <w:pStyle w:val="PlainText"/>
        <w:rPr>
          <w:rFonts w:ascii="Courier New" w:hAnsi="Courier New" w:cs="Courier New"/>
        </w:rPr>
      </w:pPr>
      <w:r w:rsidRPr="00555244">
        <w:rPr>
          <w:rFonts w:ascii="Courier New" w:hAnsi="Courier New" w:cs="Courier New"/>
        </w:rPr>
        <w:t>SCANPIVYGFLSDNFKRGFRKALCRSTRKVENHEPLEHQQQDEGRRALMPRESLRRAIRDEEDDDEEVVS</w:t>
      </w:r>
    </w:p>
    <w:p w14:paraId="6A4601F6" w14:textId="77777777" w:rsidR="00555244" w:rsidRPr="00555244" w:rsidRDefault="00555244" w:rsidP="00555244">
      <w:pPr>
        <w:pStyle w:val="PlainText"/>
        <w:rPr>
          <w:rFonts w:ascii="Courier New" w:hAnsi="Courier New" w:cs="Courier New"/>
        </w:rPr>
      </w:pPr>
      <w:r w:rsidRPr="00555244">
        <w:rPr>
          <w:rFonts w:ascii="Courier New" w:hAnsi="Courier New" w:cs="Courier New"/>
        </w:rPr>
        <w:t>EMTEIYRIAQNGNSSYQLQSSQPLFLEKGATPGVTELASPDRRDNTGDAKGKDANGATLTVPLLLNGTKS</w:t>
      </w:r>
    </w:p>
    <w:p w14:paraId="1AC6213F" w14:textId="77777777" w:rsidR="00555244" w:rsidRPr="00555244" w:rsidRDefault="00555244" w:rsidP="00555244">
      <w:pPr>
        <w:pStyle w:val="PlainText"/>
        <w:rPr>
          <w:rFonts w:ascii="Courier New" w:hAnsi="Courier New" w:cs="Courier New"/>
        </w:rPr>
      </w:pPr>
      <w:r w:rsidRPr="00555244">
        <w:rPr>
          <w:rFonts w:ascii="Courier New" w:hAnsi="Courier New" w:cs="Courier New"/>
        </w:rPr>
        <w:t>GSTKTLPEENLEPSASLEISYL</w:t>
      </w:r>
    </w:p>
    <w:p w14:paraId="3DF6306C" w14:textId="77777777" w:rsidR="00555244" w:rsidRPr="00555244" w:rsidRDefault="00555244" w:rsidP="00555244">
      <w:pPr>
        <w:pStyle w:val="PlainText"/>
        <w:rPr>
          <w:rFonts w:ascii="Courier New" w:hAnsi="Courier New" w:cs="Courier New"/>
        </w:rPr>
      </w:pPr>
    </w:p>
    <w:p w14:paraId="28AC8477" w14:textId="3A1CCD24" w:rsidR="00555244" w:rsidRPr="00555244" w:rsidRDefault="00555244" w:rsidP="00555244">
      <w:pPr>
        <w:pStyle w:val="PlainText"/>
        <w:rPr>
          <w:rFonts w:ascii="Courier New" w:hAnsi="Courier New" w:cs="Courier New"/>
        </w:rPr>
      </w:pPr>
      <w:r w:rsidRPr="00555244">
        <w:rPr>
          <w:rFonts w:ascii="Courier New" w:hAnsi="Courier New" w:cs="Courier New"/>
        </w:rPr>
        <w:t>&gt;tilapia SSTR5 isoform X2</w:t>
      </w:r>
      <w:r w:rsidRPr="007C7722">
        <w:rPr>
          <w:rFonts w:ascii="Courier New" w:hAnsi="Courier New" w:cs="Courier New"/>
        </w:rPr>
        <w:t xml:space="preserve"> </w:t>
      </w:r>
      <w:proofErr w:type="spellStart"/>
      <w:r w:rsidRPr="007C7722">
        <w:rPr>
          <w:rFonts w:ascii="Courier New" w:hAnsi="Courier New" w:cs="Courier New"/>
        </w:rPr>
        <w:t>Uniprot</w:t>
      </w:r>
      <w:proofErr w:type="spellEnd"/>
      <w:r w:rsidRPr="007C7722">
        <w:rPr>
          <w:rFonts w:ascii="Courier New" w:hAnsi="Courier New" w:cs="Courier New"/>
        </w:rPr>
        <w:t xml:space="preserve"> ID:</w:t>
      </w:r>
      <w:r w:rsidR="00DD1071" w:rsidRPr="00DD1071">
        <w:t xml:space="preserve"> </w:t>
      </w:r>
      <w:r w:rsidR="00DD1071" w:rsidRPr="00DD1071">
        <w:rPr>
          <w:rFonts w:ascii="Courier New" w:hAnsi="Courier New" w:cs="Courier New"/>
        </w:rPr>
        <w:t>I3L056</w:t>
      </w:r>
    </w:p>
    <w:p w14:paraId="7D628BEA" w14:textId="77777777" w:rsidR="00555244" w:rsidRPr="00555244" w:rsidRDefault="00555244" w:rsidP="00555244">
      <w:pPr>
        <w:pStyle w:val="PlainText"/>
        <w:rPr>
          <w:rFonts w:ascii="Courier New" w:hAnsi="Courier New" w:cs="Courier New"/>
        </w:rPr>
      </w:pPr>
      <w:r w:rsidRPr="00555244">
        <w:rPr>
          <w:rFonts w:ascii="Courier New" w:hAnsi="Courier New" w:cs="Courier New"/>
        </w:rPr>
        <w:t>MTSISLGAVIEVLMSRWVGAEITEGQSNMGDASYSGLEMTAEMWENGSFASPSPGLPLFPLMFNDSDLND</w:t>
      </w:r>
    </w:p>
    <w:p w14:paraId="489E832C" w14:textId="77777777" w:rsidR="00555244" w:rsidRPr="00555244" w:rsidRDefault="00555244" w:rsidP="00555244">
      <w:pPr>
        <w:pStyle w:val="PlainText"/>
        <w:rPr>
          <w:rFonts w:ascii="Courier New" w:hAnsi="Courier New" w:cs="Courier New"/>
        </w:rPr>
      </w:pPr>
      <w:r w:rsidRPr="00555244">
        <w:rPr>
          <w:rFonts w:ascii="Courier New" w:hAnsi="Courier New" w:cs="Courier New"/>
        </w:rPr>
        <w:t>TLFNSTNSTAPDAFSGPSVAGVLIPLIYIIVCIIGLGGNTLVIHIVLHYSKIESVTNIYILNLAIADELF</w:t>
      </w:r>
    </w:p>
    <w:p w14:paraId="041B0FDF" w14:textId="77777777" w:rsidR="00555244" w:rsidRPr="00555244" w:rsidRDefault="00555244" w:rsidP="00555244">
      <w:pPr>
        <w:pStyle w:val="PlainText"/>
        <w:rPr>
          <w:rFonts w:ascii="Courier New" w:hAnsi="Courier New" w:cs="Courier New"/>
        </w:rPr>
      </w:pPr>
      <w:r w:rsidRPr="00555244">
        <w:rPr>
          <w:rFonts w:ascii="Courier New" w:hAnsi="Courier New" w:cs="Courier New"/>
        </w:rPr>
        <w:t>MLGLPFLAVQNTLQSWPFGSFMCRLVMTVDSINQFTSIFCLTVMSIDRYLAVVHPIRSSKWRRPQVAKVV</w:t>
      </w:r>
    </w:p>
    <w:p w14:paraId="1D3C8C2C" w14:textId="77777777" w:rsidR="00555244" w:rsidRPr="00555244" w:rsidRDefault="00555244" w:rsidP="00555244">
      <w:pPr>
        <w:pStyle w:val="PlainText"/>
        <w:rPr>
          <w:rFonts w:ascii="Courier New" w:hAnsi="Courier New" w:cs="Courier New"/>
        </w:rPr>
      </w:pPr>
      <w:r w:rsidRPr="00555244">
        <w:rPr>
          <w:rFonts w:ascii="Courier New" w:hAnsi="Courier New" w:cs="Courier New"/>
        </w:rPr>
        <w:t>NGTVWALSFLVVLPVVIFANIQKAGGTCNIAWPQPANIWRAAFIIYTSTVGFFCPLLIICLCYLLIVFKI</w:t>
      </w:r>
    </w:p>
    <w:p w14:paraId="36DA2344" w14:textId="77777777" w:rsidR="00555244" w:rsidRPr="00555244" w:rsidRDefault="00555244" w:rsidP="00555244">
      <w:pPr>
        <w:pStyle w:val="PlainText"/>
        <w:rPr>
          <w:rFonts w:ascii="Courier New" w:hAnsi="Courier New" w:cs="Courier New"/>
        </w:rPr>
      </w:pPr>
      <w:r w:rsidRPr="00555244">
        <w:rPr>
          <w:rFonts w:ascii="Courier New" w:hAnsi="Courier New" w:cs="Courier New"/>
        </w:rPr>
        <w:t>RSSGKKVHATSTKRRKSERKVTRMVVIVVAVFVFCWLPFYALNIINLLVALPPEYQGLYYFVVVLGYANS</w:t>
      </w:r>
    </w:p>
    <w:p w14:paraId="6987B2C7" w14:textId="77777777" w:rsidR="00555244" w:rsidRPr="00555244" w:rsidRDefault="00555244" w:rsidP="00555244">
      <w:pPr>
        <w:pStyle w:val="PlainText"/>
        <w:rPr>
          <w:rFonts w:ascii="Courier New" w:hAnsi="Courier New" w:cs="Courier New"/>
        </w:rPr>
      </w:pPr>
      <w:r w:rsidRPr="00555244">
        <w:rPr>
          <w:rFonts w:ascii="Courier New" w:hAnsi="Courier New" w:cs="Courier New"/>
        </w:rPr>
        <w:t>CANPIVYGFLSDNFKRGFRKALCRSTRKVENHEPLEHQQQDEGRRALMPRESLRRAIRDEEDDDEEVVSE</w:t>
      </w:r>
    </w:p>
    <w:p w14:paraId="15E27CA6" w14:textId="77777777" w:rsidR="00555244" w:rsidRPr="00555244" w:rsidRDefault="00555244" w:rsidP="00555244">
      <w:pPr>
        <w:pStyle w:val="PlainText"/>
        <w:rPr>
          <w:rFonts w:ascii="Courier New" w:hAnsi="Courier New" w:cs="Courier New"/>
        </w:rPr>
      </w:pPr>
      <w:r w:rsidRPr="00555244">
        <w:rPr>
          <w:rFonts w:ascii="Courier New" w:hAnsi="Courier New" w:cs="Courier New"/>
        </w:rPr>
        <w:t>MTEIYRIAQNGNSSYQLQSSQPLFLEKGATPGVTELASPDRRDNTGDAKGKDANGATLTVPLLLNGTKSG</w:t>
      </w:r>
    </w:p>
    <w:p w14:paraId="404CCBE5" w14:textId="2CD4A58D" w:rsidR="00555244" w:rsidRDefault="00555244" w:rsidP="00555244">
      <w:pPr>
        <w:pStyle w:val="PlainText"/>
        <w:rPr>
          <w:rFonts w:ascii="Courier New" w:hAnsi="Courier New" w:cs="Courier New"/>
        </w:rPr>
      </w:pPr>
      <w:r w:rsidRPr="00555244">
        <w:rPr>
          <w:rFonts w:ascii="Courier New" w:hAnsi="Courier New" w:cs="Courier New"/>
        </w:rPr>
        <w:t>STKTLPEENLEPSASLEISYL</w:t>
      </w:r>
    </w:p>
    <w:p w14:paraId="2511E6D8" w14:textId="77777777" w:rsidR="0068319C" w:rsidRPr="007C7722" w:rsidRDefault="0068319C" w:rsidP="007C7722">
      <w:pPr>
        <w:pStyle w:val="PlainText"/>
        <w:rPr>
          <w:rFonts w:ascii="Courier New" w:hAnsi="Courier New" w:cs="Courier New"/>
        </w:rPr>
      </w:pPr>
    </w:p>
    <w:p w14:paraId="14721B4D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 xml:space="preserve">&gt;tilapia SSTR5 isoform X3 </w:t>
      </w:r>
      <w:proofErr w:type="spellStart"/>
      <w:r w:rsidRPr="007C7722">
        <w:rPr>
          <w:rFonts w:ascii="Courier New" w:hAnsi="Courier New" w:cs="Courier New"/>
        </w:rPr>
        <w:t>Uniprot</w:t>
      </w:r>
      <w:proofErr w:type="spellEnd"/>
      <w:r w:rsidRPr="007C7722">
        <w:rPr>
          <w:rFonts w:ascii="Courier New" w:hAnsi="Courier New" w:cs="Courier New"/>
        </w:rPr>
        <w:t xml:space="preserve"> ID:XP_005469090.1</w:t>
      </w:r>
    </w:p>
    <w:p w14:paraId="788E16A3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GDASYSGLEMTAEMWENGSFASPSPGLPLFPLMFNDSDLNDTLFNSTNSTAPDAFSGPSVAGVLIPLIY</w:t>
      </w:r>
    </w:p>
    <w:p w14:paraId="7E0757DB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IIVCIIGLGGNTLVIHIVLHYSKIESVTNIYILNLAIADELFMLGLPFLAVQNTLQSWPFGSFMCRLVMT</w:t>
      </w:r>
    </w:p>
    <w:p w14:paraId="7AC27B72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VDSINQFTSIFCLTVMSIDRYLAVVHPIRSSKWRRPQVAKVVNGTVWALSFLVVLPVVIFANIQKAGGTC</w:t>
      </w:r>
    </w:p>
    <w:p w14:paraId="1206AD3E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NIAWPQPANIWRAAFIIYTSTVGFFCPLLIICLCYLLIVFKIRSSGKKVHATSTKRRKSERKVTRMVVIV</w:t>
      </w:r>
    </w:p>
    <w:p w14:paraId="2530DB7F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VAVFVFCWLPFYALNIINLLVALPPEYQGLYYFVVVLGYANSCANPIVYGFLSDNFKRGFRKALCRSTRK</w:t>
      </w:r>
    </w:p>
    <w:p w14:paraId="5E6164E9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VENHEPLEHQQQDEGRRALMPRESLRRAIRDEEDDDEEVVSEMTEIYRIAQNGNSSYQLQSSQPLFLEKG</w:t>
      </w:r>
    </w:p>
    <w:p w14:paraId="59692D50" w14:textId="77777777" w:rsidR="0068319C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ATPGVTELASPDRRDNTGDAKGKDANGATLTVPLLLNGTKSGSTKTLPEENLEPSASLEISYL</w:t>
      </w:r>
    </w:p>
    <w:p w14:paraId="1A1C741E" w14:textId="77777777" w:rsidR="0068319C" w:rsidRPr="007C7722" w:rsidRDefault="0068319C" w:rsidP="007C7722">
      <w:pPr>
        <w:pStyle w:val="PlainText"/>
        <w:rPr>
          <w:rFonts w:ascii="Courier New" w:hAnsi="Courier New" w:cs="Courier New"/>
        </w:rPr>
      </w:pPr>
    </w:p>
    <w:p w14:paraId="32FC3AC4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 xml:space="preserve">&gt;Gar SSTR5-like </w:t>
      </w:r>
      <w:proofErr w:type="spellStart"/>
      <w:r w:rsidRPr="007C7722">
        <w:rPr>
          <w:rFonts w:ascii="Courier New" w:hAnsi="Courier New" w:cs="Courier New"/>
        </w:rPr>
        <w:t>Uniprot</w:t>
      </w:r>
      <w:proofErr w:type="spellEnd"/>
      <w:r w:rsidRPr="007C7722">
        <w:rPr>
          <w:rFonts w:ascii="Courier New" w:hAnsi="Courier New" w:cs="Courier New"/>
        </w:rPr>
        <w:t xml:space="preserve"> ID:W5NNI5</w:t>
      </w:r>
    </w:p>
    <w:p w14:paraId="11674FD7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QLCARMDLAGNSAWAVSPEAFNQTLLTNISRNGTIQSVPLDGISTVLIPVIYLTVFTIGL</w:t>
      </w:r>
    </w:p>
    <w:p w14:paraId="436EAE64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TGNTLAIYVVLRYTKMKTVTNIYILNLAVADELFMLGLPFLTTQNVLSYWPFGSFLCRLV</w:t>
      </w:r>
    </w:p>
    <w:p w14:paraId="08251084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TVDAINQFTSIFCLTVMSIDRYLAVVHPIKSTKWRRPRVAKVINASVWILSFLVVLPVI</w:t>
      </w:r>
    </w:p>
    <w:p w14:paraId="10F757CC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IFSDVQDGLNTCNINWPDPNAVWSTTFIIYTSVLGFFGPLLVICLCYLLIVVKVKSSGVR</w:t>
      </w:r>
    </w:p>
    <w:p w14:paraId="7BEFD74A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AGFTKRRKSERKVTRMVVIIVVVFVCCWLPFYILNMVNLVFIVPENNVMAGIYFFVVILS</w:t>
      </w:r>
    </w:p>
    <w:p w14:paraId="3B233C33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YANSCANPLLYGFLSDNFKQSFRKVLCIYKGNGVEDGDPSLPRTEKTTFHDSFLSHRNND</w:t>
      </w:r>
    </w:p>
    <w:p w14:paraId="51C9565B" w14:textId="77777777" w:rsidR="0068319C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FNGHMQTSK</w:t>
      </w:r>
    </w:p>
    <w:p w14:paraId="0FC0C483" w14:textId="77777777" w:rsidR="0068319C" w:rsidRPr="007C7722" w:rsidRDefault="0068319C" w:rsidP="007C7722">
      <w:pPr>
        <w:pStyle w:val="PlainText"/>
        <w:rPr>
          <w:rFonts w:ascii="Courier New" w:hAnsi="Courier New" w:cs="Courier New"/>
        </w:rPr>
      </w:pPr>
    </w:p>
    <w:p w14:paraId="3402B521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 xml:space="preserve">&gt;Gar SSTR2 </w:t>
      </w:r>
      <w:proofErr w:type="spellStart"/>
      <w:r w:rsidRPr="007C7722">
        <w:rPr>
          <w:rFonts w:ascii="Courier New" w:hAnsi="Courier New" w:cs="Courier New"/>
        </w:rPr>
        <w:t>Uniprot</w:t>
      </w:r>
      <w:proofErr w:type="spellEnd"/>
      <w:r w:rsidRPr="007C7722">
        <w:rPr>
          <w:rFonts w:ascii="Courier New" w:hAnsi="Courier New" w:cs="Courier New"/>
        </w:rPr>
        <w:t xml:space="preserve"> ID:W5NMK0</w:t>
      </w:r>
    </w:p>
    <w:p w14:paraId="66EB852F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DPETFSAFPNLTDPWMYDGLIMGNESTNNTGGKTEIFTDHNFDKTTTMIITFMYFVVCA</w:t>
      </w:r>
    </w:p>
    <w:p w14:paraId="74613FE0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VGLCGNTLVIYVILRYAKMKTVTNIYILNLAIADELFMLGLPFFAIQLALVHWPFGQVLC</w:t>
      </w:r>
    </w:p>
    <w:p w14:paraId="51DC727B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RIVMTVDGLNQFTSIFCLTVMSIDRYLAVVHPIKSTKWRKPRMAKMINLAVWGISLLVNL</w:t>
      </w:r>
    </w:p>
    <w:p w14:paraId="1120A723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PIIIYSGLLTKNNTSSCTIIWPNPPEAYYTGFMFYTFFLGFFLPLMVICLCYLLIIIKVK</w:t>
      </w:r>
    </w:p>
    <w:p w14:paraId="2CB8A403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SSGIRVGSSKRKKSERKVTRMVSIVVAVFVFCWLPFYVFNVTSVTGTINTTPVLKTTFDF</w:t>
      </w:r>
    </w:p>
    <w:p w14:paraId="4278C6B4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VVVLGYANSCANPILYAFLSENFKKSFQNVLCLKKVGGLDDIDRSDSRQDKTRMMNDATD</w:t>
      </w:r>
    </w:p>
    <w:p w14:paraId="2E6BC966" w14:textId="77777777" w:rsidR="0068319C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TQSTLLNGDLQTSI</w:t>
      </w:r>
    </w:p>
    <w:p w14:paraId="2C0473A9" w14:textId="77777777" w:rsidR="0068319C" w:rsidRPr="007C7722" w:rsidRDefault="0068319C" w:rsidP="007C7722">
      <w:pPr>
        <w:pStyle w:val="PlainText"/>
        <w:rPr>
          <w:rFonts w:ascii="Courier New" w:hAnsi="Courier New" w:cs="Courier New"/>
        </w:rPr>
      </w:pPr>
    </w:p>
    <w:p w14:paraId="781A1801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 xml:space="preserve">&gt;Gar SSTR1 </w:t>
      </w:r>
      <w:proofErr w:type="spellStart"/>
      <w:r w:rsidRPr="007C7722">
        <w:rPr>
          <w:rFonts w:ascii="Courier New" w:hAnsi="Courier New" w:cs="Courier New"/>
        </w:rPr>
        <w:t>Uniprot</w:t>
      </w:r>
      <w:proofErr w:type="spellEnd"/>
      <w:r w:rsidRPr="007C7722">
        <w:rPr>
          <w:rFonts w:ascii="Courier New" w:hAnsi="Courier New" w:cs="Courier New"/>
        </w:rPr>
        <w:t xml:space="preserve"> ID:W5NME7</w:t>
      </w:r>
    </w:p>
    <w:p w14:paraId="1C17E948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lastRenderedPageBreak/>
        <w:t>MLPNNSSRHLSIEDGYYLMNSSGNETHSESHGSAILISFIYSVVCLVGLCGNSMVIYVIL</w:t>
      </w:r>
    </w:p>
    <w:p w14:paraId="5C5D4001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RYAKMKTATNIYILNLAIADELLMLSVPFLVTSSLLHHWPFGSLLCRLVLSVDAINMFTS</w:t>
      </w:r>
    </w:p>
    <w:p w14:paraId="006D3FD5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IYCLTVLSIDRYIAVVHPIKAARYRRPTIAKMVNLGVWIFSIMVILPIIIFSTTAPNSDG</w:t>
      </w:r>
    </w:p>
    <w:p w14:paraId="7A367D35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SVACNMQMPQPQRQWMAVFVIYTFLMGFLFPVIAICMCYILIIVKMRVVALKAGWQQRKK</w:t>
      </w:r>
    </w:p>
    <w:p w14:paraId="176E4841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SERKITLMVMMVVTVFVICWMPFYIVQLVNVFVQQHNATISQLSVILGYANSCANPILYG</w:t>
      </w:r>
    </w:p>
    <w:p w14:paraId="7CD69723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FLSDNFKRSFQRILCLRWMDNAAEEPIDYYATALKSRAYSVDDFQPDNMESDSTYRNGTC</w:t>
      </w:r>
    </w:p>
    <w:p w14:paraId="4F711C64" w14:textId="77777777" w:rsidR="0068319C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TSRTTTL</w:t>
      </w:r>
    </w:p>
    <w:p w14:paraId="47C27693" w14:textId="77777777" w:rsidR="0068319C" w:rsidRPr="007C7722" w:rsidRDefault="0068319C" w:rsidP="007C7722">
      <w:pPr>
        <w:pStyle w:val="PlainText"/>
        <w:rPr>
          <w:rFonts w:ascii="Courier New" w:hAnsi="Courier New" w:cs="Courier New"/>
        </w:rPr>
      </w:pPr>
    </w:p>
    <w:p w14:paraId="415AF9C7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 xml:space="preserve">&gt;Gar SSTR3 </w:t>
      </w:r>
      <w:proofErr w:type="spellStart"/>
      <w:r w:rsidRPr="007C7722">
        <w:rPr>
          <w:rFonts w:ascii="Courier New" w:hAnsi="Courier New" w:cs="Courier New"/>
        </w:rPr>
        <w:t>Uniprot</w:t>
      </w:r>
      <w:proofErr w:type="spellEnd"/>
      <w:r w:rsidRPr="007C7722">
        <w:rPr>
          <w:rFonts w:ascii="Courier New" w:hAnsi="Courier New" w:cs="Courier New"/>
        </w:rPr>
        <w:t xml:space="preserve"> ID:W5N026</w:t>
      </w:r>
    </w:p>
    <w:p w14:paraId="5A2D0BC7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APSLSEARASVPPSLLPPPTGDALLSGLALGELFQNGSLPNSTGEGEGEGAGPGVAGVL</w:t>
      </w:r>
    </w:p>
    <w:p w14:paraId="0D29ABE2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IPLIYFTVCIIGLGGNTLVIHIVLRYSKTESVTNIYILNLAIADELFMLGLPFLAVQNAL</w:t>
      </w:r>
    </w:p>
    <w:p w14:paraId="12B3C7BC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SFWPFGSFMCRLVMTVDGINQFTSIFCLTVMSIDRYLAVVHPIRSCRWRKPQVAKAVNGT</w:t>
      </w:r>
    </w:p>
    <w:p w14:paraId="1602277B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VWAVSFVVVLPVVIFADVPRGGGICNIDWPQPAEVWRAAFIIYTSTLGFFGPLLVICLCY</w:t>
      </w:r>
    </w:p>
    <w:p w14:paraId="6BB1454A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LLIVVKVRSSGKKVRATSTKRKKSERKVTRMVVIVVAVFVFCWLPFYALNIINLVVALPE</w:t>
      </w:r>
    </w:p>
    <w:p w14:paraId="0ABC1D26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EPKGVYFFVVVLSYANSCANPIVYGFLSDNFKRGFRKTLCRSSRKVESQEQLAAHRLQPG</w:t>
      </w:r>
    </w:p>
    <w:p w14:paraId="6DB6F89E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QLGQPGQLGQQQQPPPPRRQGQQEEEEEEEEEEDGEATEMTEICHIAQNGNGQPEAARAL</w:t>
      </w:r>
    </w:p>
    <w:p w14:paraId="1F6CBFFC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FLPKGQRSGTSTVSPTSRNPRKAAEPNGKTPDSGTAPAPAPCLLNGATNGSMKPLPEEPG</w:t>
      </w:r>
    </w:p>
    <w:p w14:paraId="2A0DE051" w14:textId="77777777" w:rsidR="0068319C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EKNTLLEISYL</w:t>
      </w:r>
    </w:p>
    <w:p w14:paraId="6327E9FD" w14:textId="77777777" w:rsidR="0068319C" w:rsidRPr="007C7722" w:rsidRDefault="0068319C" w:rsidP="007C7722">
      <w:pPr>
        <w:pStyle w:val="PlainText"/>
        <w:rPr>
          <w:rFonts w:ascii="Courier New" w:hAnsi="Courier New" w:cs="Courier New"/>
        </w:rPr>
      </w:pPr>
    </w:p>
    <w:p w14:paraId="71635EFC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 xml:space="preserve">&gt;Wrasse SSTR5 </w:t>
      </w:r>
      <w:proofErr w:type="spellStart"/>
      <w:r w:rsidRPr="007C7722">
        <w:rPr>
          <w:rFonts w:ascii="Courier New" w:hAnsi="Courier New" w:cs="Courier New"/>
        </w:rPr>
        <w:t>Uniprot</w:t>
      </w:r>
      <w:proofErr w:type="spellEnd"/>
      <w:r w:rsidRPr="007C7722">
        <w:rPr>
          <w:rFonts w:ascii="Courier New" w:hAnsi="Courier New" w:cs="Courier New"/>
        </w:rPr>
        <w:t xml:space="preserve"> ID:A0A3Q3FK80</w:t>
      </w:r>
    </w:p>
    <w:p w14:paraId="0C3FE867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DGLNWTMISESDGVSPSQPFRSSPTSRNTSEMATPMPFDVVTAVVYTVVFIVGLLGNTL</w:t>
      </w:r>
    </w:p>
    <w:p w14:paraId="0AC37ED4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AIYVVVRYAKMKTVTNMYILNLALADELYILGIPFLGTNSVLSNWPFGDFFCKVCMTADT</w:t>
      </w:r>
    </w:p>
    <w:p w14:paraId="08E54277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SQFASTFCLIVMSIDRYMAVVHPIRSSKWRKPQVAKVLNGMVWVVSFLVVLPVTIYSNV</w:t>
      </w:r>
    </w:p>
    <w:p w14:paraId="5E339297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QEELNTCNITWPDPQELWAVVFILYTSILGFYGPLVIICLCYLLIVIKVRSAGVRAGLTK</w:t>
      </w:r>
    </w:p>
    <w:p w14:paraId="7B8B9001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RRKSERKVTRMVVIIVVVFVLCWFPFYTTNTVNLIHIIPETKATTAIYFILVILTYVNSC</w:t>
      </w:r>
    </w:p>
    <w:p w14:paraId="34207ECF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ANPVLYGFLSDNFKQSFQKVICVHKPNSVCTTEKKRGRKKAPQENHVPIGTEWKTAERSG</w:t>
      </w:r>
    </w:p>
    <w:p w14:paraId="5DAD9C32" w14:textId="77777777" w:rsidR="0068319C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ILQKK</w:t>
      </w:r>
    </w:p>
    <w:p w14:paraId="2F854CCD" w14:textId="77777777" w:rsidR="0068319C" w:rsidRPr="007C7722" w:rsidRDefault="0068319C" w:rsidP="007C7722">
      <w:pPr>
        <w:pStyle w:val="PlainText"/>
        <w:rPr>
          <w:rFonts w:ascii="Courier New" w:hAnsi="Courier New" w:cs="Courier New"/>
        </w:rPr>
      </w:pPr>
    </w:p>
    <w:p w14:paraId="684E1190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 xml:space="preserve">&gt;Wrasse SSTR3 </w:t>
      </w:r>
      <w:proofErr w:type="spellStart"/>
      <w:r w:rsidRPr="007C7722">
        <w:rPr>
          <w:rFonts w:ascii="Courier New" w:hAnsi="Courier New" w:cs="Courier New"/>
        </w:rPr>
        <w:t>Uniprot</w:t>
      </w:r>
      <w:proofErr w:type="spellEnd"/>
      <w:r w:rsidRPr="007C7722">
        <w:rPr>
          <w:rFonts w:ascii="Courier New" w:hAnsi="Courier New" w:cs="Courier New"/>
        </w:rPr>
        <w:t xml:space="preserve"> ID:A0A3Q3EHV0</w:t>
      </w:r>
    </w:p>
    <w:p w14:paraId="1604B4A1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DLLGHPLFLLMFNDSDLNETLFNITNSTVPDVFSGPSVAGVLIPLIYIIVCIIGLGGNT</w:t>
      </w:r>
    </w:p>
    <w:p w14:paraId="4D924CDE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LVIHIVLHYSKIESVTNIYILNLAIADELFMLGLPFLAVQNTLQSWPFGSFMCRLVMTVD</w:t>
      </w:r>
    </w:p>
    <w:p w14:paraId="009BCC53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SINQFTSIFCLTVMSIDRYLAVVHPIRSSKWRHPQVAKVVNTTVWALSFLVVLPVVIFAN</w:t>
      </w:r>
    </w:p>
    <w:p w14:paraId="73FA404D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IQKAGGTCNIAWPQPADIWRAAFIIYTSTVGFFCPLLIICLCYLLIVFKIRSSGKKVHAT</w:t>
      </w:r>
    </w:p>
    <w:p w14:paraId="6281B3FF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STKRRKSERKVTRMVVIVVAVFVFCWLPFYALNILNLLVSLPSEYQGLYYFVVVLGYANS</w:t>
      </w:r>
    </w:p>
    <w:p w14:paraId="24E323EA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CANPIVYCFLSDNFKRGFRKALCRSSRKREEGRTIYRIIHSNHEGNMHHNPAGCHLCTLS</w:t>
      </w:r>
    </w:p>
    <w:p w14:paraId="38E59F86" w14:textId="77777777" w:rsidR="0068319C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FVFMFCSCWSGCRIEYFAPLQKCSLSCCLDFKNEEIKDVFQ</w:t>
      </w:r>
    </w:p>
    <w:p w14:paraId="5B9A648C" w14:textId="77777777" w:rsidR="0068319C" w:rsidRPr="007C7722" w:rsidRDefault="0068319C" w:rsidP="007C7722">
      <w:pPr>
        <w:pStyle w:val="PlainText"/>
        <w:rPr>
          <w:rFonts w:ascii="Courier New" w:hAnsi="Courier New" w:cs="Courier New"/>
        </w:rPr>
      </w:pPr>
    </w:p>
    <w:p w14:paraId="5C25B783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 xml:space="preserve">&gt;Wrasse SSTR2 </w:t>
      </w:r>
      <w:proofErr w:type="spellStart"/>
      <w:r w:rsidRPr="007C7722">
        <w:rPr>
          <w:rFonts w:ascii="Courier New" w:hAnsi="Courier New" w:cs="Courier New"/>
        </w:rPr>
        <w:t>Uniprot</w:t>
      </w:r>
      <w:proofErr w:type="spellEnd"/>
      <w:r w:rsidRPr="007C7722">
        <w:rPr>
          <w:rFonts w:ascii="Courier New" w:hAnsi="Courier New" w:cs="Courier New"/>
        </w:rPr>
        <w:t xml:space="preserve"> ID:A0A3Q3GL87</w:t>
      </w:r>
    </w:p>
    <w:p w14:paraId="2DFE02A5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DSWIFPSSPPNLSEHLMYDSFMQGNESDVHGNYTDHTFNRTSTVVITCLYFLVCAVGLC</w:t>
      </w:r>
    </w:p>
    <w:p w14:paraId="04B8368E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GNALVIYVILRYAKMKTVTNIYILNLAVADVLFMLGLPFIAIQLALVNWPFGPVLCRVVM</w:t>
      </w:r>
    </w:p>
    <w:p w14:paraId="2A11AB6C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TVDSLNQFTSIFCLMVMSIDRYLAVVHPIKSTKWRKPRMAKTINLTVWGVSLMVNLPIVI</w:t>
      </w:r>
    </w:p>
    <w:p w14:paraId="02EA0CCE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YSGVHTKHDGCFCTIVWPEPQEAYYTAFMFYTFVLGFFLPLMVICLCYLFIIIKVKSSGI</w:t>
      </w:r>
    </w:p>
    <w:p w14:paraId="67F9E1A6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RVGSSKRKRSERKVTRMVSIVVAVFVFCWLPFYVFNVTSVTGTISTTPILRSTFAFVVVL</w:t>
      </w:r>
    </w:p>
    <w:p w14:paraId="78527A97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GYANSCANPILYAFLSENFKKSFQNVLCLKKVGGLDEVERSDSRQDKSRMINDPTETQST</w:t>
      </w:r>
    </w:p>
    <w:p w14:paraId="0F35E92C" w14:textId="77777777" w:rsidR="0068319C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LLNGDLQTSI</w:t>
      </w:r>
    </w:p>
    <w:p w14:paraId="02579149" w14:textId="77777777" w:rsidR="0068319C" w:rsidRPr="007C7722" w:rsidRDefault="0068319C" w:rsidP="007C7722">
      <w:pPr>
        <w:pStyle w:val="PlainText"/>
        <w:rPr>
          <w:rFonts w:ascii="Courier New" w:hAnsi="Courier New" w:cs="Courier New"/>
        </w:rPr>
      </w:pPr>
    </w:p>
    <w:p w14:paraId="223EE945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 xml:space="preserve">&gt;Wrasse SSTR1a </w:t>
      </w:r>
      <w:proofErr w:type="spellStart"/>
      <w:r w:rsidRPr="007C7722">
        <w:rPr>
          <w:rFonts w:ascii="Courier New" w:hAnsi="Courier New" w:cs="Courier New"/>
        </w:rPr>
        <w:t>Uniprot</w:t>
      </w:r>
      <w:proofErr w:type="spellEnd"/>
      <w:r w:rsidRPr="007C7722">
        <w:rPr>
          <w:rFonts w:ascii="Courier New" w:hAnsi="Courier New" w:cs="Courier New"/>
        </w:rPr>
        <w:t xml:space="preserve"> ID:A0A3Q3FYX2</w:t>
      </w:r>
    </w:p>
    <w:p w14:paraId="6287BCF4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LAALISSIYSVVCLVGLSGNSMVIYVIFRYAKMKTATNLYILNLAVADELLMLSVPFVVT</w:t>
      </w:r>
    </w:p>
    <w:p w14:paraId="0C68C206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AALLRRWPFGAALCRLVLSVDAINMFTSIYCLTVLSVDRYIAVVHPLRASRYRRPTVAKL</w:t>
      </w:r>
    </w:p>
    <w:p w14:paraId="29E80A71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VNVCVWMFSLLPERRWMAAFAVYAFLMGFLFPVLAIVLCYALILSQLRVVALRAGWQQRR</w:t>
      </w:r>
    </w:p>
    <w:p w14:paraId="45E5559C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SSERKITVMVTVVVSVFVVCWMPFHVVQLVGVFLQRHDPTLSQLAVVLGYANSCANPLLY</w:t>
      </w:r>
    </w:p>
    <w:p w14:paraId="0A12233B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GFLSDNFRRSFQRILCVRWMEAPEEPLDYLDYFSTALKSRRLSLDQDQEEQDRPRPHNTC</w:t>
      </w:r>
    </w:p>
    <w:p w14:paraId="74DE54F0" w14:textId="77777777" w:rsidR="0068319C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SRITTVVPA</w:t>
      </w:r>
    </w:p>
    <w:p w14:paraId="22054A16" w14:textId="77777777" w:rsidR="0068319C" w:rsidRPr="007C7722" w:rsidRDefault="0068319C" w:rsidP="007C7722">
      <w:pPr>
        <w:pStyle w:val="PlainText"/>
        <w:rPr>
          <w:rFonts w:ascii="Courier New" w:hAnsi="Courier New" w:cs="Courier New"/>
        </w:rPr>
      </w:pPr>
    </w:p>
    <w:p w14:paraId="106D7879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 xml:space="preserve">&gt;Pike SSTR5 </w:t>
      </w:r>
      <w:proofErr w:type="spellStart"/>
      <w:r w:rsidRPr="007C7722">
        <w:rPr>
          <w:rFonts w:ascii="Courier New" w:hAnsi="Courier New" w:cs="Courier New"/>
        </w:rPr>
        <w:t>Uniprot</w:t>
      </w:r>
      <w:proofErr w:type="spellEnd"/>
      <w:r w:rsidRPr="007C7722">
        <w:rPr>
          <w:rFonts w:ascii="Courier New" w:hAnsi="Courier New" w:cs="Courier New"/>
        </w:rPr>
        <w:t xml:space="preserve"> ID:A0A6Q2YDV8 </w:t>
      </w:r>
    </w:p>
    <w:p w14:paraId="52B3620B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ILTNSAPLHCFLSGIDAWGFHATVAGVLIPLIYMAVCVVGLVGNTLVIYIVLHYLRAESV</w:t>
      </w:r>
    </w:p>
    <w:p w14:paraId="46C520A7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TNIYILNLAIADELFMLGLPFLAVQNTLLSWPFGSLMCRVVMTVDAINQFTSIFCLTVMS</w:t>
      </w:r>
    </w:p>
    <w:p w14:paraId="13828CA6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TDRYLAVVQPIRASWWRRPRVAKAVNATVWAVSFVVVLPVVAFADVLEDDGNCSIVWPEP</w:t>
      </w:r>
    </w:p>
    <w:p w14:paraId="125A77F3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lastRenderedPageBreak/>
        <w:t>AEVWKASFIIYTCTVGFFGPLLVICLCYLLIVVKVQTARATSSRRRKSERKITRMVVVVV</w:t>
      </w:r>
    </w:p>
    <w:p w14:paraId="33B86F3C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AVFVLCWLPFYLLNIINLLVLLPGEFRGLYYFVVVLSYANSCANPILYGFLSDNFKRGFR</w:t>
      </w:r>
    </w:p>
    <w:p w14:paraId="45900EFD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KALCRASRRVDNHERGEASEQQRPTEVWGGIELEPRDGPRVTEGQGGGEEEKEEGAGKET</w:t>
      </w:r>
    </w:p>
    <w:p w14:paraId="429BD09C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IEGAAQTREISKIVPNSRGGQVENRILSTQGGQVEMVNLGQRDKSVELSETGSGSGPTVA</w:t>
      </w:r>
    </w:p>
    <w:p w14:paraId="6E9EBC32" w14:textId="77777777" w:rsidR="0068319C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LPIVENGSKNKSDHPRPEETADKGSKLEISCL</w:t>
      </w:r>
    </w:p>
    <w:p w14:paraId="2803D70E" w14:textId="77777777" w:rsidR="0068319C" w:rsidRPr="007C7722" w:rsidRDefault="0068319C" w:rsidP="007C7722">
      <w:pPr>
        <w:pStyle w:val="PlainText"/>
        <w:rPr>
          <w:rFonts w:ascii="Courier New" w:hAnsi="Courier New" w:cs="Courier New"/>
        </w:rPr>
      </w:pPr>
    </w:p>
    <w:p w14:paraId="5AA6CDF6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 xml:space="preserve">&gt;Pike SSTR1b </w:t>
      </w:r>
      <w:proofErr w:type="spellStart"/>
      <w:r w:rsidRPr="007C7722">
        <w:rPr>
          <w:rFonts w:ascii="Courier New" w:hAnsi="Courier New" w:cs="Courier New"/>
        </w:rPr>
        <w:t>Uniprot</w:t>
      </w:r>
      <w:proofErr w:type="spellEnd"/>
      <w:r w:rsidRPr="007C7722">
        <w:rPr>
          <w:rFonts w:ascii="Courier New" w:hAnsi="Courier New" w:cs="Courier New"/>
        </w:rPr>
        <w:t xml:space="preserve"> ID:A0A3P8ZYE9</w:t>
      </w:r>
    </w:p>
    <w:p w14:paraId="4C3843B0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AKMDNIIIPSIYALVCCVGLTGNAMVIYVILKYAKMKTATNIYILNLAIADELFMLSVPF</w:t>
      </w:r>
    </w:p>
    <w:p w14:paraId="2589914E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LATSAAVRHWPFGSLMCRLVLSVDGINMFTSIFCLTVLSVDRYVAVVHPIKAARYRRPTV</w:t>
      </w:r>
    </w:p>
    <w:p w14:paraId="29981310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AKVVNVCVWGFSLLVILPIIIFADTVPAQDGGVDCNFLWPEAVWSEAFVVYTFVLGFLLP</w:t>
      </w:r>
    </w:p>
    <w:p w14:paraId="4A20095B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VGAICLCYCLMVARMRAVGLKAGWLQRRRSEKKITRMVLCVVAVFVLCWMPFYIIQLVSV</w:t>
      </w:r>
    </w:p>
    <w:p w14:paraId="4A13B8E8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FHRPPDPMVTQLFVILSYANSGANPILYGFVSDNFRRSFQRIVCFRWLESGLDGEQVDYR</w:t>
      </w:r>
    </w:p>
    <w:p w14:paraId="71A975BE" w14:textId="77777777" w:rsidR="0068319C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AVALKRQATSGQKDFPKEHQVSDMVFRNGTCTSRTTTL</w:t>
      </w:r>
    </w:p>
    <w:p w14:paraId="4E1E733D" w14:textId="77777777" w:rsidR="0068319C" w:rsidRPr="007C7722" w:rsidRDefault="0068319C" w:rsidP="007C7722">
      <w:pPr>
        <w:pStyle w:val="PlainText"/>
        <w:rPr>
          <w:rFonts w:ascii="Courier New" w:hAnsi="Courier New" w:cs="Courier New"/>
        </w:rPr>
      </w:pPr>
    </w:p>
    <w:p w14:paraId="0D16F595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 xml:space="preserve">&gt;Pike SSTR5-like </w:t>
      </w:r>
      <w:proofErr w:type="spellStart"/>
      <w:r w:rsidRPr="007C7722">
        <w:rPr>
          <w:rFonts w:ascii="Courier New" w:hAnsi="Courier New" w:cs="Courier New"/>
        </w:rPr>
        <w:t>Uniprot</w:t>
      </w:r>
      <w:proofErr w:type="spellEnd"/>
      <w:r w:rsidRPr="007C7722">
        <w:rPr>
          <w:rFonts w:ascii="Courier New" w:hAnsi="Courier New" w:cs="Courier New"/>
        </w:rPr>
        <w:t xml:space="preserve"> ID:A0A3P8YRY2</w:t>
      </w:r>
    </w:p>
    <w:p w14:paraId="44D81CD6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WENSTVPIPYINPPLSLLLCNDTLFNDTFINCTNSTTTTSPEMPAGPSVAGVLIPLIYI</w:t>
      </w:r>
    </w:p>
    <w:p w14:paraId="31D71110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VVCFIGLGGNTLVIHIVLHYSKTESVTNIYILNLAIADELFMLGLPFLAIQNTLQTWPFG</w:t>
      </w:r>
    </w:p>
    <w:p w14:paraId="22B66C0E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SFMCRLVMTVDSINQFTSIFCLTVMSIDRYLAVVHPMRSSRWRRPQVAKVVNCTVWAISF</w:t>
      </w:r>
    </w:p>
    <w:p w14:paraId="4B5C1560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LVVLPVVIYANVQKTGGTCNISWPKPAHIWRAAFIIYTSTVGFFCPLLIICLCYLLIVFK</w:t>
      </w:r>
    </w:p>
    <w:p w14:paraId="26ACD7DF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IRSSGKKVHATSTKRRKSERKVTRMVVIVVAVFVFCWLPFYALNIINLLVSLPSEYQGLY</w:t>
      </w:r>
    </w:p>
    <w:p w14:paraId="4FE2513D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YFVVVMGYANSCANPIVYGFLSENFKRGFRKALCRSSRKVESHELTERQQQQEERRRVLM</w:t>
      </w:r>
    </w:p>
    <w:p w14:paraId="38537916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PRESLRRVVQDEEEEDDEEREDVTEMTEICRITQNGNRQPESCQALLTPKTPAPGASEQI</w:t>
      </w:r>
    </w:p>
    <w:p w14:paraId="7559185B" w14:textId="77777777" w:rsidR="0068319C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DSLEKKAKAGDLCGKDPVLGPLASLHNGDKNGSVKPLPEEPVENPSLEISYL</w:t>
      </w:r>
    </w:p>
    <w:p w14:paraId="552B500C" w14:textId="77777777" w:rsidR="0068319C" w:rsidRPr="007C7722" w:rsidRDefault="0068319C" w:rsidP="007C7722">
      <w:pPr>
        <w:pStyle w:val="PlainText"/>
        <w:rPr>
          <w:rFonts w:ascii="Courier New" w:hAnsi="Courier New" w:cs="Courier New"/>
        </w:rPr>
      </w:pPr>
    </w:p>
    <w:p w14:paraId="76085351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 xml:space="preserve">&gt;Pike SSTR1 </w:t>
      </w:r>
      <w:proofErr w:type="spellStart"/>
      <w:r w:rsidRPr="007C7722">
        <w:rPr>
          <w:rFonts w:ascii="Courier New" w:hAnsi="Courier New" w:cs="Courier New"/>
        </w:rPr>
        <w:t>Uniprot</w:t>
      </w:r>
      <w:proofErr w:type="spellEnd"/>
      <w:r w:rsidRPr="007C7722">
        <w:rPr>
          <w:rFonts w:ascii="Courier New" w:hAnsi="Courier New" w:cs="Courier New"/>
        </w:rPr>
        <w:t xml:space="preserve"> ID:A0A3P8XB42</w:t>
      </w:r>
    </w:p>
    <w:p w14:paraId="387138CC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IPNNSFRNLTLEDVFFLMNNSSGNETHSESHGSAILISFIYSVVCLVGLCGNSMVIYVI</w:t>
      </w:r>
    </w:p>
    <w:p w14:paraId="6A9CB303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FRYAKMKTATNIYILNLAIADELLMLSVPFLVTSSLLHHWPFGSLLCRLVLSVDAINMFT</w:t>
      </w:r>
    </w:p>
    <w:p w14:paraId="188C702E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SIYCLTVLSIDRYIAVVHPIKASRYRRPTIAKIVNFGVWIFSILVILPIIIFSTTVPNLD</w:t>
      </w:r>
    </w:p>
    <w:p w14:paraId="5EB85260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GSVACNIQMPEPMNQWMAVFVIYAFLMGFLFPVIAICMCYILIIAKMRVVALKAGWQQRK</w:t>
      </w:r>
    </w:p>
    <w:p w14:paraId="603D1985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KSERKITVMVVMVVTVFVICWMPFHIVQLVNVFVEHHNATLMQLAVILGYANSCANPILY</w:t>
      </w:r>
    </w:p>
    <w:p w14:paraId="2308EBB2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GFLSDNFKHSFQRILCLRWMENATEEPIDYYATALKSRGYSVDEFQPDNIERDSTFRNGT</w:t>
      </w:r>
    </w:p>
    <w:p w14:paraId="2846C01E" w14:textId="77777777" w:rsidR="0068319C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CTSRTTTL</w:t>
      </w:r>
    </w:p>
    <w:p w14:paraId="28193D44" w14:textId="77777777" w:rsidR="0068319C" w:rsidRPr="007C7722" w:rsidRDefault="0068319C" w:rsidP="007C7722">
      <w:pPr>
        <w:pStyle w:val="PlainText"/>
        <w:rPr>
          <w:rFonts w:ascii="Courier New" w:hAnsi="Courier New" w:cs="Courier New"/>
        </w:rPr>
      </w:pPr>
    </w:p>
    <w:p w14:paraId="3D44F812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 xml:space="preserve">&gt;Pike SSTR2 </w:t>
      </w:r>
      <w:proofErr w:type="spellStart"/>
      <w:r w:rsidRPr="007C7722">
        <w:rPr>
          <w:rFonts w:ascii="Courier New" w:hAnsi="Courier New" w:cs="Courier New"/>
        </w:rPr>
        <w:t>Uniprot</w:t>
      </w:r>
      <w:proofErr w:type="spellEnd"/>
      <w:r w:rsidRPr="007C7722">
        <w:rPr>
          <w:rFonts w:ascii="Courier New" w:hAnsi="Courier New" w:cs="Courier New"/>
        </w:rPr>
        <w:t xml:space="preserve"> ID:A0A3P8ZKP3</w:t>
      </w:r>
    </w:p>
    <w:p w14:paraId="19ED94B9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DAWPLLPSPPNLSLADPLYYDSYFPGNESDLGSRNDTPDEIHHGFDKTSSVVITFIYFT</w:t>
      </w:r>
    </w:p>
    <w:p w14:paraId="4A6F29F0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VCAVGLTGNALVIYVILRYAKMKTVTNIYILNLAVADVLCMLSLPFIAVQLALVRWPFGS</w:t>
      </w:r>
    </w:p>
    <w:p w14:paraId="25A8C6E3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VLCRLVMTADSLNQFTSIFCLTVMSIDRYLAVVHPIKSTKWRKPRVAKIINLTVWGVSLL</w:t>
      </w:r>
    </w:p>
    <w:p w14:paraId="56E2BF1E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VNLPIMIFSGLTPNRNHAWVCTIVWPEPQEAYRTAFMFYTFFLGFFLPLTVICLCYLLII</w:t>
      </w:r>
    </w:p>
    <w:p w14:paraId="53CAB4C5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IKVKSSGMRVGSTKRKRSERKVTRMVSFVVAMFVLCWLPFYVFNVTSVIGTIKTTSVLKS</w:t>
      </w:r>
    </w:p>
    <w:p w14:paraId="2285BF5D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TFEFVVVLGYANSCANPILYAFLSDNFKKSFQNVLCLKRVSGLDEVERSESRMDRTRTVN</w:t>
      </w:r>
    </w:p>
    <w:p w14:paraId="000B0571" w14:textId="77777777" w:rsidR="0068319C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DATAETHNAALLNGELQTSI</w:t>
      </w:r>
    </w:p>
    <w:p w14:paraId="7A4721AC" w14:textId="77777777" w:rsidR="0068319C" w:rsidRPr="007C7722" w:rsidRDefault="0068319C" w:rsidP="007C7722">
      <w:pPr>
        <w:pStyle w:val="PlainText"/>
        <w:rPr>
          <w:rFonts w:ascii="Courier New" w:hAnsi="Courier New" w:cs="Courier New"/>
        </w:rPr>
      </w:pPr>
    </w:p>
    <w:p w14:paraId="41DC6B6F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 xml:space="preserve">&gt;Chicken SSTR2 </w:t>
      </w:r>
      <w:proofErr w:type="spellStart"/>
      <w:r w:rsidRPr="007C7722">
        <w:rPr>
          <w:rFonts w:ascii="Courier New" w:hAnsi="Courier New" w:cs="Courier New"/>
        </w:rPr>
        <w:t>Uniprot</w:t>
      </w:r>
      <w:proofErr w:type="spellEnd"/>
      <w:r w:rsidRPr="007C7722">
        <w:rPr>
          <w:rFonts w:ascii="Courier New" w:hAnsi="Courier New" w:cs="Courier New"/>
        </w:rPr>
        <w:t xml:space="preserve"> ID:Q58G84</w:t>
      </w:r>
    </w:p>
    <w:p w14:paraId="401261AF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DLEYELPNATTFWFSPASPFDNFSVEAPTNASQNATGQHFDLTSNAILTFIYFVVCIIG</w:t>
      </w:r>
    </w:p>
    <w:p w14:paraId="1C3A4E51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LCGNTLVIYVILRYAKMKTITNIYILNLAIADELFMLGLPFLAMQVALVHWPFGKAICRI</w:t>
      </w:r>
    </w:p>
    <w:p w14:paraId="03DB47CE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VMTVDGINQFTSIFCLTVMSVDRYLAVVHPIKSAKWRRPRTAKMINMAVWGVSLLVIMPI</w:t>
      </w:r>
    </w:p>
    <w:p w14:paraId="0E5E5D2A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IYAGVQQNHGRSSCTIIWPGESGAWYTGFIIYAFILGFLVPLTIICLCYLFIIIKVKSS</w:t>
      </w:r>
    </w:p>
    <w:p w14:paraId="5528D7FE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GIRVGSSKRKKSEKKVTRMVSIVVAVFIFCWLPFYIFNVSSVSVLIVPTPVLKGMFDFVV</w:t>
      </w:r>
    </w:p>
    <w:p w14:paraId="1AF30CE8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VLSYANSCANPILYAFLSDNFKKSFQNVLCLVKVSGMDDADRSDSKQDKSRLNETTETQR</w:t>
      </w:r>
    </w:p>
    <w:p w14:paraId="7942EDC1" w14:textId="77777777" w:rsidR="0068319C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TLLNGDLQTSI</w:t>
      </w:r>
    </w:p>
    <w:p w14:paraId="5B8CA311" w14:textId="77777777" w:rsidR="0068319C" w:rsidRPr="007C7722" w:rsidRDefault="0068319C" w:rsidP="007C7722">
      <w:pPr>
        <w:pStyle w:val="PlainText"/>
        <w:rPr>
          <w:rFonts w:ascii="Courier New" w:hAnsi="Courier New" w:cs="Courier New"/>
        </w:rPr>
      </w:pPr>
    </w:p>
    <w:p w14:paraId="17A7FE46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&gt;Chicken SSTR1_A9UGZ3</w:t>
      </w:r>
    </w:p>
    <w:p w14:paraId="22D29255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LPDGTCTRLPGGAGSHSGGSHSGASGALEEAAARGMDSGGRNSSGAPNSTLSESQGSAI</w:t>
      </w:r>
    </w:p>
    <w:p w14:paraId="034484A0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LISFIYSVVCLVGLCGNSMVIYVILRYAKMKTATNIYILNLAIADELLMLSVPFLVTSTL</w:t>
      </w:r>
    </w:p>
    <w:p w14:paraId="76A09503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LHHWPFGSLLCRLVLSVDAINMFTSIYCLTVLSVDRYIAVVHPIKAARYRRPTVAKMVNL</w:t>
      </w:r>
    </w:p>
    <w:p w14:paraId="0981785A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GVWVLSILIILPIIIFSNTAANSDGTVACNMLMPEPTQRWLVVFVVYTFLMGFLLPVVAI</w:t>
      </w:r>
    </w:p>
    <w:p w14:paraId="46F2BA3C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CLCYILIIAKMRMVALKAGWQQRKRSERKITLMVMMVVMVFVICWMPFYIVQLVNVFVEQ</w:t>
      </w:r>
    </w:p>
    <w:p w14:paraId="68DF69B5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DDATISQLSVILGYANSCANPILYGFLSDNFKRSFQRLLCLSWMDNAPEEPIDYYATALK</w:t>
      </w:r>
    </w:p>
    <w:p w14:paraId="5DE743C1" w14:textId="77777777" w:rsidR="0068319C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lastRenderedPageBreak/>
        <w:t>SRAYSVEDFPPDNLESGSMYRNGTCTSRITTL</w:t>
      </w:r>
    </w:p>
    <w:p w14:paraId="0C080E91" w14:textId="77777777" w:rsidR="0068319C" w:rsidRPr="007C7722" w:rsidRDefault="0068319C" w:rsidP="007C7722">
      <w:pPr>
        <w:pStyle w:val="PlainText"/>
        <w:rPr>
          <w:rFonts w:ascii="Courier New" w:hAnsi="Courier New" w:cs="Courier New"/>
        </w:rPr>
      </w:pPr>
    </w:p>
    <w:p w14:paraId="0C1F3EC0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 xml:space="preserve">&gt;Chicken SSTR3 </w:t>
      </w:r>
      <w:proofErr w:type="spellStart"/>
      <w:r w:rsidRPr="007C7722">
        <w:rPr>
          <w:rFonts w:ascii="Courier New" w:hAnsi="Courier New" w:cs="Courier New"/>
        </w:rPr>
        <w:t>Uniprot</w:t>
      </w:r>
      <w:proofErr w:type="spellEnd"/>
      <w:r w:rsidRPr="007C7722">
        <w:rPr>
          <w:rFonts w:ascii="Courier New" w:hAnsi="Courier New" w:cs="Courier New"/>
        </w:rPr>
        <w:t xml:space="preserve"> ID:Q4ZJF2</w:t>
      </w:r>
    </w:p>
    <w:p w14:paraId="25B6F3FD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DTSAFSLPTPTVSEEGNASGSWAGFTTPNSSTTTTSPGVVVSGVLIPMVYLIVCVVGLI</w:t>
      </w:r>
    </w:p>
    <w:p w14:paraId="76BAF923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GNSLVIYVVLRHSVSESVTNVYILNLALADELFMLGLPFLAAQNALSYWPFGSFMCRLVM</w:t>
      </w:r>
    </w:p>
    <w:p w14:paraId="7DF4B7CF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AVDAINQFTSIFCLTVMSVDRYLAVVHPGKSSKWRTARVAKAVSATVWMLSSIVVLPVVV</w:t>
      </w:r>
    </w:p>
    <w:p w14:paraId="303C8965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FSDVPLGMNTCHIQWPEPASVWRAGFIIYTATLGFFGPLLVICLCYLLIVVKVRSSGRRV</w:t>
      </w:r>
    </w:p>
    <w:p w14:paraId="1D6FB1A6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RALSSKHKLSERRVTRMVVTVVAVFVLCWLPFYVLNIINVVCPLPEEPSLFGVYFLVVVL</w:t>
      </w:r>
    </w:p>
    <w:p w14:paraId="60FEEB7E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PYANSCANPIIYGFLSYRFKQGFRRAIFRPSRRVQSQEVPECPPEKSDDGGEEKEISKIT</w:t>
      </w:r>
    </w:p>
    <w:p w14:paraId="2E9D37D6" w14:textId="77777777" w:rsidR="0068319C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QNGNDREERPLSSRAGERNGQKPLPEEPVGCEKSSKLHVSYL</w:t>
      </w:r>
    </w:p>
    <w:p w14:paraId="6BB0E565" w14:textId="77777777" w:rsidR="0068319C" w:rsidRPr="007C7722" w:rsidRDefault="0068319C" w:rsidP="007C7722">
      <w:pPr>
        <w:pStyle w:val="PlainText"/>
        <w:rPr>
          <w:rFonts w:ascii="Courier New" w:hAnsi="Courier New" w:cs="Courier New"/>
        </w:rPr>
      </w:pPr>
    </w:p>
    <w:p w14:paraId="6073D845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&gt;Chicken SSTR4 Q4PLA6</w:t>
      </w:r>
    </w:p>
    <w:p w14:paraId="573CAC80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STNAEHLPPWAASAVPPNASTAWMEGPSARGGRVGELAGMVVIQCIYALVCLLGLLGNS</w:t>
      </w:r>
    </w:p>
    <w:p w14:paraId="4DB297BF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LVIFVILRYTKMKTATNIYLLNLAIADELFMLSIPFVATSAALHHWPFGRALCRTVLGVD</w:t>
      </w:r>
    </w:p>
    <w:p w14:paraId="57744DC8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GLNMFTSVFCLTVLSLDRYIAVVHPLRAATYRRPRVAKMVNGAVWLLSLLVASPIPIFAG</w:t>
      </w:r>
    </w:p>
    <w:p w14:paraId="23D8D1DE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TAVTRDGQAVACNLLWPSPAWSAAFVVYTTLLGFLLPVLAMGLCYLLIVGKMRAVAQRVG</w:t>
      </w:r>
    </w:p>
    <w:p w14:paraId="4FF7EDD1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WQQRRRSEGKLTRLVLMVVAMFVVCWMPFYVVQLVNLLLPGRLDATVNNACLILSYSNSC</w:t>
      </w:r>
    </w:p>
    <w:p w14:paraId="756B3F4B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ANPILYGFLSENFRHSFHGVLRRCLDASLCCCPPEARAVGDEEEEEEEEPLDYRAVPRSD</w:t>
      </w:r>
    </w:p>
    <w:p w14:paraId="2E680E51" w14:textId="77777777" w:rsidR="0068319C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PKGKGCMCPPLPCQQEPARPEPFCKPGTLLAKTTTF</w:t>
      </w:r>
    </w:p>
    <w:p w14:paraId="21997ED6" w14:textId="77777777" w:rsidR="0068319C" w:rsidRPr="007C7722" w:rsidRDefault="0068319C" w:rsidP="007C7722">
      <w:pPr>
        <w:pStyle w:val="PlainText"/>
        <w:rPr>
          <w:rFonts w:ascii="Courier New" w:hAnsi="Courier New" w:cs="Courier New"/>
        </w:rPr>
      </w:pPr>
    </w:p>
    <w:p w14:paraId="68FA0CD2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 xml:space="preserve">&gt;Chicken SSTR5 </w:t>
      </w:r>
      <w:proofErr w:type="spellStart"/>
      <w:r w:rsidRPr="007C7722">
        <w:rPr>
          <w:rFonts w:ascii="Courier New" w:hAnsi="Courier New" w:cs="Courier New"/>
        </w:rPr>
        <w:t>Uniprot</w:t>
      </w:r>
      <w:proofErr w:type="spellEnd"/>
      <w:r w:rsidRPr="007C7722">
        <w:rPr>
          <w:rFonts w:ascii="Courier New" w:hAnsi="Courier New" w:cs="Courier New"/>
        </w:rPr>
        <w:t xml:space="preserve"> ID:F6RCI2 </w:t>
      </w:r>
    </w:p>
    <w:p w14:paraId="5BCAB47F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DSSSSDLNSSLLTNTTENGTLSEQLPFKYIHKVLIPIFYILVCAVGLSGNTLVIYVVLR</w:t>
      </w:r>
    </w:p>
    <w:p w14:paraId="0A7B4EAC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YAKMKTVTNIYILNLAVADVLFMLGLPFLATQNAISYWPFGSFLCRLVMTVDGINQFTSI</w:t>
      </w:r>
    </w:p>
    <w:p w14:paraId="3785CA7E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FCLTVMSMDRYLAVVHPIKSTKWRRPRVAKLISMTVWTFSFLVVLPVFIFSDVQEDFHTC</w:t>
      </w:r>
    </w:p>
    <w:p w14:paraId="22B60B7B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NMNWPEPVNIWSAAFIIYTSVLGFFGPLLVICLCYLLIVIKVKSSGIRVGSTRRRRSERK</w:t>
      </w:r>
    </w:p>
    <w:p w14:paraId="3CE34101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VTRMVVIIVVVFVFCWLPFYMMNIVNLIFILPEDPVLVGVYFFVVVLSYANSCANPILYG</w:t>
      </w:r>
    </w:p>
    <w:p w14:paraId="75419C9A" w14:textId="77777777" w:rsidR="0068319C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FLSDNFKQSFQKVLCLRKGNGVEDGDPIEHRQENSSRLQESMLTQRNIEFNGHMQTSKV</w:t>
      </w:r>
    </w:p>
    <w:p w14:paraId="43A52378" w14:textId="77777777" w:rsidR="0068319C" w:rsidRPr="007C7722" w:rsidRDefault="0068319C" w:rsidP="007C7722">
      <w:pPr>
        <w:pStyle w:val="PlainText"/>
        <w:rPr>
          <w:rFonts w:ascii="Courier New" w:hAnsi="Courier New" w:cs="Courier New"/>
        </w:rPr>
      </w:pPr>
    </w:p>
    <w:p w14:paraId="7121A698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 xml:space="preserve">&gt;Sperm Whale SSTR2 </w:t>
      </w:r>
      <w:proofErr w:type="spellStart"/>
      <w:r w:rsidRPr="007C7722">
        <w:rPr>
          <w:rFonts w:ascii="Courier New" w:hAnsi="Courier New" w:cs="Courier New"/>
        </w:rPr>
        <w:t>Uniprot</w:t>
      </w:r>
      <w:proofErr w:type="spellEnd"/>
      <w:r w:rsidRPr="007C7722">
        <w:rPr>
          <w:rFonts w:ascii="Courier New" w:hAnsi="Courier New" w:cs="Courier New"/>
        </w:rPr>
        <w:t xml:space="preserve"> ID:A0A455C1M3</w:t>
      </w:r>
    </w:p>
    <w:p w14:paraId="33010FBA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DPAYELLNGTQPWLSSPFDLNGSVATANISNQTEPYYDLTSNAVLTFIYFVVCIVGLCG</w:t>
      </w:r>
    </w:p>
    <w:p w14:paraId="4AC52BCF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NTLVIYVILRYAKMKTITNIYILNLAIADELFMLGLPFLAMQVALVHWPFGKAICRVVMT</w:t>
      </w:r>
    </w:p>
    <w:p w14:paraId="092E8ADB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VDGINQFTSIFCLTVMSIDRYLAVVHPIKSAKWRRPRTAKMINVAVWGVSLLVILPIMIY</w:t>
      </w:r>
    </w:p>
    <w:p w14:paraId="5991A130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AGLRSNQWGRSSCTINWPGESGAWYTGFIIYAFILGFLVPLTIICLCYLFIIIKVKSSGI</w:t>
      </w:r>
    </w:p>
    <w:p w14:paraId="42E1A007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RVGSSKRKKSEKKVTRMVSIVVAVFIFCWLPFYIFNVSSVSVAISPTPALKGMFDFVVVL</w:t>
      </w:r>
    </w:p>
    <w:p w14:paraId="64C51477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TYANSCANPILYAFLSDNFKKSFQNVLCLVKVSGTDDGERSDSKQDKSRLNETTETQRTL</w:t>
      </w:r>
    </w:p>
    <w:p w14:paraId="77AF16F5" w14:textId="77777777" w:rsidR="0068319C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LNGDLQTSI</w:t>
      </w:r>
    </w:p>
    <w:p w14:paraId="2F17BCDB" w14:textId="77777777" w:rsidR="0068319C" w:rsidRPr="007C7722" w:rsidRDefault="0068319C" w:rsidP="007C7722">
      <w:pPr>
        <w:pStyle w:val="PlainText"/>
        <w:rPr>
          <w:rFonts w:ascii="Courier New" w:hAnsi="Courier New" w:cs="Courier New"/>
        </w:rPr>
      </w:pPr>
    </w:p>
    <w:p w14:paraId="1310AD44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 xml:space="preserve">&gt;Sperm Whale SSTR5 </w:t>
      </w:r>
      <w:proofErr w:type="spellStart"/>
      <w:r w:rsidRPr="007C7722">
        <w:rPr>
          <w:rFonts w:ascii="Courier New" w:hAnsi="Courier New" w:cs="Courier New"/>
        </w:rPr>
        <w:t>Uniprot</w:t>
      </w:r>
      <w:proofErr w:type="spellEnd"/>
      <w:r w:rsidRPr="007C7722">
        <w:rPr>
          <w:rFonts w:ascii="Courier New" w:hAnsi="Courier New" w:cs="Courier New"/>
        </w:rPr>
        <w:t xml:space="preserve"> ID:A0A2Y9EE72</w:t>
      </w:r>
    </w:p>
    <w:p w14:paraId="01D3D1B7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EPLFPASPLTSWNASSAATGSGGENGTLAGLVPSPGARAVVVPVLYLLVCTVGLGGNAL</w:t>
      </w:r>
    </w:p>
    <w:p w14:paraId="3620FBF3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VIYVVLRHAKMKTVTNIYILNLAVADVLLMLGLPFVATQNAISYWPFGPVLCRLVMTLDG</w:t>
      </w:r>
    </w:p>
    <w:p w14:paraId="2A6E6209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INQFTSIFCLTVMSVDRYLAVVHPIRSARWRRPRVAKLASAAVWAFSLVMSLPLVVFADI</w:t>
      </w:r>
    </w:p>
    <w:p w14:paraId="67B3CC0F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QEGWNTCNLSWPEPVGLWGAIFIIYTSVLGFFGPLLVICLCYLLIVVKLKASGMRVGSTR</w:t>
      </w:r>
    </w:p>
    <w:p w14:paraId="77A83EA7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RRSERKVTRMVVVVVLVFVGCWLPFFIVNIVNLAFVLPEEPASAGAYFFVVVLSYANSCA</w:t>
      </w:r>
    </w:p>
    <w:p w14:paraId="0C787964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NPLLYGFLSDNFRQSFRKVLCLRKSYGTEDADATEPRPGQSSRLQEAMLPTRSCKANGLM</w:t>
      </w:r>
    </w:p>
    <w:p w14:paraId="04D5BA63" w14:textId="77777777" w:rsidR="0068319C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QTSKL</w:t>
      </w:r>
    </w:p>
    <w:p w14:paraId="06080FC8" w14:textId="77777777" w:rsidR="0068319C" w:rsidRPr="007C7722" w:rsidRDefault="0068319C" w:rsidP="007C7722">
      <w:pPr>
        <w:pStyle w:val="PlainText"/>
        <w:rPr>
          <w:rFonts w:ascii="Courier New" w:hAnsi="Courier New" w:cs="Courier New"/>
        </w:rPr>
      </w:pPr>
    </w:p>
    <w:p w14:paraId="165C1F44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 xml:space="preserve">&gt;Sperm Whale SSTR3 </w:t>
      </w:r>
      <w:proofErr w:type="spellStart"/>
      <w:r w:rsidRPr="007C7722">
        <w:rPr>
          <w:rFonts w:ascii="Courier New" w:hAnsi="Courier New" w:cs="Courier New"/>
        </w:rPr>
        <w:t>Uniprot</w:t>
      </w:r>
      <w:proofErr w:type="spellEnd"/>
      <w:r w:rsidRPr="007C7722">
        <w:rPr>
          <w:rFonts w:ascii="Courier New" w:hAnsi="Courier New" w:cs="Courier New"/>
        </w:rPr>
        <w:t xml:space="preserve"> ID:A0A2Y9EZ24 </w:t>
      </w:r>
    </w:p>
    <w:p w14:paraId="67282920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DTPGYPSLVPTPSEPWNASSAWPLDAILGNASSARSAAGLAVSGILIPLVYLVVCVVGL</w:t>
      </w:r>
    </w:p>
    <w:p w14:paraId="0ABE9E06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LGNSLVIYVVLRQTASPSVTNIYILNLALADELFMLGLPFLAAQNALSYWPFGSLMCRLV</w:t>
      </w:r>
    </w:p>
    <w:p w14:paraId="4DC10726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AVDGINQFTSIFCLTVMSVDRYLAVAHPTRSARWRTAPVARTVSAAVWVASAVVVLPVV</w:t>
      </w:r>
    </w:p>
    <w:p w14:paraId="013C14C6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VFSGVPRGMSTCHMQWPEPAAAWRAGFIIYTAALGFFGPLLVICLCYLLIVVKVRSAGRR</w:t>
      </w:r>
    </w:p>
    <w:p w14:paraId="78F5ACD8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VWAPSCQRRRHSERRVTRMVVAVVALFVLCWMPFYVLNIINVVCPLPEEPAFFGLYFLVV</w:t>
      </w:r>
    </w:p>
    <w:p w14:paraId="03F4CE2A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ALPYANSCANPILYGFLSYRFKQGFRRVLLRPSRRVRNQEPPLGPPEKTEEEEDEEEDGG</w:t>
      </w:r>
    </w:p>
    <w:p w14:paraId="6195CB4A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GEDGQEGAGKLEELKEMNGRVNRITQPGPSGQEQPPSGPTRKEHQFLPQEPSAAEKSGTL</w:t>
      </w:r>
    </w:p>
    <w:p w14:paraId="4AA4D243" w14:textId="77777777" w:rsidR="0068319C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HISYL</w:t>
      </w:r>
    </w:p>
    <w:p w14:paraId="2FC629EC" w14:textId="77777777" w:rsidR="0068319C" w:rsidRPr="007C7722" w:rsidRDefault="0068319C" w:rsidP="007C7722">
      <w:pPr>
        <w:pStyle w:val="PlainText"/>
        <w:rPr>
          <w:rFonts w:ascii="Courier New" w:hAnsi="Courier New" w:cs="Courier New"/>
        </w:rPr>
      </w:pPr>
    </w:p>
    <w:p w14:paraId="30234243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 xml:space="preserve">&gt;Sperm Whale SSTR1 </w:t>
      </w:r>
      <w:proofErr w:type="spellStart"/>
      <w:r w:rsidRPr="007C7722">
        <w:rPr>
          <w:rFonts w:ascii="Courier New" w:hAnsi="Courier New" w:cs="Courier New"/>
        </w:rPr>
        <w:t>Uniprot</w:t>
      </w:r>
      <w:proofErr w:type="spellEnd"/>
      <w:r w:rsidRPr="007C7722">
        <w:rPr>
          <w:rFonts w:ascii="Courier New" w:hAnsi="Courier New" w:cs="Courier New"/>
        </w:rPr>
        <w:t xml:space="preserve"> ID:A0A2Y9FK33 </w:t>
      </w:r>
    </w:p>
    <w:p w14:paraId="53B1C9B9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FPNGTASSPSSPSPSPGSCGEGGGSRGPGAGAADGMEEPGRNASQNGTLSEGQGSAILI</w:t>
      </w:r>
    </w:p>
    <w:p w14:paraId="66949FB0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lastRenderedPageBreak/>
        <w:t>SFIYSVVCLVGLCGNSMVIYVILRYAKMKTATNIYILNLAIADELLMLSVPFLVTSTLLR</w:t>
      </w:r>
    </w:p>
    <w:p w14:paraId="6EBF08D6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HWPFGALLCRLVLSVDAVNMFTSIYCLTVLSVDRYVAVVHPIKAARYRRPTVAKVVNLGV</w:t>
      </w:r>
    </w:p>
    <w:p w14:paraId="31C2FB25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WVLSLLVILPIVVFSRTAANSDGTVACNMLMPEPAQRWLVGFVLYTFLMGFLLPVGAICL</w:t>
      </w:r>
    </w:p>
    <w:p w14:paraId="20298898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CYVLIIAKMRMVALKAGWQQRKRSERKITLMVMMVVMVFVICWMPFYVVQLVNVFAEQDD</w:t>
      </w:r>
    </w:p>
    <w:p w14:paraId="7469F400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ATVSQLSVILGYANSCANPILYGFLSDNFKRSFQRILCLSWMDNAAEEPVDYYATALKSR</w:t>
      </w:r>
    </w:p>
    <w:p w14:paraId="1FC29A77" w14:textId="77777777" w:rsidR="0068319C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AYSVEDFQPENLESGGVFRNGTCTSRITTL</w:t>
      </w:r>
    </w:p>
    <w:p w14:paraId="064DABE0" w14:textId="77777777" w:rsidR="0068319C" w:rsidRPr="007C7722" w:rsidRDefault="0068319C" w:rsidP="007C7722">
      <w:pPr>
        <w:pStyle w:val="PlainText"/>
        <w:rPr>
          <w:rFonts w:ascii="Courier New" w:hAnsi="Courier New" w:cs="Courier New"/>
        </w:rPr>
      </w:pPr>
    </w:p>
    <w:p w14:paraId="07AC8174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 xml:space="preserve">&gt;Sperm Whale SSTR4 </w:t>
      </w:r>
      <w:proofErr w:type="spellStart"/>
      <w:r w:rsidRPr="007C7722">
        <w:rPr>
          <w:rFonts w:ascii="Courier New" w:hAnsi="Courier New" w:cs="Courier New"/>
        </w:rPr>
        <w:t>Uniprot</w:t>
      </w:r>
      <w:proofErr w:type="spellEnd"/>
      <w:r w:rsidRPr="007C7722">
        <w:rPr>
          <w:rFonts w:ascii="Courier New" w:hAnsi="Courier New" w:cs="Courier New"/>
        </w:rPr>
        <w:t xml:space="preserve"> ID:A0A2Y9FUR2</w:t>
      </w:r>
    </w:p>
    <w:p w14:paraId="7FEEF7C8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SAPPTPPPGEEERLETAWPPGDQRQRHPGGDGGGGGGGDRVAIQCVSAPVCEVVNALVI</w:t>
      </w:r>
    </w:p>
    <w:p w14:paraId="0DA4C026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FVTLRSAKMKTATDIYLLNLAVAHELFMLSVPFVGSSAAPRPWPFGPALCRAVLSVDGLN</w:t>
      </w:r>
    </w:p>
    <w:p w14:paraId="046C3B77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AFPSVFCLAGLSVDRYLAVVHPLRAATCRRPGVARLVSXGVWLSSSLVTLTIAAFADTRP</w:t>
      </w:r>
    </w:p>
    <w:p w14:paraId="4731E68C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ARGGRAVAYNLRWPHPAWSAVFVVCTFLLGFXLPVLAVSLCYVLIVGKTWALALPAGWQQ</w:t>
      </w:r>
    </w:p>
    <w:p w14:paraId="60666A0A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RKRSEEKITWLVLTVVAVFVLCWLPFYAVQLLNLSVTGLDATVNHVSLILSYANSCANPI</w:t>
      </w:r>
    </w:p>
    <w:p w14:paraId="53FEF206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LYGFLSDNFRRSFQRVLCLRCCLLDASGGADQEPLDYCATALKSRGGAGAACPPLPSQQE</w:t>
      </w:r>
    </w:p>
    <w:p w14:paraId="7697BBB3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PRQPEPSRKQAPLSRTTTF</w:t>
      </w:r>
    </w:p>
    <w:p w14:paraId="3608B4F8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&gt;</w:t>
      </w:r>
      <w:proofErr w:type="spellStart"/>
      <w:r w:rsidRPr="007C7722">
        <w:rPr>
          <w:rFonts w:ascii="Courier New" w:hAnsi="Courier New" w:cs="Courier New"/>
        </w:rPr>
        <w:t>Tounge</w:t>
      </w:r>
      <w:proofErr w:type="spellEnd"/>
      <w:r w:rsidRPr="007C7722">
        <w:rPr>
          <w:rFonts w:ascii="Courier New" w:hAnsi="Courier New" w:cs="Courier New"/>
        </w:rPr>
        <w:t xml:space="preserve"> Sole SSTR2 </w:t>
      </w:r>
      <w:proofErr w:type="spellStart"/>
      <w:r w:rsidRPr="007C7722">
        <w:rPr>
          <w:rFonts w:ascii="Courier New" w:hAnsi="Courier New" w:cs="Courier New"/>
        </w:rPr>
        <w:t>Uniprot</w:t>
      </w:r>
      <w:proofErr w:type="spellEnd"/>
      <w:r w:rsidRPr="007C7722">
        <w:rPr>
          <w:rFonts w:ascii="Courier New" w:hAnsi="Courier New" w:cs="Courier New"/>
        </w:rPr>
        <w:t xml:space="preserve"> ID:A0A3P8X3M9</w:t>
      </w:r>
    </w:p>
    <w:p w14:paraId="07135A26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ALDPWPFLSTPPNTSIPEPLLYDSFLPGNESDLDLNISGTREPHQDRTSSVVITFIYFM</w:t>
      </w:r>
    </w:p>
    <w:p w14:paraId="0C76254C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VCAVGLCGNTLVIYVILRYAKMKTVTNIYILNLAVADVLCMMSLPFVALQLALVRWPFGE</w:t>
      </w:r>
    </w:p>
    <w:p w14:paraId="2B817EA5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ALCRVIMTVDSLNQFTSIFCLMLMSIDRYLAVVHPIKSTKWRKPRVAKLINLMVWGVSLL</w:t>
      </w:r>
    </w:p>
    <w:p w14:paraId="21E455F6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VILPTMIFSGLNKVPVCGILWPEPQDVYYKAFIFYTFSVGFFLPLVVICMCYLLIIVKVK</w:t>
      </w:r>
    </w:p>
    <w:p w14:paraId="4FC285EC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SSGMRVGSTKRKRSERKVTRMVSIVVAVFVLCWLPFYIFNVTSVTSFIHPTSAIKSTFDF</w:t>
      </w:r>
    </w:p>
    <w:p w14:paraId="74989A7A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VVVLGYANSCANPILYAFLSENFKKSFQNVLCLKKVAGLDEIERSDSRADRSRMMVNDAI</w:t>
      </w:r>
    </w:p>
    <w:p w14:paraId="1D6B422B" w14:textId="77777777" w:rsidR="0068319C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ISSANLETHNTALLNSELQTSI</w:t>
      </w:r>
    </w:p>
    <w:p w14:paraId="398AA5A4" w14:textId="77777777" w:rsidR="0068319C" w:rsidRPr="007C7722" w:rsidRDefault="0068319C" w:rsidP="007C7722">
      <w:pPr>
        <w:pStyle w:val="PlainText"/>
        <w:rPr>
          <w:rFonts w:ascii="Courier New" w:hAnsi="Courier New" w:cs="Courier New"/>
        </w:rPr>
      </w:pPr>
    </w:p>
    <w:p w14:paraId="36D62B3C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&gt;</w:t>
      </w:r>
      <w:proofErr w:type="spellStart"/>
      <w:r w:rsidRPr="007C7722">
        <w:rPr>
          <w:rFonts w:ascii="Courier New" w:hAnsi="Courier New" w:cs="Courier New"/>
        </w:rPr>
        <w:t>Tounge</w:t>
      </w:r>
      <w:proofErr w:type="spellEnd"/>
      <w:r w:rsidRPr="007C7722">
        <w:rPr>
          <w:rFonts w:ascii="Courier New" w:hAnsi="Courier New" w:cs="Courier New"/>
        </w:rPr>
        <w:t xml:space="preserve"> Sole SSTR5-like </w:t>
      </w:r>
      <w:proofErr w:type="spellStart"/>
      <w:r w:rsidRPr="007C7722">
        <w:rPr>
          <w:rFonts w:ascii="Courier New" w:hAnsi="Courier New" w:cs="Courier New"/>
        </w:rPr>
        <w:t>Uniprot</w:t>
      </w:r>
      <w:proofErr w:type="spellEnd"/>
      <w:r w:rsidRPr="007C7722">
        <w:rPr>
          <w:rFonts w:ascii="Courier New" w:hAnsi="Courier New" w:cs="Courier New"/>
        </w:rPr>
        <w:t xml:space="preserve"> ID:A0A3P8W8E7</w:t>
      </w:r>
    </w:p>
    <w:p w14:paraId="51457ECD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GLTPSSCSMDGYNWTSPSDNVSMSQSNPGLSTRNSSDELEPLPFSVDTAVIYTIVFIVG</w:t>
      </w:r>
    </w:p>
    <w:p w14:paraId="721E6ECA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FLGNSLVIYVVIRYAKMKTVTNMYILNLALADELYILGIPFLGTNSVLSYWPYGDFFCKV</w:t>
      </w:r>
    </w:p>
    <w:p w14:paraId="148D1FF1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CMTADAMSQFSSTFCLTVMSIDRYLAVVYPIRSNKWRKPRMAKIFNGMVWVVSFLVVLPV</w:t>
      </w:r>
    </w:p>
    <w:p w14:paraId="050F0B0A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TFYSDVQDELNTCNISWPEPVDLWSIVFILYTSILGFFGPLFVISICYLLIVVKVRSAGV</w:t>
      </w:r>
    </w:p>
    <w:p w14:paraId="2D2731BC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RAGLTKRRKSERKVTRMVVIIVLVFVICWLPFFIANTVNLFYIIPESRTTATVYFFLVIL</w:t>
      </w:r>
    </w:p>
    <w:p w14:paraId="53ABCE7D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TYVNSCANPILYGFLSENFKQSFQKVFCFQKPNGVGVTEQMGAQTSPKVKLVRLPPTDLA</w:t>
      </w:r>
    </w:p>
    <w:p w14:paraId="011D7F69" w14:textId="77777777" w:rsidR="0068319C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CSLHHKTLHVQLHERVIFIFYSFLLPNINIQFLKLNAEFNISLGRTC</w:t>
      </w:r>
    </w:p>
    <w:p w14:paraId="2B8CF52A" w14:textId="77777777" w:rsidR="0068319C" w:rsidRPr="007C7722" w:rsidRDefault="0068319C" w:rsidP="007C7722">
      <w:pPr>
        <w:pStyle w:val="PlainText"/>
        <w:rPr>
          <w:rFonts w:ascii="Courier New" w:hAnsi="Courier New" w:cs="Courier New"/>
        </w:rPr>
      </w:pPr>
    </w:p>
    <w:p w14:paraId="63AD8522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&gt;</w:t>
      </w:r>
      <w:proofErr w:type="spellStart"/>
      <w:r w:rsidRPr="007C7722">
        <w:rPr>
          <w:rFonts w:ascii="Courier New" w:hAnsi="Courier New" w:cs="Courier New"/>
        </w:rPr>
        <w:t>Tounge</w:t>
      </w:r>
      <w:proofErr w:type="spellEnd"/>
      <w:r w:rsidRPr="007C7722">
        <w:rPr>
          <w:rFonts w:ascii="Courier New" w:hAnsi="Courier New" w:cs="Courier New"/>
        </w:rPr>
        <w:t xml:space="preserve"> Sole SSTR3 </w:t>
      </w:r>
      <w:proofErr w:type="spellStart"/>
      <w:r w:rsidRPr="007C7722">
        <w:rPr>
          <w:rFonts w:ascii="Courier New" w:hAnsi="Courier New" w:cs="Courier New"/>
        </w:rPr>
        <w:t>Uniprot</w:t>
      </w:r>
      <w:proofErr w:type="spellEnd"/>
      <w:r w:rsidRPr="007C7722">
        <w:rPr>
          <w:rFonts w:ascii="Courier New" w:hAnsi="Courier New" w:cs="Courier New"/>
        </w:rPr>
        <w:t xml:space="preserve"> ID:A0A3P8X2W9</w:t>
      </w:r>
    </w:p>
    <w:p w14:paraId="12D946B7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GDTWVPGLQPWENNSWAGQSQSLSLLLMLNNSILNDTLLCCSNFTNSTGADIPSGLSLG</w:t>
      </w:r>
    </w:p>
    <w:p w14:paraId="347AA5DC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AVLIPLVYIVVCIVGLGGNTLVIHIVLHYSKTESVTNIYILNLAIADELFMLGLPFLAVQ</w:t>
      </w:r>
    </w:p>
    <w:p w14:paraId="6039B86B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NTLQLWPFGPFMCRLVMTVDSINQFTSIFCLTVMSIDRYLAVVHPILSSKWRRPKVAKIV</w:t>
      </w:r>
    </w:p>
    <w:p w14:paraId="2164D65C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NGTVWALSFLVVLPVVVFANIQKGGGTCNIAWPQPANIWSTAFIIYTSTVGFFCPLLIIC</w:t>
      </w:r>
    </w:p>
    <w:p w14:paraId="34805A12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LCYLLIIFKIRSSGKKVHATSIKRRKSERKVTRMVVIVVAIFVVCWLPFYAVNIINVLVS</w:t>
      </w:r>
    </w:p>
    <w:p w14:paraId="3B0C256D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LPSEYHGLYYFVVVLGYANSCANPIIYGFLSDNFKRGFRKALCRSTRKEQEEEEDEDVSE</w:t>
      </w:r>
    </w:p>
    <w:p w14:paraId="5C04ABF9" w14:textId="77777777" w:rsidR="0068319C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TEIYRIADNGNSKMHLR</w:t>
      </w:r>
    </w:p>
    <w:p w14:paraId="53643D88" w14:textId="77777777" w:rsidR="0068319C" w:rsidRPr="007C7722" w:rsidRDefault="0068319C" w:rsidP="007C7722">
      <w:pPr>
        <w:pStyle w:val="PlainText"/>
        <w:rPr>
          <w:rFonts w:ascii="Courier New" w:hAnsi="Courier New" w:cs="Courier New"/>
        </w:rPr>
      </w:pPr>
    </w:p>
    <w:p w14:paraId="3A466672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 xml:space="preserve">&gt;Medaka SSTR1b </w:t>
      </w:r>
      <w:proofErr w:type="spellStart"/>
      <w:r w:rsidRPr="007C7722">
        <w:rPr>
          <w:rFonts w:ascii="Courier New" w:hAnsi="Courier New" w:cs="Courier New"/>
        </w:rPr>
        <w:t>Uniprot</w:t>
      </w:r>
      <w:proofErr w:type="spellEnd"/>
      <w:r w:rsidRPr="007C7722">
        <w:rPr>
          <w:rFonts w:ascii="Courier New" w:hAnsi="Courier New" w:cs="Courier New"/>
        </w:rPr>
        <w:t xml:space="preserve"> ID:A0A3B3HD21</w:t>
      </w:r>
    </w:p>
    <w:p w14:paraId="39D4E7F9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HTAVSTFHLLTDQLSFYLDYEDGYHEENASKIIIPSIYALVCCLGLTGNAMVIYVILKYA</w:t>
      </w:r>
    </w:p>
    <w:p w14:paraId="37D41D04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KMKTATNIYILNLAIADELFMLSVPFLATSAAIRHWPFGSVMCRLVLSVDGINMFTSIFC</w:t>
      </w:r>
    </w:p>
    <w:p w14:paraId="5F69E8F6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LTVLSVDRYVAVVHPIKAARYRRPTVAKVVNVCVWGLSFIVILPIIIFADTVPAEDGGVD</w:t>
      </w:r>
    </w:p>
    <w:p w14:paraId="7D1AFC48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CNFLWPEAFWSEAFVVYTFLLGFLLPVGAICFCYCLIVARMRAVGLKAGWLQRRRSEKKI</w:t>
      </w:r>
    </w:p>
    <w:p w14:paraId="0F4D4AF9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TRMVLLVVAVFVLCWMPFYIVQLVSVFHRPPNPMVTQLFVILSYANSGANPILYGFVSEN</w:t>
      </w:r>
    </w:p>
    <w:p w14:paraId="2341ECD4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FRRSFQRIVCFRWLEPGLDEEQVDYCAVALKRKTTRNHLEIPKDYMASDVLFRNGTYTSR</w:t>
      </w:r>
    </w:p>
    <w:p w14:paraId="33274799" w14:textId="77777777" w:rsidR="0068319C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TTTL</w:t>
      </w:r>
    </w:p>
    <w:p w14:paraId="65D7F1D4" w14:textId="77777777" w:rsidR="0068319C" w:rsidRPr="007C7722" w:rsidRDefault="0068319C" w:rsidP="007C7722">
      <w:pPr>
        <w:pStyle w:val="PlainText"/>
        <w:rPr>
          <w:rFonts w:ascii="Courier New" w:hAnsi="Courier New" w:cs="Courier New"/>
        </w:rPr>
      </w:pPr>
    </w:p>
    <w:p w14:paraId="04F29679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 xml:space="preserve">&gt;Medaka SSTR2 </w:t>
      </w:r>
      <w:proofErr w:type="spellStart"/>
      <w:r w:rsidRPr="007C7722">
        <w:rPr>
          <w:rFonts w:ascii="Courier New" w:hAnsi="Courier New" w:cs="Courier New"/>
        </w:rPr>
        <w:t>Uniprot</w:t>
      </w:r>
      <w:proofErr w:type="spellEnd"/>
      <w:r w:rsidRPr="007C7722">
        <w:rPr>
          <w:rFonts w:ascii="Courier New" w:hAnsi="Courier New" w:cs="Courier New"/>
        </w:rPr>
        <w:t xml:space="preserve"> ID:A0A3P9HMT4</w:t>
      </w:r>
    </w:p>
    <w:p w14:paraId="698343EC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ESWAFPSCSPNCSEHVMYDSLVQGNDSSQSRNHTDDSFSRTSTVVITCLYFLVCAVGLC</w:t>
      </w:r>
    </w:p>
    <w:p w14:paraId="6BD195C4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GNALVIYVILRYAKMKTVTNIYILNLAVADVLFMLGLPFIALQLALVHWPFGPVLCRIVM</w:t>
      </w:r>
    </w:p>
    <w:p w14:paraId="626B62A8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TVDSLNQFTSIFCLMVMSIDRYLAVVHPIRSTKWRKPRVAKTINVAVWGVSLLVNLPIVI</w:t>
      </w:r>
    </w:p>
    <w:p w14:paraId="4CB4BAF2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YSGIIMKHDSCFCTIVWPEPQEAYYTAFMFYTFILGFFLPLMVICLCYLFIIIKVKSSGI</w:t>
      </w:r>
    </w:p>
    <w:p w14:paraId="4C74AFAD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RVGSSMRKRSERKVTRMVSIVVAVFVFCWLPFYVFNVTSVTGTISTTPFLRSTFAFVVVL</w:t>
      </w:r>
    </w:p>
    <w:p w14:paraId="338470EA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GYANSCANPILYAFLSENFKKSFQNVLCLKKVGGLDEVERSDSKQDKPRLMNDPTETQST</w:t>
      </w:r>
    </w:p>
    <w:p w14:paraId="7AEC9E84" w14:textId="77777777" w:rsidR="0068319C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lastRenderedPageBreak/>
        <w:t>LLNGDLQTSI</w:t>
      </w:r>
    </w:p>
    <w:p w14:paraId="4F13626A" w14:textId="77777777" w:rsidR="0068319C" w:rsidRPr="007C7722" w:rsidRDefault="0068319C" w:rsidP="007C7722">
      <w:pPr>
        <w:pStyle w:val="PlainText"/>
        <w:rPr>
          <w:rFonts w:ascii="Courier New" w:hAnsi="Courier New" w:cs="Courier New"/>
        </w:rPr>
      </w:pPr>
    </w:p>
    <w:p w14:paraId="628A222A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 xml:space="preserve">&gt;Medaka SSTR3 </w:t>
      </w:r>
    </w:p>
    <w:p w14:paraId="684D9AF8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DVSTWENGSLAGPSPGLSLGLLLFNESDLNETLFNSTNSTFPDFFPGPSVAGVLIPLIY</w:t>
      </w:r>
    </w:p>
    <w:p w14:paraId="043F03A6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IVVCVIGLGGNTLVIHIVLHYSKIESVTNIYILNLAIADELFMLGLPFLAVQNTLQSWPF</w:t>
      </w:r>
    </w:p>
    <w:p w14:paraId="007BABD5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GSFMCRLVMTVDSINQFTSIFCLTVMSIDRYLAVVHPIRSSKWRRPQVAKVVNGTVWALS</w:t>
      </w:r>
    </w:p>
    <w:p w14:paraId="237BCA85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FLVVLPVVIFANIQKAGGTCNISWPQPANIWRAAFIIYTSTVGFFCPLLIICLCYLLIVF</w:t>
      </w:r>
    </w:p>
    <w:p w14:paraId="5F151660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KIRSSGKKVHATSTKRRKSERKVTRMVVIVVAVFVFCWLPFYALNIINLLVLLPSEYQGL</w:t>
      </w:r>
    </w:p>
    <w:p w14:paraId="47083FD9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YYFVVVLGYANSCANPIVYGFLSDNFKRGFRKALCRSTRRVENHEPVEHQQQQESLRRDV</w:t>
      </w:r>
    </w:p>
    <w:p w14:paraId="22863742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SEMTEIYRITQNGNGSFQPQSSQPPFAEKGATPGVTELSSANENAGDGKGKEPVTGATVP</w:t>
      </w:r>
    </w:p>
    <w:p w14:paraId="1202A723" w14:textId="77777777" w:rsidR="0068319C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LLLNGAKNGNAKNLPEENPEQSTSLEISYL</w:t>
      </w:r>
    </w:p>
    <w:p w14:paraId="786E438F" w14:textId="77777777" w:rsidR="0068319C" w:rsidRPr="007C7722" w:rsidRDefault="0068319C" w:rsidP="007C7722">
      <w:pPr>
        <w:pStyle w:val="PlainText"/>
        <w:rPr>
          <w:rFonts w:ascii="Courier New" w:hAnsi="Courier New" w:cs="Courier New"/>
        </w:rPr>
      </w:pPr>
    </w:p>
    <w:p w14:paraId="0AD29A1F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 xml:space="preserve">&gt;Medaka SSTR5 </w:t>
      </w:r>
      <w:proofErr w:type="spellStart"/>
      <w:r w:rsidRPr="007C7722">
        <w:rPr>
          <w:rFonts w:ascii="Courier New" w:hAnsi="Courier New" w:cs="Courier New"/>
        </w:rPr>
        <w:t>Uniprot</w:t>
      </w:r>
      <w:proofErr w:type="spellEnd"/>
      <w:r w:rsidRPr="007C7722">
        <w:rPr>
          <w:rFonts w:ascii="Courier New" w:hAnsi="Courier New" w:cs="Courier New"/>
        </w:rPr>
        <w:t xml:space="preserve"> ID:A0A3P9MAF8</w:t>
      </w:r>
    </w:p>
    <w:p w14:paraId="4C6F57C6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MNSSASWYGMLMNINHVSFLTFRSFELCPPSLRMNHHNWNETLFSSSGPVDTITNFTNE</w:t>
      </w:r>
    </w:p>
    <w:p w14:paraId="66872FD4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TDPMPINKTAAITYPIVFIVGFLGNTLAIYVVGRYGKLNNVTNIYIINLAIADELYVLGI</w:t>
      </w:r>
    </w:p>
    <w:p w14:paraId="6B42BD3E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PFILTNNVFSYWPFGDFFCKMFMTTDAMCQFASTFCLTLMSIDRFMAVVYPMRSAKWRTP</w:t>
      </w:r>
    </w:p>
    <w:p w14:paraId="7A62DC92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PKAKIFSGIVWIMSFLTVLPVTIYSHVQDNIKTCNLSWPEPHGSWSMVFILYTSILGFFS</w:t>
      </w:r>
    </w:p>
    <w:p w14:paraId="3DB4C05B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PLIIISLCYLLIVIKVKSASVRAGLTKRRRSERKVTRMVVIIVFVFVLCWLPFFTANIVN</w:t>
      </w:r>
    </w:p>
    <w:p w14:paraId="5A442B83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LFYVIPENETTAAIYFSLVILTYVNSCANPFLYGFLSENFEKNMKEALKCGKLNNAASPK</w:t>
      </w:r>
    </w:p>
    <w:p w14:paraId="0446333C" w14:textId="77777777" w:rsidR="0068319C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SGRQNAAKVNHDVYAVTHKSDMHGSKENSPTCFYKKGKVCEIIKKRSVKK</w:t>
      </w:r>
    </w:p>
    <w:p w14:paraId="02CD5F21" w14:textId="77777777" w:rsidR="0068319C" w:rsidRPr="007C7722" w:rsidRDefault="0068319C" w:rsidP="007C7722">
      <w:pPr>
        <w:pStyle w:val="PlainText"/>
        <w:rPr>
          <w:rFonts w:ascii="Courier New" w:hAnsi="Courier New" w:cs="Courier New"/>
        </w:rPr>
      </w:pPr>
    </w:p>
    <w:p w14:paraId="142834D4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 xml:space="preserve">&gt;Yangtze river dolphin SSTR2 </w:t>
      </w:r>
      <w:proofErr w:type="spellStart"/>
      <w:r w:rsidRPr="007C7722">
        <w:rPr>
          <w:rFonts w:ascii="Courier New" w:hAnsi="Courier New" w:cs="Courier New"/>
        </w:rPr>
        <w:t>Uniprot</w:t>
      </w:r>
      <w:proofErr w:type="spellEnd"/>
      <w:r w:rsidRPr="007C7722">
        <w:rPr>
          <w:rFonts w:ascii="Courier New" w:hAnsi="Courier New" w:cs="Courier New"/>
        </w:rPr>
        <w:t xml:space="preserve"> ID:A0A340X5U1</w:t>
      </w:r>
    </w:p>
    <w:p w14:paraId="657F6D0C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DLAYELLNGTQPWLSSPFDLSGSVATANISNQTEPYYDLTSNAVLTFIYFVVCIIGLCG</w:t>
      </w:r>
    </w:p>
    <w:p w14:paraId="648762DD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NTLVIYVILRYAKMKTITNVYILNLAIADELFMLGLPFLAMQVALVHWPFGKAICQVVMT</w:t>
      </w:r>
    </w:p>
    <w:p w14:paraId="38E89BA4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VDGINQFTSIFCLTVMSVDRYLAVVHPIKSAKWRRPRTAKMINVAVWGVSLLVILPIMIY</w:t>
      </w:r>
    </w:p>
    <w:p w14:paraId="4EA7B6DF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AGLRSNQWGRSSCTINWPGESGAWYTGFIIYAFILGFLVPLTIICLCYLFIIIKVKSSGI</w:t>
      </w:r>
    </w:p>
    <w:p w14:paraId="131F701E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RVGSSKRKKSEKKVTRMVSIVVAVFIFCWLPFYIFNVSSVSVAISPTPALKGMFDFVVAL</w:t>
      </w:r>
    </w:p>
    <w:p w14:paraId="381CDFFA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TYANSCANPILYAFLSDNFKKSFQNVLCLVKVSGTDDGERSDSKQDKSRLNETTETQRTL</w:t>
      </w:r>
    </w:p>
    <w:p w14:paraId="46C952AF" w14:textId="43D53E7B" w:rsidR="0068319C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LNGDLQTSI</w:t>
      </w:r>
    </w:p>
    <w:p w14:paraId="0D113FFA" w14:textId="77777777" w:rsidR="0068319C" w:rsidRPr="007C7722" w:rsidRDefault="0068319C" w:rsidP="007C7722">
      <w:pPr>
        <w:pStyle w:val="PlainText"/>
        <w:rPr>
          <w:rFonts w:ascii="Courier New" w:hAnsi="Courier New" w:cs="Courier New"/>
        </w:rPr>
      </w:pPr>
    </w:p>
    <w:p w14:paraId="3475EDC0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 xml:space="preserve">&gt;Yangtze river dolphin SSTR5 </w:t>
      </w:r>
      <w:proofErr w:type="spellStart"/>
      <w:r w:rsidRPr="007C7722">
        <w:rPr>
          <w:rFonts w:ascii="Courier New" w:hAnsi="Courier New" w:cs="Courier New"/>
        </w:rPr>
        <w:t>Uniprot</w:t>
      </w:r>
      <w:proofErr w:type="spellEnd"/>
      <w:r w:rsidRPr="007C7722">
        <w:rPr>
          <w:rFonts w:ascii="Courier New" w:hAnsi="Courier New" w:cs="Courier New"/>
        </w:rPr>
        <w:t xml:space="preserve"> ID:A0A340WX78</w:t>
      </w:r>
    </w:p>
    <w:p w14:paraId="2B2EA0FD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EPLFPASPLTSWNASSAATGRGGENGTLAGLVPSPGARAVVVPVLYLLVCTVGLGGNAL</w:t>
      </w:r>
    </w:p>
    <w:p w14:paraId="36E2D344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VIYVVLRHAKMKTVTNIYILNLAVADVLLMLGLPFVATQNAISYWPFGPVLCRLVMTLDG</w:t>
      </w:r>
    </w:p>
    <w:p w14:paraId="36CFAAE0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INQFTSIFCLTVMSVDRYLAVVHPIRSARWRRPRVAKLASATVWAFSLVMSLPLVVFADI</w:t>
      </w:r>
    </w:p>
    <w:p w14:paraId="57DB1EAD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QEGWNTCNLSWPEPVGLWGAIFIIYTSVLGFFGPLLVICLCYLLIVVKLKASGMRVGSTR</w:t>
      </w:r>
    </w:p>
    <w:p w14:paraId="0C34C1BF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RRSERKVTRMVVVVVLVFVGCWLPFFIVNIVNLAFVLPEEPASAGAYFFVVVLSYANSCA</w:t>
      </w:r>
    </w:p>
    <w:p w14:paraId="5EF96944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NPLLYGFLSDNFRQSFRKVLCLRKSYGTEDADATEPRPGQSSRLQEAMLPARSCEANGLM</w:t>
      </w:r>
    </w:p>
    <w:p w14:paraId="21484E57" w14:textId="77777777" w:rsidR="0068319C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QTSKL</w:t>
      </w:r>
    </w:p>
    <w:p w14:paraId="6D952E8A" w14:textId="77777777" w:rsidR="0068319C" w:rsidRPr="007C7722" w:rsidRDefault="0068319C" w:rsidP="007C7722">
      <w:pPr>
        <w:pStyle w:val="PlainText"/>
        <w:rPr>
          <w:rFonts w:ascii="Courier New" w:hAnsi="Courier New" w:cs="Courier New"/>
        </w:rPr>
      </w:pPr>
    </w:p>
    <w:p w14:paraId="6DF22403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 xml:space="preserve">&gt;Yangtze river dolphin SSTR3 </w:t>
      </w:r>
      <w:proofErr w:type="spellStart"/>
      <w:r w:rsidRPr="007C7722">
        <w:rPr>
          <w:rFonts w:ascii="Courier New" w:hAnsi="Courier New" w:cs="Courier New"/>
        </w:rPr>
        <w:t>Uniprot</w:t>
      </w:r>
      <w:proofErr w:type="spellEnd"/>
      <w:r w:rsidRPr="007C7722">
        <w:rPr>
          <w:rFonts w:ascii="Courier New" w:hAnsi="Courier New" w:cs="Courier New"/>
        </w:rPr>
        <w:t xml:space="preserve"> ID:A0A340X4Q6</w:t>
      </w:r>
    </w:p>
    <w:p w14:paraId="7D5C8112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DTPGYPSPVPTPSEPWNASSAWPLDTILGNASAVQNAVGLAVSGILIPLVYLVVCVVGL</w:t>
      </w:r>
    </w:p>
    <w:p w14:paraId="60D084A6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LGNSLVIYVVLRQTASPSVTNIYILNLALADELFMLGLPFLAAQNALSYWPFGALMCRLV</w:t>
      </w:r>
    </w:p>
    <w:p w14:paraId="3A7DD0E9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AVDGINQFTSIFCLTVMSVDRYLAVAHPTRSARWRTAPVARTVSAAVWLASAVVVLPVV</w:t>
      </w:r>
    </w:p>
    <w:p w14:paraId="07C4571C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VFSGVPRGMSTCHMQWPEPAAAWRAGFIIYTAALGFFGPLLVICLCYLLIVVKVRSAGRR</w:t>
      </w:r>
    </w:p>
    <w:p w14:paraId="124E8632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VWAPSCQRRRHSERRVTRMVVAVVALFVLCWMPFYVLNIINVVCPLPEEPAFFGLYFLVV</w:t>
      </w:r>
    </w:p>
    <w:p w14:paraId="697EE867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ALPYANSCANPILYGFLSYRFKQGFRRVLLRPSRRVRNQEPPLGPPEKTEDEEDEGEDGG</w:t>
      </w:r>
    </w:p>
    <w:p w14:paraId="44A6B91E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GEAGQEGAGEHEGPKETNGRVTRITQPGPSGQEQPPSGPTRKECQFLPQEPSAAENSGTL</w:t>
      </w:r>
    </w:p>
    <w:p w14:paraId="4B189DD9" w14:textId="77777777" w:rsidR="0068319C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HISYL</w:t>
      </w:r>
    </w:p>
    <w:p w14:paraId="70AC3DC0" w14:textId="77777777" w:rsidR="0068319C" w:rsidRPr="007C7722" w:rsidRDefault="0068319C" w:rsidP="007C7722">
      <w:pPr>
        <w:pStyle w:val="PlainText"/>
        <w:rPr>
          <w:rFonts w:ascii="Courier New" w:hAnsi="Courier New" w:cs="Courier New"/>
        </w:rPr>
      </w:pPr>
    </w:p>
    <w:p w14:paraId="0A6C6188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 xml:space="preserve">&gt;Yangtze river dolphin SSTR4 </w:t>
      </w:r>
      <w:proofErr w:type="spellStart"/>
      <w:r w:rsidRPr="007C7722">
        <w:rPr>
          <w:rFonts w:ascii="Courier New" w:hAnsi="Courier New" w:cs="Courier New"/>
        </w:rPr>
        <w:t>Uniprot</w:t>
      </w:r>
      <w:proofErr w:type="spellEnd"/>
      <w:r w:rsidRPr="007C7722">
        <w:rPr>
          <w:rFonts w:ascii="Courier New" w:hAnsi="Courier New" w:cs="Courier New"/>
        </w:rPr>
        <w:t xml:space="preserve"> ID:A0A340XEX0</w:t>
      </w:r>
    </w:p>
    <w:p w14:paraId="7AE64DC2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SAPPTPPPGGEERLKTAAAGTVAIQCVSALVCVVGNALVIFVILRYAKMKTATNNYVLN</w:t>
      </w:r>
    </w:p>
    <w:p w14:paraId="704203E2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LAVADELFXLSVPFVASXLNHWPFGPALCRAVLSVDGLSSFPSVFCLYVLSVDRYLAVVH</w:t>
      </w:r>
    </w:p>
    <w:p w14:paraId="2F9BF169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PLRAATCRRPGVARLVSXGVXLSSSLVTQTIAAFADTRPAGGGRAVACNLHWPHPAWLAV</w:t>
      </w:r>
    </w:p>
    <w:p w14:paraId="0C8909D0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FVVCTFLLGFLLPILAVCLCYVLVVGKMWALALLAGWQQRKRSKKITWLNLTVAAVFVLC</w:t>
      </w:r>
    </w:p>
    <w:p w14:paraId="004A1AAD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WLPFYTVXXXLNLSVTGLDARVHRVSLILASHSHANSCANPILYGFLSDSFLRSFQGVLC</w:t>
      </w:r>
    </w:p>
    <w:p w14:paraId="35EE1579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LCCCLLDASGGAEQEPLNYCATALKSRGGAGAACPPLPCQQEPRQPEPSRKQVPLTRSTT</w:t>
      </w:r>
    </w:p>
    <w:p w14:paraId="09BA8666" w14:textId="77777777" w:rsidR="0068319C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F</w:t>
      </w:r>
    </w:p>
    <w:p w14:paraId="4FDDF897" w14:textId="77777777" w:rsidR="0068319C" w:rsidRPr="007C7722" w:rsidRDefault="0068319C" w:rsidP="007C7722">
      <w:pPr>
        <w:pStyle w:val="PlainText"/>
        <w:rPr>
          <w:rFonts w:ascii="Courier New" w:hAnsi="Courier New" w:cs="Courier New"/>
        </w:rPr>
      </w:pPr>
    </w:p>
    <w:p w14:paraId="53C2A4D6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lastRenderedPageBreak/>
        <w:t xml:space="preserve">&gt;Yangtze river dolphin SSTR1 </w:t>
      </w:r>
      <w:proofErr w:type="spellStart"/>
      <w:r w:rsidRPr="007C7722">
        <w:rPr>
          <w:rFonts w:ascii="Courier New" w:hAnsi="Courier New" w:cs="Courier New"/>
        </w:rPr>
        <w:t>Uniprot</w:t>
      </w:r>
      <w:proofErr w:type="spellEnd"/>
      <w:r w:rsidRPr="007C7722">
        <w:rPr>
          <w:rFonts w:ascii="Courier New" w:hAnsi="Courier New" w:cs="Courier New"/>
        </w:rPr>
        <w:t xml:space="preserve"> ID:A0A340XWY4 </w:t>
      </w:r>
    </w:p>
    <w:p w14:paraId="6D3A7EE8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FPNGTASSPSSPSPSPGSCGEGGGSRGPGAGAADGMEEPGRNASQNGTLSEGQGSAILI</w:t>
      </w:r>
    </w:p>
    <w:p w14:paraId="782369F6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SFIYSVVCLVGLCGNSMVIYVILRYAKMKTATNIYILNLAIADELLMLSVPFLVTSTLLR</w:t>
      </w:r>
    </w:p>
    <w:p w14:paraId="01A500ED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HWPFGALLCRLVLSVDAVNMFTSIYCLTVLSVDRYVAVVHPIKAARYRRPTVAKVVNLGV</w:t>
      </w:r>
    </w:p>
    <w:p w14:paraId="32212FA2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WVLSLLVILPIVVFSRTAANSDGTVACNMLMPEPAQRWLVGFVLYTFLMGFLLPVGAICL</w:t>
      </w:r>
    </w:p>
    <w:p w14:paraId="3E2D21C9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CYVLIIAKMRMVALKAGWQQRKRSERKITLMVMMVVMVFVICWMPFYVVQLVNVFAEQDD</w:t>
      </w:r>
    </w:p>
    <w:p w14:paraId="6475E962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ATVSQLSVILGYANSCANPILYGFLSDNFKRSFQRILCLSWMDNAAEEPVDYYATALKSR</w:t>
      </w:r>
    </w:p>
    <w:p w14:paraId="1A87302B" w14:textId="77777777" w:rsidR="0068319C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AYSVEDFQPENLESGGVFRNGTCTSRITTL</w:t>
      </w:r>
    </w:p>
    <w:p w14:paraId="5B2A09F1" w14:textId="77777777" w:rsidR="0068319C" w:rsidRPr="007C7722" w:rsidRDefault="0068319C" w:rsidP="007C7722">
      <w:pPr>
        <w:pStyle w:val="PlainText"/>
        <w:rPr>
          <w:rFonts w:ascii="Courier New" w:hAnsi="Courier New" w:cs="Courier New"/>
        </w:rPr>
      </w:pPr>
    </w:p>
    <w:p w14:paraId="4F4F93BF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 xml:space="preserve">&gt;Alligator SSTR5 </w:t>
      </w:r>
      <w:proofErr w:type="spellStart"/>
      <w:r w:rsidRPr="007C7722">
        <w:rPr>
          <w:rFonts w:ascii="Courier New" w:hAnsi="Courier New" w:cs="Courier New"/>
        </w:rPr>
        <w:t>Uniprot</w:t>
      </w:r>
      <w:proofErr w:type="spellEnd"/>
      <w:r w:rsidRPr="007C7722">
        <w:rPr>
          <w:rFonts w:ascii="Courier New" w:hAnsi="Courier New" w:cs="Courier New"/>
        </w:rPr>
        <w:t xml:space="preserve"> ID:A0A3Q0GL42</w:t>
      </w:r>
    </w:p>
    <w:p w14:paraId="3AE3F415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DALYYPSAFDMETSSQDMNFSLLNNVTENETLATLPPSKDIHKVLIPIIYLLVCAIGLS</w:t>
      </w:r>
    </w:p>
    <w:p w14:paraId="5617A078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GNTLVIYVVLRYAKMKTVTNIYILNLAVADVLFMLGLPFLATQNAISYWPFGSFLCRLVM</w:t>
      </w:r>
    </w:p>
    <w:p w14:paraId="63740970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TADGINQFTSIFCLTVMSMDRYLAVVHPIKSTKWRRPRVAKLISITVWTFSILVVLPVII</w:t>
      </w:r>
    </w:p>
    <w:p w14:paraId="759AF277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YSDVQEDFQTCNMNWPDPVNIWSAAFIIYTSVLGFFGPLLVICLCYLLIVIKVKSSGIRV</w:t>
      </w:r>
    </w:p>
    <w:p w14:paraId="5454A4D5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GSTRRRRSERKVTRMVVIIVVVFVFCWLPFYILNIVNLIFILPEDPVLLGVYFFVVVLSY</w:t>
      </w:r>
    </w:p>
    <w:p w14:paraId="4E4464E8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ANSCANPILYGFLSDNFKQSFQKVLCLRKGNGIEDGDPIEHRQENSSRLQESMLTQRNIE</w:t>
      </w:r>
    </w:p>
    <w:p w14:paraId="30DFF6D8" w14:textId="77777777" w:rsidR="0068319C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FNGHMQTSKV</w:t>
      </w:r>
    </w:p>
    <w:p w14:paraId="187CC8BB" w14:textId="77777777" w:rsidR="0068319C" w:rsidRPr="007C7722" w:rsidRDefault="0068319C" w:rsidP="007C7722">
      <w:pPr>
        <w:pStyle w:val="PlainText"/>
        <w:rPr>
          <w:rFonts w:ascii="Courier New" w:hAnsi="Courier New" w:cs="Courier New"/>
        </w:rPr>
      </w:pPr>
    </w:p>
    <w:p w14:paraId="1B0D78CA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 xml:space="preserve">&gt;Alligator SSTR1 </w:t>
      </w:r>
      <w:proofErr w:type="spellStart"/>
      <w:r w:rsidRPr="007C7722">
        <w:rPr>
          <w:rFonts w:ascii="Courier New" w:hAnsi="Courier New" w:cs="Courier New"/>
        </w:rPr>
        <w:t>Uniprot</w:t>
      </w:r>
      <w:proofErr w:type="spellEnd"/>
      <w:r w:rsidRPr="007C7722">
        <w:rPr>
          <w:rFonts w:ascii="Courier New" w:hAnsi="Courier New" w:cs="Courier New"/>
        </w:rPr>
        <w:t xml:space="preserve"> ID:A0A1U7R0Z7</w:t>
      </w:r>
    </w:p>
    <w:p w14:paraId="6EDF9953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DSGGRNSSGAPNSTTLSEAQGSAILISFIYSVVCLVGLCGNSMVIYVILRYAKMKTATN</w:t>
      </w:r>
    </w:p>
    <w:p w14:paraId="1309EAFC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IYILNLAIADELLMLSVPFLVTSTLLHHWPFGSLLCRLVLSVDAINMFTSIYCLTVLSVD</w:t>
      </w:r>
    </w:p>
    <w:p w14:paraId="7E887353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RYIAVVHPIKAARYRRPTVAKMVNLGVWVLSILIILPIIIYSNTAANSDGTVACNMLMPE</w:t>
      </w:r>
    </w:p>
    <w:p w14:paraId="53BD36AE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PTQKWLVVFVVYTFLMGFLLPVVAICLCYILIIAKMRMVALKAGWQQRKRSERKITLMVM</w:t>
      </w:r>
    </w:p>
    <w:p w14:paraId="1CE7910C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VVMVFVICWMPFYIVQLVNVFNVEQDDATISQLSVILGYANSCANPILYGFLSDNFKRS</w:t>
      </w:r>
    </w:p>
    <w:p w14:paraId="7AB4390C" w14:textId="77777777" w:rsidR="0068319C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FQRLLCLSWMDNAAEEPVDYYATALKSRAYSVEDFPPDRLESGSVYRNGTCTSRITTL</w:t>
      </w:r>
    </w:p>
    <w:p w14:paraId="165AC6AE" w14:textId="77777777" w:rsidR="0068319C" w:rsidRPr="007C7722" w:rsidRDefault="0068319C" w:rsidP="007C7722">
      <w:pPr>
        <w:pStyle w:val="PlainText"/>
        <w:rPr>
          <w:rFonts w:ascii="Courier New" w:hAnsi="Courier New" w:cs="Courier New"/>
        </w:rPr>
      </w:pPr>
    </w:p>
    <w:p w14:paraId="6EFD6A55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 xml:space="preserve">&gt;Alligator SSTR4 </w:t>
      </w:r>
      <w:proofErr w:type="spellStart"/>
      <w:r w:rsidRPr="007C7722">
        <w:rPr>
          <w:rFonts w:ascii="Courier New" w:hAnsi="Courier New" w:cs="Courier New"/>
        </w:rPr>
        <w:t>Uniprot</w:t>
      </w:r>
      <w:proofErr w:type="spellEnd"/>
      <w:r w:rsidRPr="007C7722">
        <w:rPr>
          <w:rFonts w:ascii="Courier New" w:hAnsi="Courier New" w:cs="Courier New"/>
        </w:rPr>
        <w:t xml:space="preserve"> ID:A0A1U7RCF9</w:t>
      </w:r>
    </w:p>
    <w:p w14:paraId="0AE52B27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STDANHLPTGSQEVSGALWTPSSWTASDVPPNTSASLPEQPGEEEWGGNVGEIAGMVVI</w:t>
      </w:r>
    </w:p>
    <w:p w14:paraId="14B53CC8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QFIYALVCLLGLVGNSLVIFVILRYAKMKTATNIYLLNLAIADELFMLSIPFVATSAALH</w:t>
      </w:r>
    </w:p>
    <w:p w14:paraId="07E96E52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HWPFGRALCRTVLGVDGLNMFTSVFCLTVLSLDRYIAVVHPLRAATYRRPRVAKMVNGGV</w:t>
      </w:r>
    </w:p>
    <w:p w14:paraId="2139F2F8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WLLSLLVASPIPIFAGTATTRDGHAVACNLLWPSPAWSAAFVVYTTLLGFLLPVLAMGLC</w:t>
      </w:r>
    </w:p>
    <w:p w14:paraId="472AC9E4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YLLIVGKMRAVAQRVGWQQRRRTEGKLTRLVLIIVAMFVVCWMPFYVVQLVNLLLPGRLD</w:t>
      </w:r>
    </w:p>
    <w:p w14:paraId="4F9019B4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ATVNNASLILSYSNSCANPILYGFLSENFRHSFQGVLRRCFDASFCCCPVDLDEAEEEEE</w:t>
      </w:r>
    </w:p>
    <w:p w14:paraId="6636DB1D" w14:textId="77777777" w:rsidR="0068319C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EPLDYCANPRGDEKNKGCMCPTLPCQQEPVHPEPCCKPGTLLTKTTTF</w:t>
      </w:r>
    </w:p>
    <w:p w14:paraId="083F3125" w14:textId="77777777" w:rsidR="0068319C" w:rsidRPr="007C7722" w:rsidRDefault="0068319C" w:rsidP="007C7722">
      <w:pPr>
        <w:pStyle w:val="PlainText"/>
        <w:rPr>
          <w:rFonts w:ascii="Courier New" w:hAnsi="Courier New" w:cs="Courier New"/>
        </w:rPr>
      </w:pPr>
    </w:p>
    <w:p w14:paraId="6180E7BC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 xml:space="preserve">&gt;Alligator SSTR3 </w:t>
      </w:r>
      <w:proofErr w:type="spellStart"/>
      <w:r w:rsidRPr="007C7722">
        <w:rPr>
          <w:rFonts w:ascii="Courier New" w:hAnsi="Courier New" w:cs="Courier New"/>
        </w:rPr>
        <w:t>Uniprot</w:t>
      </w:r>
      <w:proofErr w:type="spellEnd"/>
      <w:r w:rsidRPr="007C7722">
        <w:rPr>
          <w:rFonts w:ascii="Courier New" w:hAnsi="Courier New" w:cs="Courier New"/>
        </w:rPr>
        <w:t xml:space="preserve"> ID:A0A1U7S5M0</w:t>
      </w:r>
    </w:p>
    <w:p w14:paraId="29470F55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DTPAFSFPTPMVPEEGNTTINWIEPISGNLSIAASPGAVISGVLIPLVYLIVCVVGLVG</w:t>
      </w:r>
    </w:p>
    <w:p w14:paraId="26240945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NSLVIYVVLCHSVSESVTNVYILNLALADELFMLGLPFLAAQNALSYWPFGSFMCRLVMA</w:t>
      </w:r>
    </w:p>
    <w:p w14:paraId="4F846A4A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VDAINQFTSIFCLTVMSVDRYLAVVHPGKSSKWRTARVAKVVSTTVWVLSSVVVLPVVVF</w:t>
      </w:r>
    </w:p>
    <w:p w14:paraId="25EE8B00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SDVPLGMSTCHIQWPEPASVWKAGFIIYTAALGFFGPLLVICLCYLLIVIKVRSSGRRVQ</w:t>
      </w:r>
    </w:p>
    <w:p w14:paraId="4B574AFA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ALSAKRKLSERRVTRMVVAVVAVFVLCWLPFYVLNIINVVCPLPEEPSLFGVYFLVVVLP</w:t>
      </w:r>
    </w:p>
    <w:p w14:paraId="6EE439B3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YANSCANPIIYGFLSYRFKQGFRRAILRPSRRVQSQEVAACPLEKSEDEEEEEEEEARRV</w:t>
      </w:r>
    </w:p>
    <w:p w14:paraId="448682E9" w14:textId="77777777" w:rsidR="0068319C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SKIAQNGNGQQECPLSSGAGGSSEQKPLPEDPVSCEKTSVLNISYL</w:t>
      </w:r>
    </w:p>
    <w:p w14:paraId="540E9C38" w14:textId="77777777" w:rsidR="0068319C" w:rsidRPr="007C7722" w:rsidRDefault="0068319C" w:rsidP="007C7722">
      <w:pPr>
        <w:pStyle w:val="PlainText"/>
        <w:rPr>
          <w:rFonts w:ascii="Courier New" w:hAnsi="Courier New" w:cs="Courier New"/>
        </w:rPr>
      </w:pPr>
    </w:p>
    <w:p w14:paraId="7758FA49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 xml:space="preserve">&gt;Alligator SSTR2 </w:t>
      </w:r>
      <w:proofErr w:type="spellStart"/>
      <w:r w:rsidRPr="007C7722">
        <w:rPr>
          <w:rFonts w:ascii="Courier New" w:hAnsi="Courier New" w:cs="Courier New"/>
        </w:rPr>
        <w:t>Uniprot</w:t>
      </w:r>
      <w:proofErr w:type="spellEnd"/>
      <w:r w:rsidRPr="007C7722">
        <w:rPr>
          <w:rFonts w:ascii="Courier New" w:hAnsi="Courier New" w:cs="Courier New"/>
        </w:rPr>
        <w:t xml:space="preserve"> ID:A0A1U8DA43 </w:t>
      </w:r>
    </w:p>
    <w:p w14:paraId="2B86B3F6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DGEPDLPNITQFWYSSASPFHNLSTETPANASQNVTHNHFDLTSNAVLTLIYFVVCIIG</w:t>
      </w:r>
    </w:p>
    <w:p w14:paraId="69B2BE81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LCGNTLVIYVILRYAKMKTITNIYILNLAIADELFMLGLPFLAMQVALVHWPFGKAICRV</w:t>
      </w:r>
    </w:p>
    <w:p w14:paraId="09434869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VMTVDGINQFTSIFCLTVMSIDRYLAVVHPIKSAKWRRPRTAKMINVAVWGLSLLVIMPI</w:t>
      </w:r>
    </w:p>
    <w:p w14:paraId="753DAD0C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IYAGVQSNHGRSSCTIIWPDESGAWYTGFIIYAFILGFLVPLTIICLCYLFIIIKVKSS</w:t>
      </w:r>
    </w:p>
    <w:p w14:paraId="5A249B72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GIRVGSSKRKKSEKKVTRMVSIVVAVFIFCWLPFYIFNVSSVSVLIVPTPALKGMFDFVV</w:t>
      </w:r>
    </w:p>
    <w:p w14:paraId="496C4871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VLSYANSCANPILYAFLSDNFKKSFQNVLCLVKVSGMDDADRSDSKQDKSRLNETTETQR</w:t>
      </w:r>
    </w:p>
    <w:p w14:paraId="5A2403B2" w14:textId="77777777" w:rsidR="0068319C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TLLNGDLQTSI</w:t>
      </w:r>
    </w:p>
    <w:p w14:paraId="4433EF4D" w14:textId="77777777" w:rsidR="0068319C" w:rsidRPr="007C7722" w:rsidRDefault="0068319C" w:rsidP="007C7722">
      <w:pPr>
        <w:pStyle w:val="PlainText"/>
        <w:rPr>
          <w:rFonts w:ascii="Courier New" w:hAnsi="Courier New" w:cs="Courier New"/>
        </w:rPr>
      </w:pPr>
    </w:p>
    <w:p w14:paraId="32AEAC0A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 xml:space="preserve">&gt;Panda SSTR2_D2HUB6 </w:t>
      </w:r>
    </w:p>
    <w:p w14:paraId="720AD671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DLEYELLNESRTWPSPPFDLDGSVVAANSSNQTEPYYDLTSNAVLTFIYFVVCIIGLCG</w:t>
      </w:r>
    </w:p>
    <w:p w14:paraId="24D1B2F3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NTLVIYVILRYAKMKTITNIYILNLAIADELFMLGLPFLAMQVALVHWPFGKAICRVVMT</w:t>
      </w:r>
    </w:p>
    <w:p w14:paraId="1BCADE89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VDGINQFTSIFCLTVMSIDRYLAVVHPIKSAKWRRPRTAKMVNVAVWGVSLLVILPIMIY</w:t>
      </w:r>
    </w:p>
    <w:p w14:paraId="50C7E178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AGLRSNQWGRSSCTINWPGESGAWYTGFIIYTFILGFLVPLTIICLCYLFIIIKVKSSGI</w:t>
      </w:r>
    </w:p>
    <w:p w14:paraId="1F219F2C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lastRenderedPageBreak/>
        <w:t>RVGSSKRKKSEKKVTRMVSIVVAVFIFCWLPFYIFNVSSVSVAISPTPALKGMFDFVVVL</w:t>
      </w:r>
    </w:p>
    <w:p w14:paraId="67E42802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TYANSCANPILYAFLSDNFKKSFQNVLCLVKVSGTDDGERSDSKQDKSRLNETTETQRTL</w:t>
      </w:r>
    </w:p>
    <w:p w14:paraId="36DFCA71" w14:textId="77777777" w:rsidR="0068319C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LNGDLQTSI</w:t>
      </w:r>
    </w:p>
    <w:p w14:paraId="45726C90" w14:textId="77777777" w:rsidR="0068319C" w:rsidRPr="007C7722" w:rsidRDefault="0068319C" w:rsidP="007C7722">
      <w:pPr>
        <w:pStyle w:val="PlainText"/>
        <w:rPr>
          <w:rFonts w:ascii="Courier New" w:hAnsi="Courier New" w:cs="Courier New"/>
        </w:rPr>
      </w:pPr>
    </w:p>
    <w:p w14:paraId="4266123D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 xml:space="preserve">&gt;Panda SSTR5 </w:t>
      </w:r>
      <w:proofErr w:type="spellStart"/>
      <w:r w:rsidRPr="007C7722">
        <w:rPr>
          <w:rFonts w:ascii="Courier New" w:hAnsi="Courier New" w:cs="Courier New"/>
        </w:rPr>
        <w:t>Uniprot</w:t>
      </w:r>
      <w:proofErr w:type="spellEnd"/>
      <w:r w:rsidRPr="007C7722">
        <w:rPr>
          <w:rFonts w:ascii="Courier New" w:hAnsi="Courier New" w:cs="Courier New"/>
        </w:rPr>
        <w:t xml:space="preserve"> ID:D2HDY0 </w:t>
      </w:r>
    </w:p>
    <w:p w14:paraId="60D6890C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EPLFPAPTLAGWNTSSAATSAGGENGTLAGLAPSPGARAVVVPVLYLLVCAVGLGGNAL</w:t>
      </w:r>
    </w:p>
    <w:p w14:paraId="215477DD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VIYVVLRHAKMKTVTNIYILNLAVADVLLMLGLPFLATQNAVSYWPFGPVLCRLVMTLDG</w:t>
      </w:r>
    </w:p>
    <w:p w14:paraId="40871F58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INQFTSIFCLTVMSVDRYLAVVHPIRSTRWRRPRVAKLASAAVWAFSLLMSLPLVVFADI</w:t>
      </w:r>
    </w:p>
    <w:p w14:paraId="1ACA4671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QEGWNTCNLSWPEPVGLWGAVFIIYTSVLGFFGPLLVICLCYLLIVVKVKASGVRVGASR</w:t>
      </w:r>
    </w:p>
    <w:p w14:paraId="5CFD1DDD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RRSERKVTRMVVVVVVVFVGCWLPFFIVNIVNLAFVLPEEPASAGAYFFVVILSYANSCA</w:t>
      </w:r>
    </w:p>
    <w:p w14:paraId="756F85B1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NPVLYGFLSDNFRQSFRKVLCLRKGHGAEDADATEPQPDKGSRLQEATLPVRGSEANGVM</w:t>
      </w:r>
    </w:p>
    <w:p w14:paraId="5268D268" w14:textId="77777777" w:rsidR="0068319C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QTSRL</w:t>
      </w:r>
    </w:p>
    <w:p w14:paraId="29AED27E" w14:textId="77777777" w:rsidR="0068319C" w:rsidRPr="007C7722" w:rsidRDefault="0068319C" w:rsidP="007C7722">
      <w:pPr>
        <w:pStyle w:val="PlainText"/>
        <w:rPr>
          <w:rFonts w:ascii="Courier New" w:hAnsi="Courier New" w:cs="Courier New"/>
        </w:rPr>
      </w:pPr>
    </w:p>
    <w:p w14:paraId="1A5CCA68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 xml:space="preserve">&gt;Panda SSTR1 </w:t>
      </w:r>
      <w:proofErr w:type="spellStart"/>
      <w:r w:rsidRPr="007C7722">
        <w:rPr>
          <w:rFonts w:ascii="Courier New" w:hAnsi="Courier New" w:cs="Courier New"/>
        </w:rPr>
        <w:t>Uniprot</w:t>
      </w:r>
      <w:proofErr w:type="spellEnd"/>
      <w:r w:rsidRPr="007C7722">
        <w:rPr>
          <w:rFonts w:ascii="Courier New" w:hAnsi="Courier New" w:cs="Courier New"/>
        </w:rPr>
        <w:t xml:space="preserve"> ID:D2HTA1</w:t>
      </w:r>
    </w:p>
    <w:p w14:paraId="74CDBD76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FPNGTASSPSSPSPSPSSCGEGGGSRGPGAGAADGMEEPGRNASQNGTLSEGQGSAILI</w:t>
      </w:r>
    </w:p>
    <w:p w14:paraId="13EA553A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SFIYSVVCLVGLCGNSMVIYVILRYAKMKTATNIYILNLAIADELLMLSVPFLVTSTLLR</w:t>
      </w:r>
    </w:p>
    <w:p w14:paraId="1FD44134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HWPFGALLCRLVLSVDAVNMFTSIYCLTVLSVDRYVAVVHPIKAARYRRPTVAKVVNLGV</w:t>
      </w:r>
    </w:p>
    <w:p w14:paraId="2CD62509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WVLSLLVILPIVVFSRTAANSDGTVACNMLMPEPAQRWLVGFVLYTFLMGFLLPVGAICL</w:t>
      </w:r>
    </w:p>
    <w:p w14:paraId="2E578623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CYVLIIAKMRMVALKAGWQQRKRSERKITLMVMMVVMVFVICWMPFYVVQLVNVFAEQDD</w:t>
      </w:r>
    </w:p>
    <w:p w14:paraId="6EC1CB92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ATVSQLSVILGYANSCANPILYGFLSDNFKRSFQRILCLSWMDNAAEEPVDYYATALKSR</w:t>
      </w:r>
    </w:p>
    <w:p w14:paraId="1BAB9E98" w14:textId="77777777" w:rsidR="0068319C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AYSVEDFQPENLESGGGVFRNGTCTSRITTL</w:t>
      </w:r>
    </w:p>
    <w:p w14:paraId="24586E1B" w14:textId="77777777" w:rsidR="0068319C" w:rsidRPr="007C7722" w:rsidRDefault="0068319C" w:rsidP="007C7722">
      <w:pPr>
        <w:pStyle w:val="PlainText"/>
        <w:rPr>
          <w:rFonts w:ascii="Courier New" w:hAnsi="Courier New" w:cs="Courier New"/>
        </w:rPr>
      </w:pPr>
    </w:p>
    <w:p w14:paraId="21EFFF1E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 xml:space="preserve">&gt;Panda SSTR3 </w:t>
      </w:r>
      <w:proofErr w:type="spellStart"/>
      <w:r w:rsidRPr="007C7722">
        <w:rPr>
          <w:rFonts w:ascii="Courier New" w:hAnsi="Courier New" w:cs="Courier New"/>
        </w:rPr>
        <w:t>Uniprot</w:t>
      </w:r>
      <w:proofErr w:type="spellEnd"/>
      <w:r w:rsidRPr="007C7722">
        <w:rPr>
          <w:rFonts w:ascii="Courier New" w:hAnsi="Courier New" w:cs="Courier New"/>
        </w:rPr>
        <w:t xml:space="preserve"> ID:G1MNJ6 </w:t>
      </w:r>
    </w:p>
    <w:p w14:paraId="0F1AE9D5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DTPGYPVSVPTTLEPGNTSSAWLLDATLGNASAAPSVAGLAVSGVLIPLVYLVVCVVGL</w:t>
      </w:r>
    </w:p>
    <w:p w14:paraId="1689523E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LGNSLVIYVVLRHTASPSVTSVYILNLALADELFMLGLPFLAAQNALSYWPFGSLMCRLV</w:t>
      </w:r>
    </w:p>
    <w:p w14:paraId="2D24E167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AVDGINQFTSIFCLTVMSVDRYLAVVHPTRSARWRTAPVARTVSVAVWVASAVVVLPVV</w:t>
      </w:r>
    </w:p>
    <w:p w14:paraId="7AE7EDD4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VFSGVPHGMSTCHMQWPEPAAAWRAGFIIYTAALGFFGPLLVICLCYLLIVVKVRSAGRQ</w:t>
      </w:r>
    </w:p>
    <w:p w14:paraId="2E9BCDCF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VRAPSCQRRRHSERRVTRMVVAVVALFVLCWMPFYVLNIVNVVCPLPEEPAFFGLYFLVV</w:t>
      </w:r>
    </w:p>
    <w:p w14:paraId="2A335857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ALPYANSCANPILYGFLSYRFKQGFRRVLLRPSRRVRSQEPPAGPPGGKTVEDKGEEEDR</w:t>
      </w:r>
    </w:p>
    <w:p w14:paraId="0ED0C8CA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EEDGREGAGKQGEGKEVNGRVSLIVQPGTSRQEKPPSGKASKDKQFLPQEASAADKPGAL</w:t>
      </w:r>
    </w:p>
    <w:p w14:paraId="7AB3B649" w14:textId="77777777" w:rsidR="0068319C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HISYL</w:t>
      </w:r>
    </w:p>
    <w:p w14:paraId="54DA58C6" w14:textId="77777777" w:rsidR="0068319C" w:rsidRPr="007C7722" w:rsidRDefault="0068319C" w:rsidP="007C7722">
      <w:pPr>
        <w:pStyle w:val="PlainText"/>
        <w:rPr>
          <w:rFonts w:ascii="Courier New" w:hAnsi="Courier New" w:cs="Courier New"/>
        </w:rPr>
      </w:pPr>
    </w:p>
    <w:p w14:paraId="5B65049B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 xml:space="preserve">&gt;Panda SSTR4 </w:t>
      </w:r>
      <w:proofErr w:type="spellStart"/>
      <w:r w:rsidRPr="007C7722">
        <w:rPr>
          <w:rFonts w:ascii="Courier New" w:hAnsi="Courier New" w:cs="Courier New"/>
        </w:rPr>
        <w:t>Uniprot</w:t>
      </w:r>
      <w:proofErr w:type="spellEnd"/>
      <w:r w:rsidRPr="007C7722">
        <w:rPr>
          <w:rFonts w:ascii="Courier New" w:hAnsi="Courier New" w:cs="Courier New"/>
        </w:rPr>
        <w:t xml:space="preserve"> ID:G1ML85</w:t>
      </w:r>
    </w:p>
    <w:p w14:paraId="4D6E9256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SASPTLPPRGELETACSPAANASCAPAGEEEAAAGTRDTGTGGMVAIQCVYALVCLVGL</w:t>
      </w:r>
    </w:p>
    <w:p w14:paraId="25F0D9E4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VGNALVIFVILRYAKMKTATNIYLLNLAIADELFMLSVPFVASSAALRHWPFGSVLCRAV</w:t>
      </w:r>
    </w:p>
    <w:p w14:paraId="23E3C1D8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LSVDGLNMFTSVFCLTVLSVDRYVAVVHPLRAATYRRPSVAKLINLGVWLASLLVTLPIA</w:t>
      </w:r>
    </w:p>
    <w:p w14:paraId="73902FEA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IFADTRPARGGPAVACNLHWPHPAWSAVFVVYTFLLGFLLPVLAIGLCYLLIVGKMRAVA</w:t>
      </w:r>
    </w:p>
    <w:p w14:paraId="7D8B29E7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LRAGWQQRRRSEKKITRLVLMVVAVFVLCWMPFYVVQLLNLFVTSLDATVNHVSLILSYA</w:t>
      </w:r>
    </w:p>
    <w:p w14:paraId="5ED37389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NSCANPILYGFLSDNFRRSFQRVLCLRCCLLDAAGGAEEEPLDYYATALKNRGGAEWICS</w:t>
      </w:r>
    </w:p>
    <w:p w14:paraId="710428E8" w14:textId="77777777" w:rsidR="0068319C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PLPCQQEPLQPEPSRKQVPLTRTTTF</w:t>
      </w:r>
    </w:p>
    <w:p w14:paraId="425D5046" w14:textId="77777777" w:rsidR="0068319C" w:rsidRPr="007C7722" w:rsidRDefault="0068319C" w:rsidP="007C7722">
      <w:pPr>
        <w:pStyle w:val="PlainText"/>
        <w:rPr>
          <w:rFonts w:ascii="Courier New" w:hAnsi="Courier New" w:cs="Courier New"/>
        </w:rPr>
      </w:pPr>
    </w:p>
    <w:p w14:paraId="47A239D4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 xml:space="preserve">&gt;Goat SSTR1 </w:t>
      </w:r>
      <w:proofErr w:type="spellStart"/>
      <w:r w:rsidRPr="007C7722">
        <w:rPr>
          <w:rFonts w:ascii="Courier New" w:hAnsi="Courier New" w:cs="Courier New"/>
        </w:rPr>
        <w:t>Uniprot</w:t>
      </w:r>
      <w:proofErr w:type="spellEnd"/>
      <w:r w:rsidRPr="007C7722">
        <w:rPr>
          <w:rFonts w:ascii="Courier New" w:hAnsi="Courier New" w:cs="Courier New"/>
        </w:rPr>
        <w:t xml:space="preserve"> ID:A0A452DS64</w:t>
      </w:r>
    </w:p>
    <w:p w14:paraId="35914312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FPNGTASSPSSPSPSPGSCGEGGGGRGPGAGAADGMEESGRNASQNGTLSEGQGSAILI</w:t>
      </w:r>
    </w:p>
    <w:p w14:paraId="20C6E734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SFIYSVVCLVGLCGNSMVIYVILRYAKMKTATNIYILNLAIADELLMLSVPFLVTSTLLR</w:t>
      </w:r>
    </w:p>
    <w:p w14:paraId="09A06B51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HWPFGALLCRLVLSVDAVNMFTSIYCLTVLSVDRYVAVVHPIKAARYRRPTVAKVVNLGV</w:t>
      </w:r>
    </w:p>
    <w:p w14:paraId="6A41C975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WVLSLLVILPIVVFSRTAANSDGTVACNMLMPEPAQRWLVGFVLYTFLMGFLLPVGAICL</w:t>
      </w:r>
    </w:p>
    <w:p w14:paraId="78DA6ED5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CYVLIIAKMRMVALKAGWQQRKRSERKITLMVMMVVMVFVICWMPFYVVQLVNVFAEQDD</w:t>
      </w:r>
    </w:p>
    <w:p w14:paraId="6EDADFB5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ATVSQLSVILGYANSCANPILYGFLSDNFKRSFQRILCLSWMDNAAEEPVDYYATALKSR</w:t>
      </w:r>
    </w:p>
    <w:p w14:paraId="5DC5062F" w14:textId="77777777" w:rsidR="0068319C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AYSVEDFQPENLESGGVFRNGTCTSRITTL</w:t>
      </w:r>
    </w:p>
    <w:p w14:paraId="1A95BF4F" w14:textId="77777777" w:rsidR="0068319C" w:rsidRPr="007C7722" w:rsidRDefault="0068319C" w:rsidP="007C7722">
      <w:pPr>
        <w:pStyle w:val="PlainText"/>
        <w:rPr>
          <w:rFonts w:ascii="Courier New" w:hAnsi="Courier New" w:cs="Courier New"/>
        </w:rPr>
      </w:pPr>
    </w:p>
    <w:p w14:paraId="6A8B1469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 xml:space="preserve">&gt;Goat SSTR2 </w:t>
      </w:r>
      <w:proofErr w:type="spellStart"/>
      <w:r w:rsidRPr="007C7722">
        <w:rPr>
          <w:rFonts w:ascii="Courier New" w:hAnsi="Courier New" w:cs="Courier New"/>
        </w:rPr>
        <w:t>Uniprot</w:t>
      </w:r>
      <w:proofErr w:type="spellEnd"/>
      <w:r w:rsidRPr="007C7722">
        <w:rPr>
          <w:rFonts w:ascii="Courier New" w:hAnsi="Courier New" w:cs="Courier New"/>
        </w:rPr>
        <w:t xml:space="preserve"> ID:A0A452DWP0</w:t>
      </w:r>
    </w:p>
    <w:p w14:paraId="749AEA17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DLASELNETQPWLTSPFDLNGSVGAANISNQTEPYYDLASNVVLTFIYFVVCIVGLCGN</w:t>
      </w:r>
    </w:p>
    <w:p w14:paraId="76136E69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TLVIYVILRYAKMKTITNIYILNLAIADELFMLGLPFLAMQVALVHWPFGKAICRVVMTV</w:t>
      </w:r>
    </w:p>
    <w:p w14:paraId="627FAE4D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DGINQFTSIFCLTVMSIDRYLAVVHPIKSAKWRRPRTAKMINVAVWGVSLLVILPIMIYA</w:t>
      </w:r>
    </w:p>
    <w:p w14:paraId="574E9910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GLRSNQWGRSSCTINWPGESGAWYTGFIIYAFILGFLVPLTIICLCYLFIIIKVKSSGIR</w:t>
      </w:r>
    </w:p>
    <w:p w14:paraId="7D52D386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VGSSKRKKSEKKVTRMVSIVVAVFIFCWLPFYIFNVSSVSVAISPTPALKGMFDFVVVLT</w:t>
      </w:r>
    </w:p>
    <w:p w14:paraId="6D89BE47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YANSCANPILYAFLSDNFKKSFQNVLCLVKVSGTDDGERSDSKQDKSRLNETTETQRTLL</w:t>
      </w:r>
    </w:p>
    <w:p w14:paraId="58559AB5" w14:textId="77777777" w:rsidR="0068319C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NGDLQTSI</w:t>
      </w:r>
    </w:p>
    <w:p w14:paraId="0626A7FD" w14:textId="77777777" w:rsidR="0068319C" w:rsidRPr="007C7722" w:rsidRDefault="0068319C" w:rsidP="007C7722">
      <w:pPr>
        <w:pStyle w:val="PlainText"/>
        <w:rPr>
          <w:rFonts w:ascii="Courier New" w:hAnsi="Courier New" w:cs="Courier New"/>
        </w:rPr>
      </w:pPr>
    </w:p>
    <w:p w14:paraId="671D07C4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 xml:space="preserve">&gt;Goat SSTR5 </w:t>
      </w:r>
      <w:proofErr w:type="spellStart"/>
      <w:r w:rsidRPr="007C7722">
        <w:rPr>
          <w:rFonts w:ascii="Courier New" w:hAnsi="Courier New" w:cs="Courier New"/>
        </w:rPr>
        <w:t>Uniprot</w:t>
      </w:r>
      <w:proofErr w:type="spellEnd"/>
      <w:r w:rsidRPr="007C7722">
        <w:rPr>
          <w:rFonts w:ascii="Courier New" w:hAnsi="Courier New" w:cs="Courier New"/>
        </w:rPr>
        <w:t xml:space="preserve"> ID:A0A8C2PGG9</w:t>
      </w:r>
    </w:p>
    <w:p w14:paraId="5FBFC743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EPLFLASPLTVWNTSSAVPSGSGDENGTLAGPGPSPGARAVVVPVLYLLVCAVGLGGNA</w:t>
      </w:r>
    </w:p>
    <w:p w14:paraId="5B4C461B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LVIYVVLRHAKMKTVTNIYILNLAVADVLLMLGLPFVATQNAISYWPFGPVLCRLVMTLD</w:t>
      </w:r>
    </w:p>
    <w:p w14:paraId="182A61D0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GINQFTSIFCLTVMSVDRYLAVVHPIRSARWRRPRVAKLASAAVWAFSLVMSLPLVVFAD</w:t>
      </w:r>
    </w:p>
    <w:p w14:paraId="2CF72089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IQEGWNTCNLSWPEPVGLWGAVFIIYTSVLGFFGPLLVICLCYVLIVVKLKASGVRVGST</w:t>
      </w:r>
    </w:p>
    <w:p w14:paraId="1FA7F58C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RRRSERKVTRMVVVVVLVFAGCWLPFFIVNIVNLAFALPEEPASAGAYFFVVVLSYANSC</w:t>
      </w:r>
    </w:p>
    <w:p w14:paraId="0983C42B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ANPLLYGFLSDNFRQSFRKVLCLRKGYGAGAEDADATEPRPGPSSRLQEATIPMRSCKAN</w:t>
      </w:r>
    </w:p>
    <w:p w14:paraId="1F0963F7" w14:textId="77777777" w:rsidR="0068319C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GLMQTSKL</w:t>
      </w:r>
    </w:p>
    <w:p w14:paraId="773446D7" w14:textId="77777777" w:rsidR="0068319C" w:rsidRPr="007C7722" w:rsidRDefault="0068319C" w:rsidP="007C7722">
      <w:pPr>
        <w:pStyle w:val="PlainText"/>
        <w:rPr>
          <w:rFonts w:ascii="Courier New" w:hAnsi="Courier New" w:cs="Courier New"/>
        </w:rPr>
      </w:pPr>
    </w:p>
    <w:p w14:paraId="464CB300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 xml:space="preserve">&gt;Goat SSTR3 </w:t>
      </w:r>
      <w:proofErr w:type="spellStart"/>
      <w:r w:rsidRPr="007C7722">
        <w:rPr>
          <w:rFonts w:ascii="Courier New" w:hAnsi="Courier New" w:cs="Courier New"/>
        </w:rPr>
        <w:t>Uniprot</w:t>
      </w:r>
      <w:proofErr w:type="spellEnd"/>
      <w:r w:rsidRPr="007C7722">
        <w:rPr>
          <w:rFonts w:ascii="Courier New" w:hAnsi="Courier New" w:cs="Courier New"/>
        </w:rPr>
        <w:t xml:space="preserve"> ID:A0A452G345 </w:t>
      </w:r>
    </w:p>
    <w:p w14:paraId="077BF0A7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NTPGSLSPVPATSEPGNTSSAWPPDAVLGNASTASSVAGLAVSGILIPLVYLVVCVVGL</w:t>
      </w:r>
    </w:p>
    <w:p w14:paraId="38CBEE7E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LGNSLVIYVVLRQTATPSVTNVYILNLALADELFMLGLPFLAAQNALSYWPFGSLMCRLV</w:t>
      </w:r>
    </w:p>
    <w:p w14:paraId="0289179E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AVDGINQFTSIFCLTVMSVDRYLAVVHPTRSARWRTAPVARTVSAAVWVASAIVVLPVV</w:t>
      </w:r>
    </w:p>
    <w:p w14:paraId="605BB295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VFSGVPRGMSTCHMQWPEPAAAWRAGFIIYTAALGFFGPLLVICLCYLLIVVKVRSAGRR</w:t>
      </w:r>
    </w:p>
    <w:p w14:paraId="38DEE216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VRAPSCQRRRHSERKVTRMVVAVVALFVLCWMPFYVLNIINVVCPLPEEPAFFGLYFLVV</w:t>
      </w:r>
    </w:p>
    <w:p w14:paraId="59943C4F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ALPYANSCANPILYGFLSYRFKQGFRRALLRPSRRVQNQEPPVGPPEKTEEEEEDGDGED</w:t>
      </w:r>
    </w:p>
    <w:p w14:paraId="26DA8622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RHEGAGKPGDWGEMNGRVNQIIQPGPSGQEQPPSSTTSKEHQFLPQEPSAGEKSDTLSHL</w:t>
      </w:r>
    </w:p>
    <w:p w14:paraId="28587B41" w14:textId="77777777" w:rsidR="0068319C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G</w:t>
      </w:r>
    </w:p>
    <w:p w14:paraId="7CD94A3A" w14:textId="77777777" w:rsidR="0068319C" w:rsidRPr="007C7722" w:rsidRDefault="0068319C" w:rsidP="007C7722">
      <w:pPr>
        <w:pStyle w:val="PlainText"/>
        <w:rPr>
          <w:rFonts w:ascii="Courier New" w:hAnsi="Courier New" w:cs="Courier New"/>
        </w:rPr>
      </w:pPr>
    </w:p>
    <w:p w14:paraId="657D293A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 xml:space="preserve">&gt;Sheep SSTR5 </w:t>
      </w:r>
      <w:proofErr w:type="spellStart"/>
      <w:r w:rsidRPr="007C7722">
        <w:rPr>
          <w:rFonts w:ascii="Courier New" w:hAnsi="Courier New" w:cs="Courier New"/>
        </w:rPr>
        <w:t>Uniprot</w:t>
      </w:r>
      <w:proofErr w:type="spellEnd"/>
      <w:r w:rsidRPr="007C7722">
        <w:rPr>
          <w:rFonts w:ascii="Courier New" w:hAnsi="Courier New" w:cs="Courier New"/>
        </w:rPr>
        <w:t xml:space="preserve"> ID:Q8MI04</w:t>
      </w:r>
    </w:p>
    <w:p w14:paraId="0DA39441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EPLFLASPLTVWNTSSAVPSGRPMRMGRWRAGALPGARAVVVPVLYLLVCAVGLGGNAL</w:t>
      </w:r>
    </w:p>
    <w:p w14:paraId="577B3098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VIYVVLRHAKMKTVTNIYILNLAVADVLLMLGLPFVATQNAISYWPFGPVLCRLVMTLDG</w:t>
      </w:r>
    </w:p>
    <w:p w14:paraId="2C040CCA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INQFTSIFCLTVMSVDRYLAVVHPIRSARWRRPRVAKLASAAVWAFSLVMSLPLVVFADI</w:t>
      </w:r>
    </w:p>
    <w:p w14:paraId="326B657E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QEGWNTCNLTWPEPVGLWGAVFIIYTSVLGFFGPLLVICLCYVLIVVKLKASGVRVGSTR</w:t>
      </w:r>
    </w:p>
    <w:p w14:paraId="5D2170E2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RRSERKVTRMVVVVVLVFAGCWLPFFIVNIVNLAFALPEEPASAGLYFFVVVLSYANSCA</w:t>
      </w:r>
    </w:p>
    <w:p w14:paraId="66F46D55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NPCLYGFLSDNLRQSFRKVLCLRKGYGAGAEDADATEPRPDPSSRLQEATMPIRSCKANG</w:t>
      </w:r>
    </w:p>
    <w:p w14:paraId="4A1350E9" w14:textId="77777777" w:rsidR="0068319C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LMQTSKL</w:t>
      </w:r>
    </w:p>
    <w:p w14:paraId="18BD4B66" w14:textId="77777777" w:rsidR="0068319C" w:rsidRPr="007C7722" w:rsidRDefault="0068319C" w:rsidP="007C7722">
      <w:pPr>
        <w:pStyle w:val="PlainText"/>
        <w:rPr>
          <w:rFonts w:ascii="Courier New" w:hAnsi="Courier New" w:cs="Courier New"/>
        </w:rPr>
      </w:pPr>
    </w:p>
    <w:p w14:paraId="6213DE39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 xml:space="preserve">&gt;Sheep SSTR3 </w:t>
      </w:r>
      <w:proofErr w:type="spellStart"/>
      <w:r w:rsidRPr="007C7722">
        <w:rPr>
          <w:rFonts w:ascii="Courier New" w:hAnsi="Courier New" w:cs="Courier New"/>
        </w:rPr>
        <w:t>Uniprot</w:t>
      </w:r>
      <w:proofErr w:type="spellEnd"/>
      <w:r w:rsidRPr="007C7722">
        <w:rPr>
          <w:rFonts w:ascii="Courier New" w:hAnsi="Courier New" w:cs="Courier New"/>
        </w:rPr>
        <w:t xml:space="preserve"> ID:W5QG61</w:t>
      </w:r>
    </w:p>
    <w:p w14:paraId="2F4119E8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NTPGSLSPVPATSEPGNTSSAWPPDAVLGNASTASSAAGLAVSGILIPLVYLVVCVVGL</w:t>
      </w:r>
    </w:p>
    <w:p w14:paraId="6F8BB404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LGNSLVIYVVLRQTATPSVTNVYILNLALADELFMLGLPFLAAQNALSYWPFGSLMCRLV</w:t>
      </w:r>
    </w:p>
    <w:p w14:paraId="5D85FC61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AVDGINQFTSIFCLTVMSVDRYLAVVHPTRSARWRTAPVARTVSAAVWVASAVVVLPVV</w:t>
      </w:r>
    </w:p>
    <w:p w14:paraId="78300A0C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VFSGVPRGMSTCHMQWPEPAAAWRAGFIIYTAALGFFGPLLVICLCYLLIVVKVRSGRHS</w:t>
      </w:r>
    </w:p>
    <w:p w14:paraId="65FE7561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ERKVTRMVVAVVALFVLCWMPFYVLNIINVVCPLPEEPAFFGLYFLVVALPYANSCANPI</w:t>
      </w:r>
    </w:p>
    <w:p w14:paraId="6DE9F05D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LYGFLSYRFKQGFRRALLRPSRRVQNQEPPVGPPEKTEEEEEDGDGEDQHEGAGKPGGWG</w:t>
      </w:r>
    </w:p>
    <w:p w14:paraId="42B70FBA" w14:textId="77777777" w:rsidR="0068319C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EMNGRVNQIIQPGPSGQERPPSSTTSKEHQFLPQEPSAGEKSDTLHISYL</w:t>
      </w:r>
    </w:p>
    <w:p w14:paraId="40FCDC30" w14:textId="77777777" w:rsidR="0068319C" w:rsidRPr="007C7722" w:rsidRDefault="0068319C" w:rsidP="007C7722">
      <w:pPr>
        <w:pStyle w:val="PlainText"/>
        <w:rPr>
          <w:rFonts w:ascii="Courier New" w:hAnsi="Courier New" w:cs="Courier New"/>
        </w:rPr>
      </w:pPr>
    </w:p>
    <w:p w14:paraId="03E33ACD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 xml:space="preserve">&gt;Sheep SSTR2 </w:t>
      </w:r>
      <w:proofErr w:type="spellStart"/>
      <w:r w:rsidRPr="007C7722">
        <w:rPr>
          <w:rFonts w:ascii="Courier New" w:hAnsi="Courier New" w:cs="Courier New"/>
        </w:rPr>
        <w:t>Uniprot</w:t>
      </w:r>
      <w:proofErr w:type="spellEnd"/>
      <w:r w:rsidRPr="007C7722">
        <w:rPr>
          <w:rFonts w:ascii="Courier New" w:hAnsi="Courier New" w:cs="Courier New"/>
        </w:rPr>
        <w:t xml:space="preserve"> ID:W5NPT8</w:t>
      </w:r>
    </w:p>
    <w:p w14:paraId="3F5370FC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DLASELNETQPWLTSPFDLNGSVGAANISNQTEPYYDLASNVVLTFIYFVVCIVGLCGN</w:t>
      </w:r>
    </w:p>
    <w:p w14:paraId="7F225B52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TLVIYVILRYAKMKTITNIYILNLAIADELFMLGLPFLAMQVALVHWPFGKAICRVVMTV</w:t>
      </w:r>
    </w:p>
    <w:p w14:paraId="64164895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DGINQFTSIFCLTVMSIDRYLAVVHPIKSAKWRRPRTAKMINVAVWGVSLLVILPIMIYA</w:t>
      </w:r>
    </w:p>
    <w:p w14:paraId="45EB5645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GLRSNQWGRSSCTINWPGESGAWYTGFIIYAFILGFLVPLTIICLCYLFIIIKVKSSGIR</w:t>
      </w:r>
    </w:p>
    <w:p w14:paraId="70595C3F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VGSSKRKKSEKKVTRMVSIVVAVFIFCWLPFYIFNVSSVSVAISPTPALKGMFDFVVVLT</w:t>
      </w:r>
    </w:p>
    <w:p w14:paraId="2F34CC28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YANSCANPILYAFLSDNFKKSFQNVLCLVKVSGTDDGERSDSKQDKSRLNETTETQRTLL</w:t>
      </w:r>
    </w:p>
    <w:p w14:paraId="1788EA55" w14:textId="77777777" w:rsidR="0068319C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NGDLQTSI</w:t>
      </w:r>
    </w:p>
    <w:p w14:paraId="412A70AB" w14:textId="77777777" w:rsidR="0068319C" w:rsidRPr="007C7722" w:rsidRDefault="0068319C" w:rsidP="007C7722">
      <w:pPr>
        <w:pStyle w:val="PlainText"/>
        <w:rPr>
          <w:rFonts w:ascii="Courier New" w:hAnsi="Courier New" w:cs="Courier New"/>
        </w:rPr>
      </w:pPr>
    </w:p>
    <w:p w14:paraId="7A928383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 xml:space="preserve">&gt;Sheep SSTR1 </w:t>
      </w:r>
      <w:proofErr w:type="spellStart"/>
      <w:r w:rsidRPr="007C7722">
        <w:rPr>
          <w:rFonts w:ascii="Courier New" w:hAnsi="Courier New" w:cs="Courier New"/>
        </w:rPr>
        <w:t>Uniprot</w:t>
      </w:r>
      <w:proofErr w:type="spellEnd"/>
      <w:r w:rsidRPr="007C7722">
        <w:rPr>
          <w:rFonts w:ascii="Courier New" w:hAnsi="Courier New" w:cs="Courier New"/>
        </w:rPr>
        <w:t xml:space="preserve"> ID:W5Q7Z2</w:t>
      </w:r>
    </w:p>
    <w:p w14:paraId="61CC211D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FPNGTASSPSSPSPSPGSCGEGGGGRGPGAGAADGMEEPGRNASQNGTLSEGQGSAILI</w:t>
      </w:r>
    </w:p>
    <w:p w14:paraId="6F1F3E5B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SFIYSVVCLVGLCGNSMVIYVILRYAKMKTATNIYILNLAIADELLMLSVPFLVTSTLLR</w:t>
      </w:r>
    </w:p>
    <w:p w14:paraId="1CA82DAF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HWPFGALLCRLVLSVDAVNMFTSIYCLTVLSVDRYVAVVHPIKAARYRRPTVAKVVNLGV</w:t>
      </w:r>
    </w:p>
    <w:p w14:paraId="7AED5987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WVLSLLVILPIVVFSRTAANSDGTVACNMLMPEPAQRWLVGFVLYTFLMGFLLPVGAICL</w:t>
      </w:r>
    </w:p>
    <w:p w14:paraId="7E9090C4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CYVLIIAKMRMVALKAGWQQRKRSERKITLMVMMVVMVFVICWMPFYVVQLVNVFAEQDD</w:t>
      </w:r>
    </w:p>
    <w:p w14:paraId="0B0EB1CF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ATVSQLSVILGYANSCANPILYGFLSDNFKRSFQRILCLSWMDNAAEEPVDYYATALKSR</w:t>
      </w:r>
    </w:p>
    <w:p w14:paraId="4DC7F664" w14:textId="77777777" w:rsidR="0068319C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AYSVEDFQPENLESGGVFRNGTCTSRITTL</w:t>
      </w:r>
    </w:p>
    <w:p w14:paraId="3B9F8580" w14:textId="77777777" w:rsidR="0068319C" w:rsidRPr="007C7722" w:rsidRDefault="0068319C" w:rsidP="007C7722">
      <w:pPr>
        <w:pStyle w:val="PlainText"/>
        <w:rPr>
          <w:rFonts w:ascii="Courier New" w:hAnsi="Courier New" w:cs="Courier New"/>
        </w:rPr>
      </w:pPr>
    </w:p>
    <w:p w14:paraId="0B4429E8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 xml:space="preserve">&gt;Bovine SSTR2 </w:t>
      </w:r>
      <w:proofErr w:type="spellStart"/>
      <w:r w:rsidRPr="007C7722">
        <w:rPr>
          <w:rFonts w:ascii="Courier New" w:hAnsi="Courier New" w:cs="Courier New"/>
        </w:rPr>
        <w:t>Uniprot</w:t>
      </w:r>
      <w:proofErr w:type="spellEnd"/>
      <w:r w:rsidRPr="007C7722">
        <w:rPr>
          <w:rFonts w:ascii="Courier New" w:hAnsi="Courier New" w:cs="Courier New"/>
        </w:rPr>
        <w:t xml:space="preserve"> ID:F1MEN6</w:t>
      </w:r>
    </w:p>
    <w:p w14:paraId="51085903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DLVSELNETQPWLTAPFDLNGSVGAANISNQTEPYYDLASNVVLTFIYFVVCIIGLCGN</w:t>
      </w:r>
    </w:p>
    <w:p w14:paraId="484B969D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lastRenderedPageBreak/>
        <w:t>TLVIYVILRYAKMKTITNIYILNLAIADELFMLGLPFLAMQVALVHWPFGKAMCRVVMTV</w:t>
      </w:r>
    </w:p>
    <w:p w14:paraId="16DDECAA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DGINQFTSIFCLTVMSIDRYLAVVHPIKSAKWRRPRTAKMINVAVWGVSLLVILPIMIYA</w:t>
      </w:r>
    </w:p>
    <w:p w14:paraId="5ACCF140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GLRSNQWGRSSCTINWPGESGAWYTGFIIYAFILGFLVPLTIICLCYLFIIIKVKSSGIR</w:t>
      </w:r>
    </w:p>
    <w:p w14:paraId="035006A3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VGSSKRKKSEKKVTRMVSIVVAVFIFCWLPFYIFNVSSVSVAISPTPALKGMFDFVVVLT</w:t>
      </w:r>
    </w:p>
    <w:p w14:paraId="301B3B49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YANSCANPILYAFLSDNFKKSFQNVLCLVKVSGTDDGERSDSKQDKSRLNETTETQRTLL</w:t>
      </w:r>
    </w:p>
    <w:p w14:paraId="1FBE2F79" w14:textId="77777777" w:rsidR="0068319C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NGDLQTSI</w:t>
      </w:r>
    </w:p>
    <w:p w14:paraId="046EF209" w14:textId="77777777" w:rsidR="0068319C" w:rsidRPr="007C7722" w:rsidRDefault="0068319C" w:rsidP="007C7722">
      <w:pPr>
        <w:pStyle w:val="PlainText"/>
        <w:rPr>
          <w:rFonts w:ascii="Courier New" w:hAnsi="Courier New" w:cs="Courier New"/>
        </w:rPr>
      </w:pPr>
    </w:p>
    <w:p w14:paraId="5E2FF82B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 xml:space="preserve">&gt;Bovine SSTR5 </w:t>
      </w:r>
      <w:proofErr w:type="spellStart"/>
      <w:r w:rsidRPr="007C7722">
        <w:rPr>
          <w:rFonts w:ascii="Courier New" w:hAnsi="Courier New" w:cs="Courier New"/>
        </w:rPr>
        <w:t>Uniprot</w:t>
      </w:r>
      <w:proofErr w:type="spellEnd"/>
      <w:r w:rsidRPr="007C7722">
        <w:rPr>
          <w:rFonts w:ascii="Courier New" w:hAnsi="Courier New" w:cs="Courier New"/>
        </w:rPr>
        <w:t xml:space="preserve"> ID:F1MEN6</w:t>
      </w:r>
    </w:p>
    <w:p w14:paraId="715060D6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EPLFPASPLTTWNTSSVVPSGSGDENGTLAGLGPSPGARAVVVPVLYLLVCAVGLGGNT</w:t>
      </w:r>
    </w:p>
    <w:p w14:paraId="339FDC11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LVIYVVLRHAKMKTVTNIYILNLAVADVLLMLGLPFVATQNAISYWPFGPVLCRLVMTLD</w:t>
      </w:r>
    </w:p>
    <w:p w14:paraId="16CA486D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GINQFTSIFCLTVMSVDRYLAVVHPIRSARWRRPRVAKLASAAVWAFSLVMSLPLVVFAD</w:t>
      </w:r>
    </w:p>
    <w:p w14:paraId="694945AD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IQEGWNTCNLSWPEPVGLWGAVFIIYTSVLGFFGPLLVICLCYLLIVVKLKASGVRVGST</w:t>
      </w:r>
    </w:p>
    <w:p w14:paraId="3B02F403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RRRSERKVTRMVVVVVLVFAGCWLPFFIVNIVNLAFALPEEPASAGAYFFVVVLSYANSC</w:t>
      </w:r>
    </w:p>
    <w:p w14:paraId="7B57DBB9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ANPLLYGFLSDNFRQSFRKVLCLRKGYGAGAEDADATEPQPGPSSRLQEAMMPVRSCKAN</w:t>
      </w:r>
    </w:p>
    <w:p w14:paraId="749530BB" w14:textId="77777777" w:rsidR="0068319C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GLMQTSKL</w:t>
      </w:r>
    </w:p>
    <w:p w14:paraId="76FA0D3F" w14:textId="77777777" w:rsidR="0068319C" w:rsidRPr="007C7722" w:rsidRDefault="0068319C" w:rsidP="007C7722">
      <w:pPr>
        <w:pStyle w:val="PlainText"/>
        <w:rPr>
          <w:rFonts w:ascii="Courier New" w:hAnsi="Courier New" w:cs="Courier New"/>
        </w:rPr>
      </w:pPr>
    </w:p>
    <w:p w14:paraId="1A7B5EC3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 xml:space="preserve">&gt;Bovine SSTR3 </w:t>
      </w:r>
      <w:proofErr w:type="spellStart"/>
      <w:r w:rsidRPr="007C7722">
        <w:rPr>
          <w:rFonts w:ascii="Courier New" w:hAnsi="Courier New" w:cs="Courier New"/>
        </w:rPr>
        <w:t>Uniprot</w:t>
      </w:r>
      <w:proofErr w:type="spellEnd"/>
      <w:r w:rsidRPr="007C7722">
        <w:rPr>
          <w:rFonts w:ascii="Courier New" w:hAnsi="Courier New" w:cs="Courier New"/>
        </w:rPr>
        <w:t xml:space="preserve"> ID:G3MWT4 </w:t>
      </w:r>
    </w:p>
    <w:p w14:paraId="09EF16D1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NTPGSLSLLPVTSEPGNTSSAWPPDAVLGNVSAASSAAGLAVSGILIPLVYLVVCVVGL</w:t>
      </w:r>
    </w:p>
    <w:p w14:paraId="344AF757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LGNSLVIYVVLRQTATPSVTNVYILNLALADELFMLGLPFLAAQNALSYWPFGSLMCRLV</w:t>
      </w:r>
    </w:p>
    <w:p w14:paraId="3AFF8CE9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AVDGINQFTSIFCLTVMSVDRYLAVVHPTRSARWRTAPVARTVSAAVWVASAVVVLPVV</w:t>
      </w:r>
    </w:p>
    <w:p w14:paraId="78CDAB58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VFSGVPRGMSTCHMQWPEPAAAWRAGFIIYTAALGFFGPLLVICLCYLLIVVKVRSAGRR</w:t>
      </w:r>
    </w:p>
    <w:p w14:paraId="053353F8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VRAPSCQRRRHSERKVTRMVVAVVALFVLCWMPFYVLNIINVVCPLPEEPAFFGLYFLVV</w:t>
      </w:r>
    </w:p>
    <w:p w14:paraId="1D291475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ALPYANSCANPILYGFLSYRFKQGFRRVLLRPSRRVQNQEPPVGPPEKTEEEEEAGDGED</w:t>
      </w:r>
    </w:p>
    <w:p w14:paraId="4C028B4B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RHEGAGKQGDWGEMNGRVNQIIQPGPSGQERPPSSTTSKERQFLPQEPLAGEKSDTLHIS</w:t>
      </w:r>
    </w:p>
    <w:p w14:paraId="18A69E54" w14:textId="77777777" w:rsidR="0068319C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YL</w:t>
      </w:r>
    </w:p>
    <w:p w14:paraId="7CF3A83E" w14:textId="77777777" w:rsidR="0068319C" w:rsidRPr="007C7722" w:rsidRDefault="0068319C" w:rsidP="007C7722">
      <w:pPr>
        <w:pStyle w:val="PlainText"/>
        <w:rPr>
          <w:rFonts w:ascii="Courier New" w:hAnsi="Courier New" w:cs="Courier New"/>
        </w:rPr>
      </w:pPr>
    </w:p>
    <w:p w14:paraId="4B14CD70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 xml:space="preserve">&gt;Bovine SSTR1 </w:t>
      </w:r>
      <w:proofErr w:type="spellStart"/>
      <w:r w:rsidRPr="007C7722">
        <w:rPr>
          <w:rFonts w:ascii="Courier New" w:hAnsi="Courier New" w:cs="Courier New"/>
        </w:rPr>
        <w:t>Uniprot</w:t>
      </w:r>
      <w:proofErr w:type="spellEnd"/>
      <w:r w:rsidRPr="007C7722">
        <w:rPr>
          <w:rFonts w:ascii="Courier New" w:hAnsi="Courier New" w:cs="Courier New"/>
        </w:rPr>
        <w:t xml:space="preserve"> ID:E1BFV6</w:t>
      </w:r>
    </w:p>
    <w:p w14:paraId="781A221E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DFQYRAWHVWMGEGGRAVRLRLLRSQQRVLLSAVAVARQTQGALGTTSCIKRFAVGFLR</w:t>
      </w:r>
    </w:p>
    <w:p w14:paraId="1D9BD056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APEHSRPPRAACGVIRQKPLTQGCGPSSSSCSRLRVSFRDSSESEWAPVLGSRPKKGEGP</w:t>
      </w:r>
    </w:p>
    <w:p w14:paraId="7D943B65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HGERHRAYQTEPALCTGQLRVGLETARPGPSPGSCGEGGGSRGPGAGAADGMEEPGRNAS</w:t>
      </w:r>
    </w:p>
    <w:p w14:paraId="3AB78ED3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QNGTLSEGQGSAILISFIYSVVCLVGLCGNSMVIYVILRYAKMKTATNIYILNLAIADEL</w:t>
      </w:r>
    </w:p>
    <w:p w14:paraId="2EEEF551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LMLSVPFLVTSTLLRHWPFGALLCRLVLSVDAVNMFTSIYCLTVLSVDRYVAVVHPIKAA</w:t>
      </w:r>
    </w:p>
    <w:p w14:paraId="2045F4E7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RYRRPTVAKVVNLGVWVLSLLVILPIVVFSRTAANSDGTVACNMLMPEPAQRWLVGFVLY</w:t>
      </w:r>
    </w:p>
    <w:p w14:paraId="36D0F88B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TFLMGFLLPVGAICLCYVLIIAKMRMVALKAGWQQRKRSERKITLMVMMVVMVFVICWMP</w:t>
      </w:r>
    </w:p>
    <w:p w14:paraId="09DBAFEF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FYVVQLVNVFAEQDDATVSQLSVILGYANSCANPILYGFLSDNFKRSFQRILCLSWMDNA</w:t>
      </w:r>
    </w:p>
    <w:p w14:paraId="4BF92995" w14:textId="77777777" w:rsidR="0068319C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AEEPVDYYATALKSRAYSVEDFQPENLESGGVFRNGTCTSRITTL</w:t>
      </w:r>
    </w:p>
    <w:p w14:paraId="14E29A5C" w14:textId="77777777" w:rsidR="0068319C" w:rsidRPr="007C7722" w:rsidRDefault="0068319C" w:rsidP="007C7722">
      <w:pPr>
        <w:pStyle w:val="PlainText"/>
        <w:rPr>
          <w:rFonts w:ascii="Courier New" w:hAnsi="Courier New" w:cs="Courier New"/>
        </w:rPr>
      </w:pPr>
    </w:p>
    <w:p w14:paraId="30BD1717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 xml:space="preserve">&gt;Bovine SSTR5 </w:t>
      </w:r>
      <w:proofErr w:type="spellStart"/>
      <w:r w:rsidRPr="007C7722">
        <w:rPr>
          <w:rFonts w:ascii="Courier New" w:hAnsi="Courier New" w:cs="Courier New"/>
        </w:rPr>
        <w:t>Uniprot</w:t>
      </w:r>
      <w:proofErr w:type="spellEnd"/>
      <w:r w:rsidRPr="007C7722">
        <w:rPr>
          <w:rFonts w:ascii="Courier New" w:hAnsi="Courier New" w:cs="Courier New"/>
        </w:rPr>
        <w:t xml:space="preserve"> ID:M5FK46</w:t>
      </w:r>
    </w:p>
    <w:p w14:paraId="612B9EA7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EPLFPASPLTTWNTSSVVPSGSGDENGTLAGLGPSPGARAVVVPVLYLLVCAVGLGGNT</w:t>
      </w:r>
    </w:p>
    <w:p w14:paraId="61724994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LVIYVVLRHAKMKTVTNIYILNLAVADVLLMLGLPFVATQNAISYWPFGPVLCRLVMTLD</w:t>
      </w:r>
    </w:p>
    <w:p w14:paraId="787D9598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GINQFTSIFCLTVMSVDRYLAVVHPIRSARWRRPRVAKLASAAVWAFSLVMSLPLVVFAD</w:t>
      </w:r>
    </w:p>
    <w:p w14:paraId="04E0D877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IQEGWNTCNLSWPEPVGLWGAVFIIYTSVLGFFGPLLVICLCYLLIVVKLKASGVRVGST</w:t>
      </w:r>
    </w:p>
    <w:p w14:paraId="40DD049A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RRRSERKVTRMVVVVVLVFAGCWLPFFIVNIVNLAFALPEEPASAGAYFFVVVLSYANSC</w:t>
      </w:r>
    </w:p>
    <w:p w14:paraId="7A066AB3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ANPLLYGFLSDNFRQSFRKVLCLRKGYGAGAEDADATEPQPGPSSRLQEAMMPVRSCKAN</w:t>
      </w:r>
    </w:p>
    <w:p w14:paraId="63383E4D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GLMQTSKL</w:t>
      </w:r>
    </w:p>
    <w:p w14:paraId="7FBAF1C0" w14:textId="77777777" w:rsidR="0068319C" w:rsidRPr="007C7722" w:rsidRDefault="0068319C" w:rsidP="007C7722">
      <w:pPr>
        <w:pStyle w:val="PlainText"/>
        <w:rPr>
          <w:rFonts w:ascii="Courier New" w:hAnsi="Courier New" w:cs="Courier New"/>
        </w:rPr>
      </w:pPr>
    </w:p>
    <w:p w14:paraId="41D95487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 xml:space="preserve">&gt;Macaque SSTR2 </w:t>
      </w:r>
      <w:proofErr w:type="spellStart"/>
      <w:r w:rsidRPr="007C7722">
        <w:rPr>
          <w:rFonts w:ascii="Courier New" w:hAnsi="Courier New" w:cs="Courier New"/>
        </w:rPr>
        <w:t>Uniprot</w:t>
      </w:r>
      <w:proofErr w:type="spellEnd"/>
      <w:r w:rsidRPr="007C7722">
        <w:rPr>
          <w:rFonts w:ascii="Courier New" w:hAnsi="Courier New" w:cs="Courier New"/>
        </w:rPr>
        <w:t xml:space="preserve"> ID:A0A5F8A2I1</w:t>
      </w:r>
    </w:p>
    <w:p w14:paraId="498C8999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DMVDKPLNGSHTWLSIPFDLNGSVVSTNTSNQTEPYYDLTSNAVLTFIYFVVCIVGLCG</w:t>
      </w:r>
    </w:p>
    <w:p w14:paraId="2F878228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NTLVIYVILRYAKMKTITNIYILNLAIADELFMLGLPFLAMQVALVHWPFGKAICRVVMT</w:t>
      </w:r>
    </w:p>
    <w:p w14:paraId="7C990E9F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VDGINQFTSIFCLTVMSIDRYLAVVHPIKSAKWRRPRTAKMITMAVWGVSLLVILPIMIY</w:t>
      </w:r>
    </w:p>
    <w:p w14:paraId="16D2DEA7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AGLRSNQWGRSSCTINWPGESGAWYTGFIIYTFILGFLVPLTIICLCYLFIIIKVKSSGI</w:t>
      </w:r>
    </w:p>
    <w:p w14:paraId="32B46DEF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RVGSSKRKKSEKKVTRMVSIVVAVFIFCWLPFYIFNVSSVSMAISPTPALKGMFDFVVVL</w:t>
      </w:r>
    </w:p>
    <w:p w14:paraId="4EEA2551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TYANSCANPILYAFLSDNFKKSFQNVLCLVKVSGTDDGERSDSKQDKSRLNETTETQRTL</w:t>
      </w:r>
    </w:p>
    <w:p w14:paraId="07A676CF" w14:textId="77777777" w:rsidR="0068319C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LNGDLQTSI</w:t>
      </w:r>
    </w:p>
    <w:p w14:paraId="798B6275" w14:textId="77777777" w:rsidR="0068319C" w:rsidRPr="007C7722" w:rsidRDefault="0068319C" w:rsidP="007C7722">
      <w:pPr>
        <w:pStyle w:val="PlainText"/>
        <w:rPr>
          <w:rFonts w:ascii="Courier New" w:hAnsi="Courier New" w:cs="Courier New"/>
        </w:rPr>
      </w:pPr>
    </w:p>
    <w:p w14:paraId="1828A9A2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 xml:space="preserve">&gt;Macaque SSTR4 </w:t>
      </w:r>
      <w:proofErr w:type="spellStart"/>
      <w:r w:rsidRPr="007C7722">
        <w:rPr>
          <w:rFonts w:ascii="Courier New" w:hAnsi="Courier New" w:cs="Courier New"/>
        </w:rPr>
        <w:t>Uniprot</w:t>
      </w:r>
      <w:proofErr w:type="spellEnd"/>
      <w:r w:rsidRPr="007C7722">
        <w:rPr>
          <w:rFonts w:ascii="Courier New" w:hAnsi="Courier New" w:cs="Courier New"/>
        </w:rPr>
        <w:t xml:space="preserve"> ID:A0A2K5UGX7</w:t>
      </w:r>
    </w:p>
    <w:p w14:paraId="6B007BCC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NAPSTLPPGGEEGLETAWPPAANASSAPAEEEEAVAGCGDAGAAGMVAIQCIYALVCLV</w:t>
      </w:r>
    </w:p>
    <w:p w14:paraId="0C9A3A0C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GLVGNALVIFVILRYAKMKTATNIYLLNLAVADELFMLSVFGWPPLRHWPFGSVLCRTVL</w:t>
      </w:r>
    </w:p>
    <w:p w14:paraId="13B1986F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lastRenderedPageBreak/>
        <w:t>SVDGLNMFTSVFCLTVLSVDRYVAVVHPLRAATYRRPSVAKLINLGVWLASLLVTLPIAI</w:t>
      </w:r>
    </w:p>
    <w:p w14:paraId="1F318509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FADTRPARGGQAVACNLHWPHPAWSAVFVVYTFLLGFLLPVLAIGLCYLLIVGKMRAVAL</w:t>
      </w:r>
    </w:p>
    <w:p w14:paraId="49C97246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RAGWQQRRRSEKKITRLVLMVVAVFVLCWMPFYVVQLLNLFVTSLDATINHVSLILSYAN</w:t>
      </w:r>
    </w:p>
    <w:p w14:paraId="5031D69F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SCANPVLYGFLSDNFRRSFQRVLCLRCCLLEGTGGAEEEPLDYYATALKSRGGAGWMCPP</w:t>
      </w:r>
    </w:p>
    <w:p w14:paraId="230380E2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LPCQQEPLQPEPSRKRIPLTRTTTF</w:t>
      </w:r>
    </w:p>
    <w:p w14:paraId="58741FE3" w14:textId="77777777" w:rsidR="0068319C" w:rsidRPr="007C7722" w:rsidRDefault="0068319C" w:rsidP="007C7722">
      <w:pPr>
        <w:pStyle w:val="PlainText"/>
        <w:rPr>
          <w:rFonts w:ascii="Courier New" w:hAnsi="Courier New" w:cs="Courier New"/>
        </w:rPr>
      </w:pPr>
    </w:p>
    <w:p w14:paraId="79F833BC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 xml:space="preserve">&gt;Macaque SSTR5 </w:t>
      </w:r>
      <w:proofErr w:type="spellStart"/>
      <w:r w:rsidRPr="007C7722">
        <w:rPr>
          <w:rFonts w:ascii="Courier New" w:hAnsi="Courier New" w:cs="Courier New"/>
        </w:rPr>
        <w:t>Uniprot</w:t>
      </w:r>
      <w:proofErr w:type="spellEnd"/>
      <w:r w:rsidRPr="007C7722">
        <w:rPr>
          <w:rFonts w:ascii="Courier New" w:hAnsi="Courier New" w:cs="Courier New"/>
        </w:rPr>
        <w:t xml:space="preserve"> ID:A0A1D5R040</w:t>
      </w:r>
    </w:p>
    <w:p w14:paraId="41E59F32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EPLFPASTPSWNASSPGAASGGADNRTLVGPAPSVGARAVLVPVLYLLVCAAGLGGNTL</w:t>
      </w:r>
    </w:p>
    <w:p w14:paraId="21190A39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VIYVVLRFAKMKTVTNIYILNLAVADVLYMLGLPFLATQNAASFWPFGPILCRLVMTLDG</w:t>
      </w:r>
    </w:p>
    <w:p w14:paraId="58A9E401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VNQFTSVFCLTVMSVDRYLAVVHPLSSARWRRPRVAKLASAAAWALSLCMSLPLLVFADV</w:t>
      </w:r>
    </w:p>
    <w:p w14:paraId="089CD627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QEGGTCNASWPEPVGLWGAVFIIYTAVLGFFGPLLVICLCYLLIVVKVRAAAVRVGCVRR</w:t>
      </w:r>
    </w:p>
    <w:p w14:paraId="03D05D34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RSERKVTRMVLVVVLVFAGCWLPFFTVNIVNLAVALPQEPASAGLYFFVVILSYANSCAN</w:t>
      </w:r>
    </w:p>
    <w:p w14:paraId="6B944EDB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PVLYGFLSDNFRQSFQKVLCLRKGSGAKDADAMEPRPDRSRQQQEAMPPTHGAKANGLMQ</w:t>
      </w:r>
    </w:p>
    <w:p w14:paraId="33A225E4" w14:textId="77777777" w:rsidR="0068319C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TSKL</w:t>
      </w:r>
    </w:p>
    <w:p w14:paraId="6F594105" w14:textId="77777777" w:rsidR="0068319C" w:rsidRPr="007C7722" w:rsidRDefault="0068319C" w:rsidP="007C7722">
      <w:pPr>
        <w:pStyle w:val="PlainText"/>
        <w:rPr>
          <w:rFonts w:ascii="Courier New" w:hAnsi="Courier New" w:cs="Courier New"/>
        </w:rPr>
      </w:pPr>
    </w:p>
    <w:p w14:paraId="6E9458E4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 xml:space="preserve">&gt;Macaque SSTR1 </w:t>
      </w:r>
      <w:proofErr w:type="spellStart"/>
      <w:r w:rsidRPr="007C7722">
        <w:rPr>
          <w:rFonts w:ascii="Courier New" w:hAnsi="Courier New" w:cs="Courier New"/>
        </w:rPr>
        <w:t>Uniprot</w:t>
      </w:r>
      <w:proofErr w:type="spellEnd"/>
      <w:r w:rsidRPr="007C7722">
        <w:rPr>
          <w:rFonts w:ascii="Courier New" w:hAnsi="Courier New" w:cs="Courier New"/>
        </w:rPr>
        <w:t xml:space="preserve"> ID:A0A2K5UEB0</w:t>
      </w:r>
    </w:p>
    <w:p w14:paraId="4C232474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FPNGTASSPSSSPSPSPGSCGEGGGSRGPGAGAADGMEEPGRNASQNGTLSEGQGSAIL</w:t>
      </w:r>
    </w:p>
    <w:p w14:paraId="7B3A5944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ISFIYSVVCLVGLCGNSMVIYVILRYAKMKTATNIYILNLAIADELLMLSVPFLVTSTLL</w:t>
      </w:r>
    </w:p>
    <w:p w14:paraId="087F91D3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RHWPFGALLCRLVLSVDAVNMFTSIYCLTVLSVDRYVAVVHPIKAARYRRPTVAKVVNLG</w:t>
      </w:r>
    </w:p>
    <w:p w14:paraId="2109F28B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VWVLSLLVILPIVVFSRTAANSDGTVACNMLMPEPAQRWLVGFVLYTFLMGFLLPVGAIC</w:t>
      </w:r>
    </w:p>
    <w:p w14:paraId="15AA7C64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LCYVLIIAKMRMVALKAGWQQRKRSERKITLMVMMVVMVFVICWMPFYVVQLVNVFAEQD</w:t>
      </w:r>
    </w:p>
    <w:p w14:paraId="4872BD27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DATVSQLSVILGYANSCANPILYGFLSDNFKRSFQRILCLSWMDNAAEEPVDYYATALKS</w:t>
      </w:r>
    </w:p>
    <w:p w14:paraId="74CF5D2D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RAYSVEDFQPENLESGGVFRNGTCTSRITTL</w:t>
      </w:r>
    </w:p>
    <w:p w14:paraId="523689A6" w14:textId="77777777" w:rsidR="0068319C" w:rsidRPr="007C7722" w:rsidRDefault="0068319C" w:rsidP="007C7722">
      <w:pPr>
        <w:pStyle w:val="PlainText"/>
        <w:rPr>
          <w:rFonts w:ascii="Courier New" w:hAnsi="Courier New" w:cs="Courier New"/>
        </w:rPr>
      </w:pPr>
    </w:p>
    <w:p w14:paraId="114B7A5A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 xml:space="preserve">&gt;Warbler SSTR1 </w:t>
      </w:r>
      <w:proofErr w:type="spellStart"/>
      <w:r w:rsidRPr="007C7722">
        <w:rPr>
          <w:rFonts w:ascii="Courier New" w:hAnsi="Courier New" w:cs="Courier New"/>
        </w:rPr>
        <w:t>Uniprot</w:t>
      </w:r>
      <w:proofErr w:type="spellEnd"/>
      <w:r w:rsidRPr="007C7722">
        <w:rPr>
          <w:rFonts w:ascii="Courier New" w:hAnsi="Courier New" w:cs="Courier New"/>
        </w:rPr>
        <w:t xml:space="preserve"> ID:A0A7L1FU30</w:t>
      </w:r>
    </w:p>
    <w:p w14:paraId="17A18865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LPHGTCPRLPGGAGSDSGDSDSGGSDSGGGRAGGASEEAAAEGMDSGGRNSSGAPNSTL</w:t>
      </w:r>
    </w:p>
    <w:p w14:paraId="2AFA38EC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SESQGSAILISFIYSVVCLVGLCGNSMVIYVILRYAKMKTATNIYILNLAIADELLMLSV</w:t>
      </w:r>
    </w:p>
    <w:p w14:paraId="5C669258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PFLVTSTLLHHWPFGSLLCRLVLSVDAINMFTSIYCLTVLSVDRYIAVVHPIKAARYRRP</w:t>
      </w:r>
    </w:p>
    <w:p w14:paraId="6609274A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TVAKMVNLGVWVLSILIILPIIIFSNTAANSDGTVACNMLMPEPTQRWLVVFVVYTFLMG</w:t>
      </w:r>
    </w:p>
    <w:p w14:paraId="08351C40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FLLPVVAICLCYILIIAKMRMVALKAGWQQRKRSERKITLMVMMVVMVFVICWMPFYIVQ</w:t>
      </w:r>
    </w:p>
    <w:p w14:paraId="788978F8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LVNVFVEQDDATISQLSVILGYANSCANPILYGFLSDNFKRSFQRLLCLSWMDNAAEEPI</w:t>
      </w:r>
    </w:p>
    <w:p w14:paraId="4CF2CB5D" w14:textId="77777777" w:rsidR="0068319C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DYYATALKSRAYSVEDFPPDNLESGSMYRNGTCTSRITTL</w:t>
      </w:r>
    </w:p>
    <w:p w14:paraId="4A35DF38" w14:textId="77777777" w:rsidR="0068319C" w:rsidRPr="007C7722" w:rsidRDefault="0068319C" w:rsidP="007C7722">
      <w:pPr>
        <w:pStyle w:val="PlainText"/>
        <w:rPr>
          <w:rFonts w:ascii="Courier New" w:hAnsi="Courier New" w:cs="Courier New"/>
        </w:rPr>
      </w:pPr>
    </w:p>
    <w:p w14:paraId="19707FA3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 xml:space="preserve">&gt;Warbler SSTR4 </w:t>
      </w:r>
      <w:proofErr w:type="spellStart"/>
      <w:r w:rsidRPr="007C7722">
        <w:rPr>
          <w:rFonts w:ascii="Courier New" w:hAnsi="Courier New" w:cs="Courier New"/>
        </w:rPr>
        <w:t>Uniprot</w:t>
      </w:r>
      <w:proofErr w:type="spellEnd"/>
      <w:r w:rsidRPr="007C7722">
        <w:rPr>
          <w:rFonts w:ascii="Courier New" w:hAnsi="Courier New" w:cs="Courier New"/>
        </w:rPr>
        <w:t xml:space="preserve"> ID:A0A7L1EY11 </w:t>
      </w:r>
    </w:p>
    <w:p w14:paraId="0BDD4352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WASSEPTPNSSTVVAVGEASRPPVSPAHGGSAAEIAGMVVLQCIYGLVCLLGLLGNALVI</w:t>
      </w:r>
    </w:p>
    <w:p w14:paraId="426C4F9F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FVILRYAKMKTATNIYLLNLAIADELFMLSVPFVATAVALRRWPFGRALCRTVLGVDGLN</w:t>
      </w:r>
    </w:p>
    <w:p w14:paraId="50374E64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FSSVFCLTVLSLDRYIAVVHPLRAASYRRPRVAKLVNGGVWLLALLVASPIPVFAGTAV</w:t>
      </w:r>
    </w:p>
    <w:p w14:paraId="74C7450A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TRDGHAVACDLLWPSPAWAAAFVVYSSTLGFVLPVVAMALCYLLLAGKMRVVAQGVGWQQ</w:t>
      </w:r>
    </w:p>
    <w:p w14:paraId="1BB0945C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RRRSEGKLTRLVVTVVATFVVCWLPFYVVQLLELLLPGRLDASAHNASLLLSYSNSCANP</w:t>
      </w:r>
    </w:p>
    <w:p w14:paraId="60384D7C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ILYGLLSENFRNSFHGVLRRCRDAGLCCCRATDGDGGDSEDEEEPLDYCAAPRGDTKGCV</w:t>
      </w:r>
    </w:p>
    <w:p w14:paraId="6B01737F" w14:textId="1DFB49B4" w:rsidR="0068319C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CPPLPCQQDPLRPQPCCAPGALLPKTTPF</w:t>
      </w:r>
    </w:p>
    <w:p w14:paraId="0425174B" w14:textId="77777777" w:rsidR="0068319C" w:rsidRPr="007C7722" w:rsidRDefault="0068319C" w:rsidP="007C7722">
      <w:pPr>
        <w:pStyle w:val="PlainText"/>
        <w:rPr>
          <w:rFonts w:ascii="Courier New" w:hAnsi="Courier New" w:cs="Courier New"/>
        </w:rPr>
      </w:pPr>
    </w:p>
    <w:p w14:paraId="31B8CD18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 xml:space="preserve">&gt;Warbler SSTR3 </w:t>
      </w:r>
      <w:proofErr w:type="spellStart"/>
      <w:r w:rsidRPr="007C7722">
        <w:rPr>
          <w:rFonts w:ascii="Courier New" w:hAnsi="Courier New" w:cs="Courier New"/>
        </w:rPr>
        <w:t>Uniprot</w:t>
      </w:r>
      <w:proofErr w:type="spellEnd"/>
      <w:r w:rsidRPr="007C7722">
        <w:rPr>
          <w:rFonts w:ascii="Courier New" w:hAnsi="Courier New" w:cs="Courier New"/>
        </w:rPr>
        <w:t xml:space="preserve"> ID:A0A7L1F516</w:t>
      </w:r>
    </w:p>
    <w:p w14:paraId="19A0D23C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DTSAFSLPTPAVLEEGNASSSWAGFTTPNSSSTISPGVVVSGVLIPVVYLIVCVVGLAG</w:t>
      </w:r>
    </w:p>
    <w:p w14:paraId="49AE0A55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NSLVIYVVLRHSVSESVTNVYILNLALADELFMLGLPFLAAQNALSYWPFGSFMCRLVMA</w:t>
      </w:r>
    </w:p>
    <w:p w14:paraId="34CF441C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VDAINQFTSIFCLTVMSVDRYLAVVHPGKSSKWRTARVAKAVSVTMWVLSSIVVLPVVVF</w:t>
      </w:r>
    </w:p>
    <w:p w14:paraId="0E74A8DD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SDVPLGMSTCHIQWPEPASVWRAGFIVYTATLGFFGPLLVICLCYLLIVVKVRSSGRRVR</w:t>
      </w:r>
    </w:p>
    <w:p w14:paraId="2C7ECCBA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ALSSKHKLSERRVTRMVVTVVAVFVLCWLPFYVLNIINVVCPLPEEPSLFGVYFLVVVLP</w:t>
      </w:r>
    </w:p>
    <w:p w14:paraId="1780B604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YANSCANPIIYGFLSYRFKQGFRRAIFRPSRRVQSQEVPACFPEKIDDEREEGEISKITQ</w:t>
      </w:r>
    </w:p>
    <w:p w14:paraId="61A46B14" w14:textId="6019BC13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NGNDRQEHSLSSGEGKSNQQKPLPEEPVGCEKRNKLHVSYL</w:t>
      </w:r>
    </w:p>
    <w:p w14:paraId="30A25121" w14:textId="77777777" w:rsidR="0068319C" w:rsidRPr="007C7722" w:rsidRDefault="0068319C" w:rsidP="007C7722">
      <w:pPr>
        <w:pStyle w:val="PlainText"/>
        <w:rPr>
          <w:rFonts w:ascii="Courier New" w:hAnsi="Courier New" w:cs="Courier New"/>
        </w:rPr>
      </w:pPr>
    </w:p>
    <w:p w14:paraId="5E0F29B1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 xml:space="preserve">&gt;Warbler SSTR5 </w:t>
      </w:r>
      <w:proofErr w:type="spellStart"/>
      <w:r w:rsidRPr="007C7722">
        <w:rPr>
          <w:rFonts w:ascii="Courier New" w:hAnsi="Courier New" w:cs="Courier New"/>
        </w:rPr>
        <w:t>Uniprot</w:t>
      </w:r>
      <w:proofErr w:type="spellEnd"/>
      <w:r w:rsidRPr="007C7722">
        <w:rPr>
          <w:rFonts w:ascii="Courier New" w:hAnsi="Courier New" w:cs="Courier New"/>
        </w:rPr>
        <w:t xml:space="preserve"> ID:A0A7L1FC20</w:t>
      </w:r>
    </w:p>
    <w:p w14:paraId="06BF48D1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ANSSLLLLLLPNVTENGTFSEPPPFQYIHKVLIPICYLLVCAVGLSGNALVIYVVLRHAK</w:t>
      </w:r>
    </w:p>
    <w:p w14:paraId="73592169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KTVTNIYILNLAVADVLFMLGLPFLATQNAISYWPFGSFLCRLVMTVDGINQFTSIFCL</w:t>
      </w:r>
    </w:p>
    <w:p w14:paraId="3D63AEC8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TVMSMDRYLAVVHPIKSTKWRRPRVAKLISITVWTFSFLVVLPVIIFSDVQEDFQTCNMN</w:t>
      </w:r>
    </w:p>
    <w:p w14:paraId="34350F64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WPEPVNVWSAAFIIYTSALGFFGPLLVICLCYLLIVVKVKSSGIRVGSTRRRRSERKVTR</w:t>
      </w:r>
    </w:p>
    <w:p w14:paraId="729C35E8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VVIIVVVFVFCWLPFYTMNIVNLILILPADPVLEGLYFFMVVLSYANSCANPILYGFLS</w:t>
      </w:r>
    </w:p>
    <w:p w14:paraId="6DCD0987" w14:textId="77777777" w:rsidR="0068319C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DNFKQSFRKVLCLRKGDGPEDGEPVEHRQENSSRLQESMLTQRNVEFNGHMQTSKV</w:t>
      </w:r>
    </w:p>
    <w:p w14:paraId="2E9DD8C5" w14:textId="77777777" w:rsidR="0068319C" w:rsidRPr="007C7722" w:rsidRDefault="0068319C" w:rsidP="007C7722">
      <w:pPr>
        <w:pStyle w:val="PlainText"/>
        <w:rPr>
          <w:rFonts w:ascii="Courier New" w:hAnsi="Courier New" w:cs="Courier New"/>
        </w:rPr>
      </w:pPr>
    </w:p>
    <w:p w14:paraId="6DF370CF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 xml:space="preserve">&gt;Warbler SSTR2 </w:t>
      </w:r>
      <w:proofErr w:type="spellStart"/>
      <w:r w:rsidRPr="007C7722">
        <w:rPr>
          <w:rFonts w:ascii="Courier New" w:hAnsi="Courier New" w:cs="Courier New"/>
        </w:rPr>
        <w:t>Uniprot</w:t>
      </w:r>
      <w:proofErr w:type="spellEnd"/>
      <w:r w:rsidRPr="007C7722">
        <w:rPr>
          <w:rFonts w:ascii="Courier New" w:hAnsi="Courier New" w:cs="Courier New"/>
        </w:rPr>
        <w:t xml:space="preserve"> ID:A0A7L1FHX6</w:t>
      </w:r>
    </w:p>
    <w:p w14:paraId="2F3B9D47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ELEDELPNATAFWFSPASPFDNFSLEAPTNTSQNATGQHFDLTSNAILTFIYFVVCIVG</w:t>
      </w:r>
    </w:p>
    <w:p w14:paraId="1D0D6BCF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LCGNTLVIYVILRYAKMKTITNIYILNLAIADELFMLGLPFLAMQVALVHWPFGKALCRI</w:t>
      </w:r>
    </w:p>
    <w:p w14:paraId="26EDB4D3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VMTVDGINQFTSIFCLTVMSVDRYLAVVHPIKSAKWRRPRTAKMINVAVWGVSLLVIMPI</w:t>
      </w:r>
    </w:p>
    <w:p w14:paraId="083EC737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IYAGVQHNHGRSSCTIIWPGESGAWYTGFIIYAFILGFLVPLTIICLCYLFIIIKVKSS</w:t>
      </w:r>
    </w:p>
    <w:p w14:paraId="6B6D442C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GIRVGSSKRKKSEKKVTRMVSIVVAVFIFCWLPFYIFNVSSVSVMIVPTPVLKGMFDFVV</w:t>
      </w:r>
    </w:p>
    <w:p w14:paraId="59DD38DB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VLSYANSCANPILYAFLSDNFKKSFQNVLCLVKVSGMDEADRSDSKQDKSRLNETTETQR</w:t>
      </w:r>
    </w:p>
    <w:p w14:paraId="16DB008E" w14:textId="77777777" w:rsidR="0068319C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TLLNGDLQTSI</w:t>
      </w:r>
    </w:p>
    <w:p w14:paraId="0ED07925" w14:textId="77777777" w:rsidR="0068319C" w:rsidRPr="007C7722" w:rsidRDefault="0068319C" w:rsidP="007C7722">
      <w:pPr>
        <w:pStyle w:val="PlainText"/>
        <w:rPr>
          <w:rFonts w:ascii="Courier New" w:hAnsi="Courier New" w:cs="Courier New"/>
        </w:rPr>
      </w:pPr>
    </w:p>
    <w:p w14:paraId="6AB0F6A3" w14:textId="7921B075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&gt;</w:t>
      </w:r>
      <w:r w:rsidR="004D17FF">
        <w:rPr>
          <w:rFonts w:ascii="Courier New" w:hAnsi="Courier New" w:cs="Courier New"/>
        </w:rPr>
        <w:t>Duck</w:t>
      </w:r>
      <w:r w:rsidRPr="007C7722">
        <w:rPr>
          <w:rFonts w:ascii="Courier New" w:hAnsi="Courier New" w:cs="Courier New"/>
        </w:rPr>
        <w:t xml:space="preserve"> SSTR1 </w:t>
      </w:r>
      <w:proofErr w:type="spellStart"/>
      <w:r w:rsidRPr="007C7722">
        <w:rPr>
          <w:rFonts w:ascii="Courier New" w:hAnsi="Courier New" w:cs="Courier New"/>
        </w:rPr>
        <w:t>Uniprot</w:t>
      </w:r>
      <w:proofErr w:type="spellEnd"/>
      <w:r w:rsidRPr="007C7722">
        <w:rPr>
          <w:rFonts w:ascii="Courier New" w:hAnsi="Courier New" w:cs="Courier New"/>
        </w:rPr>
        <w:t xml:space="preserve"> ID:U3IUQ1</w:t>
      </w:r>
    </w:p>
    <w:p w14:paraId="21F2CE1E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LPNGTCTRLPGGAGSDSGGSDSGGGGAGGALEEAAAGGMDSGGRNSSGAPNSTLSESQG</w:t>
      </w:r>
    </w:p>
    <w:p w14:paraId="7ADA14E2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SAILISFIYSVVCLVGLCGNSMVIYVILRYAKMKTATNIYILNLAIADELLMLSVPFLVT</w:t>
      </w:r>
    </w:p>
    <w:p w14:paraId="1B6026F4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STLLHHWPFGSLLCRLVLSVDAINMFTSIYCLTVLSVDRYIAVVHPIKAARYRRPTVAKM</w:t>
      </w:r>
    </w:p>
    <w:p w14:paraId="52C31410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VNLGVWVLSILIILPIIIFSNTAANSDGTVACNMLMPEPTQRWLVVFVVYTFLMGFLLPV</w:t>
      </w:r>
    </w:p>
    <w:p w14:paraId="20E59736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VAICLCYILIIAKMRMVALKAGWQQRKRSERKITLMVMMVVMVFVICWMPFYIVQLVNVF</w:t>
      </w:r>
    </w:p>
    <w:p w14:paraId="22E6AD96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VEQDDATISQLSVILGYANSCANPILYGFLSDNFKRSFQRLLCLSWMDNAAEEPIDYYAT</w:t>
      </w:r>
    </w:p>
    <w:p w14:paraId="069E2B76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ALKSRAYSVEDFPPDNLESGSMYRNGTCTSRITTL</w:t>
      </w:r>
    </w:p>
    <w:p w14:paraId="7CF60AC8" w14:textId="77777777" w:rsidR="0068319C" w:rsidRPr="007C7722" w:rsidRDefault="0068319C" w:rsidP="007C7722">
      <w:pPr>
        <w:pStyle w:val="PlainText"/>
        <w:rPr>
          <w:rFonts w:ascii="Courier New" w:hAnsi="Courier New" w:cs="Courier New"/>
        </w:rPr>
      </w:pPr>
    </w:p>
    <w:p w14:paraId="06088E59" w14:textId="4936F9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 xml:space="preserve">&gt; </w:t>
      </w:r>
      <w:r w:rsidR="004D17FF">
        <w:rPr>
          <w:rFonts w:ascii="Courier New" w:hAnsi="Courier New" w:cs="Courier New"/>
        </w:rPr>
        <w:t>Duck</w:t>
      </w:r>
      <w:r w:rsidRPr="007C7722">
        <w:rPr>
          <w:rFonts w:ascii="Courier New" w:hAnsi="Courier New" w:cs="Courier New"/>
        </w:rPr>
        <w:t xml:space="preserve"> SSTR2 </w:t>
      </w:r>
      <w:proofErr w:type="spellStart"/>
      <w:r w:rsidRPr="007C7722">
        <w:rPr>
          <w:rFonts w:ascii="Courier New" w:hAnsi="Courier New" w:cs="Courier New"/>
        </w:rPr>
        <w:t>Uniprot</w:t>
      </w:r>
      <w:proofErr w:type="spellEnd"/>
      <w:r w:rsidRPr="007C7722">
        <w:rPr>
          <w:rFonts w:ascii="Courier New" w:hAnsi="Courier New" w:cs="Courier New"/>
        </w:rPr>
        <w:t xml:space="preserve"> ID:U3HZT6</w:t>
      </w:r>
    </w:p>
    <w:p w14:paraId="1149B132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ELEFELPNATAFWFSPASPFDNFSVEAPTNASQNATGQHFDLTSNAILTFIYFVVCIVG</w:t>
      </w:r>
    </w:p>
    <w:p w14:paraId="531F7BDE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LCGNTLVIYVILRYAKMKTITNIYILNLAIADELFMLGLPFLAMQVALVHWPFGKAICRV</w:t>
      </w:r>
    </w:p>
    <w:p w14:paraId="79DFD008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VMTVDGINQFTSIFCLTVMSVDRYLAVVHPIKSAKWRRPRTAKMINVAVWGVSLLVIMPI</w:t>
      </w:r>
    </w:p>
    <w:p w14:paraId="1A3CC1B0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IYAGVQHNHGRSSCTIIWPGESGAWYTGFIIYAFILGFLVPLTIICLCYLFIIIKVKSS</w:t>
      </w:r>
    </w:p>
    <w:p w14:paraId="27DF3D4D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GIRVGSSKRKKSEKKVTRMVSIVVAVFIFCWLPFYIFNVSSVSVLIVPTPVLKGMFDFVV</w:t>
      </w:r>
    </w:p>
    <w:p w14:paraId="3A3F8DF0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VLSYANSCANPILYAFLSDNFKKSFQNVLCLVKVSGMDDADRSDSKQDKSRLNETTETQR</w:t>
      </w:r>
    </w:p>
    <w:p w14:paraId="3334F74C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TLLNGDLQTSI</w:t>
      </w:r>
    </w:p>
    <w:p w14:paraId="11FFE08D" w14:textId="77777777" w:rsidR="0068319C" w:rsidRPr="007C7722" w:rsidRDefault="0068319C" w:rsidP="007C7722">
      <w:pPr>
        <w:pStyle w:val="PlainText"/>
        <w:rPr>
          <w:rFonts w:ascii="Courier New" w:hAnsi="Courier New" w:cs="Courier New"/>
        </w:rPr>
      </w:pPr>
    </w:p>
    <w:p w14:paraId="20562EB5" w14:textId="5B50422B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 xml:space="preserve">&gt; </w:t>
      </w:r>
      <w:r w:rsidR="004D17FF">
        <w:rPr>
          <w:rFonts w:ascii="Courier New" w:hAnsi="Courier New" w:cs="Courier New"/>
        </w:rPr>
        <w:t>Duck</w:t>
      </w:r>
      <w:r w:rsidRPr="007C7722">
        <w:rPr>
          <w:rFonts w:ascii="Courier New" w:hAnsi="Courier New" w:cs="Courier New"/>
        </w:rPr>
        <w:t xml:space="preserve"> SSTR3 </w:t>
      </w:r>
      <w:proofErr w:type="spellStart"/>
      <w:r w:rsidRPr="007C7722">
        <w:rPr>
          <w:rFonts w:ascii="Courier New" w:hAnsi="Courier New" w:cs="Courier New"/>
        </w:rPr>
        <w:t>Uniprot</w:t>
      </w:r>
      <w:proofErr w:type="spellEnd"/>
      <w:r w:rsidRPr="007C7722">
        <w:rPr>
          <w:rFonts w:ascii="Courier New" w:hAnsi="Courier New" w:cs="Courier New"/>
        </w:rPr>
        <w:t xml:space="preserve"> ID:U3I0S7</w:t>
      </w:r>
    </w:p>
    <w:p w14:paraId="254A930C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DTSTFSLPTPAVSEEGNASGSWAGFTTPNSSTTASPGVVFSGVLIPLVYLIVCVVGLVG</w:t>
      </w:r>
    </w:p>
    <w:p w14:paraId="38F7FD2A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NSLVIYVVLRHSVSESVTNVYILNLALADELFMLGLPFLAAQNALSYWPFGSFMCRLVMA</w:t>
      </w:r>
    </w:p>
    <w:p w14:paraId="1CB80AE1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VDAINQFTSIFCLTVMSVDRYLAVVHPGKSSKWRTARVAKAVSATVWMLSSVVVLPVVVF</w:t>
      </w:r>
    </w:p>
    <w:p w14:paraId="5B860C50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SDVPLGMSTCHIQWPEPASVWRAGFIVYTATLGFFGPLLVICLCYLLIVVKVRSSGRRVR</w:t>
      </w:r>
    </w:p>
    <w:p w14:paraId="40934A34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ALSSKHKLSERRVTRMVVAVVAVFVLCWLPFYVLNIINVVCPLPEEPSLFGVYFLVVVLP</w:t>
      </w:r>
    </w:p>
    <w:p w14:paraId="6D92915E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YANSCANPIIYGFLSYRFKQGFRRAIFRPSRRVQSQEVPAGPPEKTDDEGEEGEISKIAQ</w:t>
      </w:r>
    </w:p>
    <w:p w14:paraId="2ADFB33E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NGNDRQERPLCSGAGESNEQKPLPEQPVGSEKSNKLHVSYL</w:t>
      </w:r>
    </w:p>
    <w:p w14:paraId="62EC212C" w14:textId="77777777" w:rsidR="0068319C" w:rsidRPr="007C7722" w:rsidRDefault="0068319C" w:rsidP="007C7722">
      <w:pPr>
        <w:pStyle w:val="PlainText"/>
        <w:rPr>
          <w:rFonts w:ascii="Courier New" w:hAnsi="Courier New" w:cs="Courier New"/>
        </w:rPr>
      </w:pPr>
    </w:p>
    <w:p w14:paraId="17C1720C" w14:textId="007EE058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&gt;</w:t>
      </w:r>
      <w:r w:rsidR="004D17FF">
        <w:rPr>
          <w:rFonts w:ascii="Courier New" w:hAnsi="Courier New" w:cs="Courier New"/>
        </w:rPr>
        <w:t>Duck</w:t>
      </w:r>
      <w:r w:rsidRPr="007C7722">
        <w:rPr>
          <w:rFonts w:ascii="Courier New" w:hAnsi="Courier New" w:cs="Courier New"/>
        </w:rPr>
        <w:t xml:space="preserve"> SSTR4 </w:t>
      </w:r>
      <w:proofErr w:type="spellStart"/>
      <w:r w:rsidRPr="007C7722">
        <w:rPr>
          <w:rFonts w:ascii="Courier New" w:hAnsi="Courier New" w:cs="Courier New"/>
        </w:rPr>
        <w:t>Uniprot</w:t>
      </w:r>
      <w:proofErr w:type="spellEnd"/>
      <w:r w:rsidRPr="007C7722">
        <w:rPr>
          <w:rFonts w:ascii="Courier New" w:hAnsi="Courier New" w:cs="Courier New"/>
        </w:rPr>
        <w:t xml:space="preserve"> ID:A0A493SVA4</w:t>
      </w:r>
    </w:p>
    <w:p w14:paraId="734100C3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APFRLLHHEFHPGSDFRRGFGRVTALCTLLHQLFARGRALGQGPGQELWQPPPWDVGCV</w:t>
      </w:r>
    </w:p>
    <w:p w14:paraId="1FC720D8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ARCGMRTRMRDARQDAGASAGGALPPSRRQGNRPPSPPTRGGPPQPPLGAGGSRPSLPRC</w:t>
      </w:r>
    </w:p>
    <w:p w14:paraId="3543B671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WTAASPPPQQAWDGGGWERASLGHGRSKRNAANLKGKGEGFGSCRSSDPGQAGLYLASSP</w:t>
      </w:r>
    </w:p>
    <w:p w14:paraId="01BADAD5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WSSSPXWLAAPAAAPQQRAGGGLSIPGGLRGWHPSRRCPPPWATPSMNVEAEQLPLWATS</w:t>
      </w:r>
    </w:p>
    <w:p w14:paraId="7869BF51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EMPPNTSEASTEAGQLQGPSAWGGRAGEIAGMVVIQCIYALVCLLGLLGNSLVIFVILRY</w:t>
      </w:r>
    </w:p>
    <w:p w14:paraId="0BDD9180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AKMKTATNIYLLNLAIADELFMLSIPFVATSAALHHWPFGRALCRTVLGVDGLNMFTSVF</w:t>
      </w:r>
    </w:p>
    <w:p w14:paraId="4E23847C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CLTVLSLDRYIAVVHPLRAATYRRPRVAKIVNGGVWLLSLLVASPIPIFAGTATTRDGQA</w:t>
      </w:r>
    </w:p>
    <w:p w14:paraId="439E7099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VACNLLWPSPAWSAAFVVYTTLLGFLLPVLAMGLCYLLIVGKMRAVAQRVGWQQRRRSEG</w:t>
      </w:r>
    </w:p>
    <w:p w14:paraId="30527879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KLTRLVLMVVAMFVVCWMPFYVVQLVNLLLPGRLDATVNNASLILSYSNSCANPILYGFL</w:t>
      </w:r>
    </w:p>
    <w:p w14:paraId="66E47A18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SENFRHSFHGVLRRCLDASLCCCHAEAGAAEEEEEEEEPLDYCAVPRGDDKGKGCMCPSL</w:t>
      </w:r>
    </w:p>
    <w:p w14:paraId="662CD723" w14:textId="77777777" w:rsidR="0068319C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PCQQEPAHPEPCCKPGTLLAKTTTF</w:t>
      </w:r>
    </w:p>
    <w:p w14:paraId="7983FEF8" w14:textId="77777777" w:rsidR="0068319C" w:rsidRPr="007C7722" w:rsidRDefault="0068319C" w:rsidP="007C7722">
      <w:pPr>
        <w:pStyle w:val="PlainText"/>
        <w:rPr>
          <w:rFonts w:ascii="Courier New" w:hAnsi="Courier New" w:cs="Courier New"/>
        </w:rPr>
      </w:pPr>
    </w:p>
    <w:p w14:paraId="6146538C" w14:textId="787D71DF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 xml:space="preserve">&gt; </w:t>
      </w:r>
      <w:r w:rsidR="004D17FF">
        <w:rPr>
          <w:rFonts w:ascii="Courier New" w:hAnsi="Courier New" w:cs="Courier New"/>
        </w:rPr>
        <w:t>Duck</w:t>
      </w:r>
      <w:r w:rsidRPr="007C7722">
        <w:rPr>
          <w:rFonts w:ascii="Courier New" w:hAnsi="Courier New" w:cs="Courier New"/>
        </w:rPr>
        <w:t xml:space="preserve"> SSTR5 </w:t>
      </w:r>
      <w:proofErr w:type="spellStart"/>
      <w:r w:rsidRPr="007C7722">
        <w:rPr>
          <w:rFonts w:ascii="Courier New" w:hAnsi="Courier New" w:cs="Courier New"/>
        </w:rPr>
        <w:t>Uniprot</w:t>
      </w:r>
      <w:proofErr w:type="spellEnd"/>
      <w:r w:rsidRPr="007C7722">
        <w:rPr>
          <w:rFonts w:ascii="Courier New" w:hAnsi="Courier New" w:cs="Courier New"/>
        </w:rPr>
        <w:t xml:space="preserve"> ID:U3I1T8</w:t>
      </w:r>
    </w:p>
    <w:p w14:paraId="62000909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DPLYFPSTLSMDASSSDLNSSLLTNVTENGTLSEQPPFKYIHKVLIPIFYILVCAVGLS</w:t>
      </w:r>
    </w:p>
    <w:p w14:paraId="36677CAE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GNTLVIYVVLRYAKMKTVTNIYILNLAIADVLFMLGLPFLATQNAISYWPFGSFLCRLVM</w:t>
      </w:r>
    </w:p>
    <w:p w14:paraId="3B26F3F5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TVDGINQFTSIFCLTVMSMDRYLAVVHPIKSTKWRRPRVAKLISMTVWTFSFLVVLPVFI</w:t>
      </w:r>
    </w:p>
    <w:p w14:paraId="6069C230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FSDVQEDFHTCNMNWPEPVNIWSAAFIIYTSVLGFFGPLLVICLCYLLIVIKVKSSGIRV</w:t>
      </w:r>
    </w:p>
    <w:p w14:paraId="544B9084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GSTRRRRSERKVTRMVVIIVVVFVFCWLPFYMMNIVNLIFILPEDPVLVGVYFFVVVLSY</w:t>
      </w:r>
    </w:p>
    <w:p w14:paraId="71F3F310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ANSCANPILYGFLSDNFKQSFQKVLCLRKGNGVEDGDPIEHRQENSSRLQESMLTQRNIE</w:t>
      </w:r>
    </w:p>
    <w:p w14:paraId="36C0A838" w14:textId="77777777" w:rsidR="0068319C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FNGHMQTSKV</w:t>
      </w:r>
    </w:p>
    <w:p w14:paraId="4AA1F1C5" w14:textId="77777777" w:rsidR="0068319C" w:rsidRPr="007C7722" w:rsidRDefault="0068319C" w:rsidP="007C7722">
      <w:pPr>
        <w:pStyle w:val="PlainText"/>
        <w:rPr>
          <w:rFonts w:ascii="Courier New" w:hAnsi="Courier New" w:cs="Courier New"/>
        </w:rPr>
      </w:pPr>
    </w:p>
    <w:p w14:paraId="18024C7B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 xml:space="preserve">&gt;Ma's night monkey SSTR2 </w:t>
      </w:r>
      <w:proofErr w:type="spellStart"/>
      <w:r w:rsidRPr="007C7722">
        <w:rPr>
          <w:rFonts w:ascii="Courier New" w:hAnsi="Courier New" w:cs="Courier New"/>
        </w:rPr>
        <w:t>Uniprot</w:t>
      </w:r>
      <w:proofErr w:type="spellEnd"/>
      <w:r w:rsidRPr="007C7722">
        <w:rPr>
          <w:rFonts w:ascii="Courier New" w:hAnsi="Courier New" w:cs="Courier New"/>
        </w:rPr>
        <w:t xml:space="preserve"> ID:A0A2K5C5L2</w:t>
      </w:r>
    </w:p>
    <w:p w14:paraId="2B3CBFE2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TDMADEPLNGSHTWLSIPFDLNGSVGSANTSNQTEPYYDLTSNAVLTFIYFVVCIIGLCG</w:t>
      </w:r>
    </w:p>
    <w:p w14:paraId="549A1997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NTLVIYVILRYAKMKTITNIYILNLAIADELFMLGLPFLAMQVALVHWPFGKAICRVVMT</w:t>
      </w:r>
    </w:p>
    <w:p w14:paraId="36D4A38D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VDGINQFTSIFCLTVMSIDRYLAVVHPIKSAKWRRPRTAKMITMAVWGVSLLVILPIMIY</w:t>
      </w:r>
    </w:p>
    <w:p w14:paraId="16932F11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AGLRSNQWGRSSCTINWPGESGAWYTGFIIYTFILGFLVPLTIICLCYLFIIIKVKSSGI</w:t>
      </w:r>
    </w:p>
    <w:p w14:paraId="278166A9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RVGSSKRKKSEKKVTRMVSIVVAVFIFCWLPFYIFNVSSVSMAISPTPALKGMFDFVVVL</w:t>
      </w:r>
    </w:p>
    <w:p w14:paraId="2A4C1FD0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TYANSCANPILYAFLSDNFKKSFQNVLCLVKVSGTDDGERSDSKQDKSRLNETTETQRTL</w:t>
      </w:r>
    </w:p>
    <w:p w14:paraId="456D2DCD" w14:textId="77777777" w:rsidR="0068319C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LNGDLQTSI</w:t>
      </w:r>
    </w:p>
    <w:p w14:paraId="3D742383" w14:textId="77777777" w:rsidR="0068319C" w:rsidRPr="007C7722" w:rsidRDefault="0068319C" w:rsidP="007C7722">
      <w:pPr>
        <w:pStyle w:val="PlainText"/>
        <w:rPr>
          <w:rFonts w:ascii="Courier New" w:hAnsi="Courier New" w:cs="Courier New"/>
        </w:rPr>
      </w:pPr>
    </w:p>
    <w:p w14:paraId="0882F701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 xml:space="preserve">&gt;Ma's night monkey SSTR3 </w:t>
      </w:r>
      <w:proofErr w:type="spellStart"/>
      <w:r w:rsidRPr="007C7722">
        <w:rPr>
          <w:rFonts w:ascii="Courier New" w:hAnsi="Courier New" w:cs="Courier New"/>
        </w:rPr>
        <w:t>Uniprot</w:t>
      </w:r>
      <w:proofErr w:type="spellEnd"/>
      <w:r w:rsidRPr="007C7722">
        <w:rPr>
          <w:rFonts w:ascii="Courier New" w:hAnsi="Courier New" w:cs="Courier New"/>
        </w:rPr>
        <w:t xml:space="preserve"> ID:A0A2K5E308 </w:t>
      </w:r>
    </w:p>
    <w:p w14:paraId="234A9990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DTLHPSPVSTTSEPENASSAWPPDATLGNVSAGPSSAGLAVSGVLIPLVYLVVCVVGLL</w:t>
      </w:r>
    </w:p>
    <w:p w14:paraId="7FF1E5A0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GNSLVIYVVLRHTASPSVTNVYILNLALADELFMLGLPFLAAQNALSYWPFGSLMCRLVM</w:t>
      </w:r>
    </w:p>
    <w:p w14:paraId="7E0333CA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AVDGINQFTSIFCLTVMSVDRYLAVVHPTRSARWRTAPVARMVSAAVWVASAVVVLPVVV</w:t>
      </w:r>
    </w:p>
    <w:p w14:paraId="5BE6D893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FSGVPRGMSTCHMQWPEPAAAWRAGFIIYTAALGFFGPLLVICLCYLLIVVKVRSAGRRV</w:t>
      </w:r>
    </w:p>
    <w:p w14:paraId="420F538C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WAPSCQRRRRSERRVTRMVVAVVALFVLCWMPFYVLNIVNVVCPLPEEPAFFGLYFLVVA</w:t>
      </w:r>
    </w:p>
    <w:p w14:paraId="6104FB06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LPYANSCANPILYGFLSYRFKQGFRRVLLRPSRRVCSQEPTAGPPEKTEEEDEEEEDGEG</w:t>
      </w:r>
    </w:p>
    <w:p w14:paraId="171EF4DE" w14:textId="77777777" w:rsidR="0068319C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SRERGKGKEMNGRVSQITQPRTSGQERPPSRAASKEQQFLPQEPSTGEKSSTRHTSYL</w:t>
      </w:r>
    </w:p>
    <w:p w14:paraId="60107BB7" w14:textId="77777777" w:rsidR="0068319C" w:rsidRPr="007C7722" w:rsidRDefault="0068319C" w:rsidP="007C7722">
      <w:pPr>
        <w:pStyle w:val="PlainText"/>
        <w:rPr>
          <w:rFonts w:ascii="Courier New" w:hAnsi="Courier New" w:cs="Courier New"/>
        </w:rPr>
      </w:pPr>
    </w:p>
    <w:p w14:paraId="19A49A67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 xml:space="preserve">&gt;Ma's night monkey SSTR1 </w:t>
      </w:r>
      <w:proofErr w:type="spellStart"/>
      <w:r w:rsidRPr="007C7722">
        <w:rPr>
          <w:rFonts w:ascii="Courier New" w:hAnsi="Courier New" w:cs="Courier New"/>
        </w:rPr>
        <w:t>Uniprot</w:t>
      </w:r>
      <w:proofErr w:type="spellEnd"/>
      <w:r w:rsidRPr="007C7722">
        <w:rPr>
          <w:rFonts w:ascii="Courier New" w:hAnsi="Courier New" w:cs="Courier New"/>
        </w:rPr>
        <w:t xml:space="preserve"> ID:A0A2K5C1A3</w:t>
      </w:r>
    </w:p>
    <w:p w14:paraId="5AC42C45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FPNGTASSPSSSPSPSPGSCCEGGGSRGPGAGAADGMEEPGRNASQNGTLSEGQGSAIL</w:t>
      </w:r>
    </w:p>
    <w:p w14:paraId="32E33E84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ISFIYSVVCLVGLCGNSMVIYVILRYAKMKTATNIYILNLAIADELLMLSVPFLVTSTLL</w:t>
      </w:r>
    </w:p>
    <w:p w14:paraId="52E21390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HHWPFGALLCRLVLSVDAVNMFTSIYCLTVLSVDRYVAVVHPIKAARYRRPTVAKVVNLG</w:t>
      </w:r>
    </w:p>
    <w:p w14:paraId="46154B56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VWVLSLLVILPIVVFSRTAANSDGTVACNMLMPEPAQRWLVGFVLYTFLMGFLLPVGAIC</w:t>
      </w:r>
    </w:p>
    <w:p w14:paraId="39F7FBC8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LCYVLIIAKMRMVALKAGWQQRKRSERKITLMVMMVVMVFVICWMPFYVVQLVNVFAEQD</w:t>
      </w:r>
    </w:p>
    <w:p w14:paraId="798303D1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DATVSQLSVILGYANSCANPILYGFLSDNFKRSFQRILCLSWMDNAAEEPVDYYATALKS</w:t>
      </w:r>
    </w:p>
    <w:p w14:paraId="323652CD" w14:textId="77777777" w:rsidR="0068319C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RAYSVEDFQPENLESGGVFRNGTCTSRITTL</w:t>
      </w:r>
    </w:p>
    <w:p w14:paraId="4FA1BF2D" w14:textId="77777777" w:rsidR="0068319C" w:rsidRPr="007C7722" w:rsidRDefault="0068319C" w:rsidP="007C7722">
      <w:pPr>
        <w:pStyle w:val="PlainText"/>
        <w:rPr>
          <w:rFonts w:ascii="Courier New" w:hAnsi="Courier New" w:cs="Courier New"/>
        </w:rPr>
      </w:pPr>
    </w:p>
    <w:p w14:paraId="69134F46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 xml:space="preserve">&gt;Ma's night monkey SSTR4 </w:t>
      </w:r>
      <w:proofErr w:type="spellStart"/>
      <w:r w:rsidRPr="007C7722">
        <w:rPr>
          <w:rFonts w:ascii="Courier New" w:hAnsi="Courier New" w:cs="Courier New"/>
        </w:rPr>
        <w:t>Uniprot</w:t>
      </w:r>
      <w:proofErr w:type="spellEnd"/>
      <w:r w:rsidRPr="007C7722">
        <w:rPr>
          <w:rFonts w:ascii="Courier New" w:hAnsi="Courier New" w:cs="Courier New"/>
        </w:rPr>
        <w:t xml:space="preserve"> ID:A0A2K5E039</w:t>
      </w:r>
    </w:p>
    <w:p w14:paraId="24D5113D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SAPSTLPPGGEEGLETAWPPAANTSSAPAEEEEAVAGRGGAGAAGMVAIQCIYALVCLV</w:t>
      </w:r>
    </w:p>
    <w:p w14:paraId="1D031EB7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GLVGNALVIFVILRYAKMKTATNIYLLNLAVADELFMLSVPFVASSAALRHWPFGSVLCR</w:t>
      </w:r>
    </w:p>
    <w:p w14:paraId="1BBE05E2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AVLSVDGLNMFTSVFCLTVLSVDRYVAVVHPLRAATYRRPSVAKLINLGVWLASLLVTLP</w:t>
      </w:r>
    </w:p>
    <w:p w14:paraId="63F479CE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IAIFADTRPARGGQAVACNLHWPHPAWSAVFVVYTFLLGFLLPVLAIGLCYLLIVGKMRA</w:t>
      </w:r>
    </w:p>
    <w:p w14:paraId="34F1B159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VALRAGWQQRRRSEKKITRLVLMVVAVFVLCWMPFYVVQLLNLFVTSLDATVNHVSLILS</w:t>
      </w:r>
    </w:p>
    <w:p w14:paraId="372D712F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YANSCANPILYGFLSDNFRRSFQRVLCLRCCLLEGAGGAEEEPLDYYATALKSRGGAGCI</w:t>
      </w:r>
    </w:p>
    <w:p w14:paraId="655BE759" w14:textId="77777777" w:rsidR="0068319C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CPPLPCQQEPLQPEPSRKRIPFTRTTTF</w:t>
      </w:r>
    </w:p>
    <w:p w14:paraId="4C2E61D0" w14:textId="77777777" w:rsidR="0068319C" w:rsidRPr="007C7722" w:rsidRDefault="0068319C" w:rsidP="007C7722">
      <w:pPr>
        <w:pStyle w:val="PlainText"/>
        <w:rPr>
          <w:rFonts w:ascii="Courier New" w:hAnsi="Courier New" w:cs="Courier New"/>
        </w:rPr>
      </w:pPr>
    </w:p>
    <w:p w14:paraId="11C721EB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 xml:space="preserve">&gt;Rat SSTR1 </w:t>
      </w:r>
      <w:proofErr w:type="spellStart"/>
      <w:r w:rsidRPr="007C7722">
        <w:rPr>
          <w:rFonts w:ascii="Courier New" w:hAnsi="Courier New" w:cs="Courier New"/>
        </w:rPr>
        <w:t>Uniprot</w:t>
      </w:r>
      <w:proofErr w:type="spellEnd"/>
      <w:r w:rsidRPr="007C7722">
        <w:rPr>
          <w:rFonts w:ascii="Courier New" w:hAnsi="Courier New" w:cs="Courier New"/>
        </w:rPr>
        <w:t xml:space="preserve"> ID:P28646 </w:t>
      </w:r>
    </w:p>
    <w:p w14:paraId="1F6CED05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FPNGTAPSPTSSPSSSPGGCGEGVCSRGPGSGAADGMEEPGRNSSQNGTLSEGQGSAIL</w:t>
      </w:r>
    </w:p>
    <w:p w14:paraId="30CD9895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ISFIYSVVCLVGLCGNSMVIYVILRYAKMKTATNIYILNLAIADELLMLSVPFLVTSTLL</w:t>
      </w:r>
    </w:p>
    <w:p w14:paraId="5A6355B5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RHWPFGALLCRLVLSVDAVNMFTSIYCLTVLSVDRYVAVVHPIKAARYRRPTVAKVVNLG</w:t>
      </w:r>
    </w:p>
    <w:p w14:paraId="2FDBE8D5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VWVLSLLVILPIVVFSRTAANSDGTVACNMLMPEPAQRWLVGFVLYTFLMGFLLPVGAIC</w:t>
      </w:r>
    </w:p>
    <w:p w14:paraId="227FF252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LCYVLIIAKMRMVALKAGWQQRKRSERKITLMVMMVVMVFVICWMPFYVVQLVNVFAEQD</w:t>
      </w:r>
    </w:p>
    <w:p w14:paraId="217FFD72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DATVSQLSVILGYANSCANPILYGFLSDNFKRSFQRILCLSWMDNAAEEPVDYYATALKS</w:t>
      </w:r>
    </w:p>
    <w:p w14:paraId="462AC718" w14:textId="77777777" w:rsidR="0068319C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RAYSVEDFQPENLESGGVFRNGTCASRISTL</w:t>
      </w:r>
    </w:p>
    <w:p w14:paraId="17DDBF59" w14:textId="77777777" w:rsidR="0068319C" w:rsidRPr="007C7722" w:rsidRDefault="0068319C" w:rsidP="007C7722">
      <w:pPr>
        <w:pStyle w:val="PlainText"/>
        <w:rPr>
          <w:rFonts w:ascii="Courier New" w:hAnsi="Courier New" w:cs="Courier New"/>
        </w:rPr>
      </w:pPr>
    </w:p>
    <w:p w14:paraId="7224C4E6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 xml:space="preserve">&gt;Rat SSTR3 </w:t>
      </w:r>
      <w:proofErr w:type="spellStart"/>
      <w:r w:rsidRPr="007C7722">
        <w:rPr>
          <w:rFonts w:ascii="Courier New" w:hAnsi="Courier New" w:cs="Courier New"/>
        </w:rPr>
        <w:t>Uniprot</w:t>
      </w:r>
      <w:proofErr w:type="spellEnd"/>
      <w:r w:rsidRPr="007C7722">
        <w:rPr>
          <w:rFonts w:ascii="Courier New" w:hAnsi="Courier New" w:cs="Courier New"/>
        </w:rPr>
        <w:t xml:space="preserve"> ID:P30936 </w:t>
      </w:r>
    </w:p>
    <w:p w14:paraId="07A29BF3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AAVTYPSSVPTTLDPGNASSAWPLDTSLGNASAGTSLAGLAVSGILISLVYLVVCVVGL</w:t>
      </w:r>
    </w:p>
    <w:p w14:paraId="04457E71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LGNSLVIYVVLRHTSSPSVTSVYILNLALADELFMLGLPFLAAQNALSYWPFGSLMCRLV</w:t>
      </w:r>
    </w:p>
    <w:p w14:paraId="79105B43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AVDGINQFTSIFCLTVMSVDRYLAVVHPTRSARWRTAPVARMVSAAVWVASAVVVLPVV</w:t>
      </w:r>
    </w:p>
    <w:p w14:paraId="038A0B9C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VFSGVPRGMSTCHMQWPEPAAAWRTAFIIYTAALGFFGPLLVICLCYLLIVVKVRSTTRR</w:t>
      </w:r>
    </w:p>
    <w:p w14:paraId="61EC134C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VRAPSCQWVQAPACQRRRRSERRVTRMVVAVVALFVLCWMPFYLLNIVNVVCPLPEEPAF</w:t>
      </w:r>
    </w:p>
    <w:p w14:paraId="38AD2A38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FGLYFLVVALPYANSCANPILYGFLSYRFKQGFRRILLRPSRRVRSQEPGSGPPEKTEEE</w:t>
      </w:r>
    </w:p>
    <w:p w14:paraId="6639777D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EDEEEEERREEEERRMQRGQEMNGRLSQIAQPGPSGQQQRPCTGTAKEQQLLPQEATAGD</w:t>
      </w:r>
    </w:p>
    <w:p w14:paraId="45A9EBBF" w14:textId="77777777" w:rsidR="0068319C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KASTLSHL</w:t>
      </w:r>
    </w:p>
    <w:p w14:paraId="455CEFA3" w14:textId="77777777" w:rsidR="0068319C" w:rsidRPr="007C7722" w:rsidRDefault="0068319C" w:rsidP="007C7722">
      <w:pPr>
        <w:pStyle w:val="PlainText"/>
        <w:rPr>
          <w:rFonts w:ascii="Courier New" w:hAnsi="Courier New" w:cs="Courier New"/>
        </w:rPr>
      </w:pPr>
    </w:p>
    <w:p w14:paraId="22C5E976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 xml:space="preserve">&gt;Rat SSTR4 </w:t>
      </w:r>
      <w:proofErr w:type="spellStart"/>
      <w:r w:rsidRPr="007C7722">
        <w:rPr>
          <w:rFonts w:ascii="Courier New" w:hAnsi="Courier New" w:cs="Courier New"/>
        </w:rPr>
        <w:t>Uniprot</w:t>
      </w:r>
      <w:proofErr w:type="spellEnd"/>
      <w:r w:rsidRPr="007C7722">
        <w:rPr>
          <w:rFonts w:ascii="Courier New" w:hAnsi="Courier New" w:cs="Courier New"/>
        </w:rPr>
        <w:t xml:space="preserve"> ID:P30937 </w:t>
      </w:r>
    </w:p>
    <w:p w14:paraId="1D9A1D00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NTPATLPLGGEDTTWTPGINASWAPDEEEDAVRSDGTGTAGMVTIQCIYALVCLVGLVG</w:t>
      </w:r>
    </w:p>
    <w:p w14:paraId="3C574744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lastRenderedPageBreak/>
        <w:t>NALVIFVILRYAKMKTATNIYLLNLAVADELFMLSVPFVASAAALRHWPFGAVLCRAVLS</w:t>
      </w:r>
    </w:p>
    <w:p w14:paraId="7B55D35E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VDGLNMFTSVFCLTVLSVDRYVAVVHPLRAATYRRPSVAKLINLGVWLASLLVTLPIAVF</w:t>
      </w:r>
    </w:p>
    <w:p w14:paraId="269AAAEC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ADTRPARGGEAVACNLHWPHPAWSAVFVIYTFLLGFLLPVLAIGLCYLLIVGKMRAVALR</w:t>
      </w:r>
    </w:p>
    <w:p w14:paraId="169BD742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AGWQQRRRSEKKITRLVLMVVTVFVLCWMPFYVVQLLNLFVTSLDATVNHVSLILSYANS</w:t>
      </w:r>
    </w:p>
    <w:p w14:paraId="739DC94D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CANPILYGFLSDNFRRSFQRVLCLRCCLLETTGGAEEEPLDYYATALKSRGGPGCICPPL</w:t>
      </w:r>
    </w:p>
    <w:p w14:paraId="0740965F" w14:textId="77777777" w:rsidR="0068319C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PCQQEPMQAEPACKRVPFTKTTTF</w:t>
      </w:r>
    </w:p>
    <w:p w14:paraId="654BE8B6" w14:textId="77777777" w:rsidR="0068319C" w:rsidRPr="007C7722" w:rsidRDefault="0068319C" w:rsidP="007C7722">
      <w:pPr>
        <w:pStyle w:val="PlainText"/>
        <w:rPr>
          <w:rFonts w:ascii="Courier New" w:hAnsi="Courier New" w:cs="Courier New"/>
        </w:rPr>
      </w:pPr>
    </w:p>
    <w:p w14:paraId="53D576AE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&gt;Rat SSTR5_ P30938</w:t>
      </w:r>
    </w:p>
    <w:p w14:paraId="3F36C595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EPLSLASTPSWNASAASSGNHNWSLVGSASPMGARAVLVPVLYLLVCTVGLSGNTLVIY</w:t>
      </w:r>
    </w:p>
    <w:p w14:paraId="3346ACD6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VVLRHAKMKTVTNVYILNLAVADVLFMLGLPFLATQNAVVSYWPFGSFLCRLVMTLDGIN</w:t>
      </w:r>
    </w:p>
    <w:p w14:paraId="39616110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QFTSIFCLMVMSVDRYLAVVHPLRSARWRRPRVAKMASAAVWVFSLLMSLPLLVFADVQE</w:t>
      </w:r>
    </w:p>
    <w:p w14:paraId="67D57C0D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GWGTCNLSWPEPVGLWGAAFITYTSVLGFFGPLLVICLCYLLIVVKVKAAGMRVGSSRRR</w:t>
      </w:r>
    </w:p>
    <w:p w14:paraId="0404E561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RSEPKVTRMVVVVVLVFVGCWLPFFIVNIVNLAFTLPEEPTSAGLYFFVVVLSYANSCAN</w:t>
      </w:r>
    </w:p>
    <w:p w14:paraId="4AE067DF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PLLYGFLSDNFRQSFRKVLCLRRGYGMEDADAIEPRPDKSGRPQATLPTRSCEANGLMQT</w:t>
      </w:r>
    </w:p>
    <w:p w14:paraId="1DFDA13E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SRI</w:t>
      </w:r>
    </w:p>
    <w:p w14:paraId="261F8916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&gt;Rat SSTR2_ P30680</w:t>
      </w:r>
    </w:p>
    <w:p w14:paraId="22DAE85C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ELTSEQFNGSQVWIPSPFDLNGSLGPSNGSNQTEPYYDMTSNAVLTFIYFVVCVVGLCG</w:t>
      </w:r>
    </w:p>
    <w:p w14:paraId="4310E352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NTLVIYVILRYAKMKTITNIYILNLAIADELFMLGLPFLAMQVALVHWPFGKAICRVVMT</w:t>
      </w:r>
    </w:p>
    <w:p w14:paraId="79ED88B8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VDGINQFTSIFCLTVMSIDRYLAVVHPIKSAKWRRPRTAKMINVAVWGVSLLVILPIMIY</w:t>
      </w:r>
    </w:p>
    <w:p w14:paraId="28A2E312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AGLRSNQWGRSSCTINWPGESGAWYTGFIIYAFILGFLVPLTIICLCYLFIIIKVKSSGI</w:t>
      </w:r>
    </w:p>
    <w:p w14:paraId="0BEDF67E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RVGSSKRKKSEKKVTRMVSIVVAVFIFCWLPFYIFNVSSVSVAISPTPALKGMFDFVVIL</w:t>
      </w:r>
    </w:p>
    <w:p w14:paraId="43160828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TYANSCANPILYAFLSDNFKKSFQNVLCLVKVSGAEDGERSDSKQDKSRLNETTETQRTL</w:t>
      </w:r>
    </w:p>
    <w:p w14:paraId="3F43ABD7" w14:textId="77777777" w:rsidR="0068319C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LNGDLQTSI</w:t>
      </w:r>
    </w:p>
    <w:p w14:paraId="1A313D4E" w14:textId="77777777" w:rsidR="0068319C" w:rsidRPr="007C7722" w:rsidRDefault="0068319C" w:rsidP="007C7722">
      <w:pPr>
        <w:pStyle w:val="PlainText"/>
        <w:rPr>
          <w:rFonts w:ascii="Courier New" w:hAnsi="Courier New" w:cs="Courier New"/>
        </w:rPr>
      </w:pPr>
    </w:p>
    <w:p w14:paraId="2224319F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 xml:space="preserve">&gt;Cat SSTR4 </w:t>
      </w:r>
      <w:proofErr w:type="spellStart"/>
      <w:r w:rsidRPr="007C7722">
        <w:rPr>
          <w:rFonts w:ascii="Courier New" w:hAnsi="Courier New" w:cs="Courier New"/>
        </w:rPr>
        <w:t>Uniprot</w:t>
      </w:r>
      <w:proofErr w:type="spellEnd"/>
      <w:r w:rsidRPr="007C7722">
        <w:rPr>
          <w:rFonts w:ascii="Courier New" w:hAnsi="Courier New" w:cs="Courier New"/>
        </w:rPr>
        <w:t xml:space="preserve"> ID:M3X0A6</w:t>
      </w:r>
    </w:p>
    <w:p w14:paraId="6190646C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SAPPTLPPEGEEELQTAWSPAVNASCAPAEEEAAAGTGDAGAPGMVAIQCIYALVCLVG</w:t>
      </w:r>
    </w:p>
    <w:p w14:paraId="7B695DE5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LVGNALVIFVILRYAKMKTATNIYLLNLAIADELFMLSVPFVASSAALRHWPFGSVLCRA</w:t>
      </w:r>
    </w:p>
    <w:p w14:paraId="14441228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VLSVDGLNMFTSVFCLTVLSVDRYVAVVHPLRAATYRRPSVAKLINLGVWLASLLVTLPI</w:t>
      </w:r>
    </w:p>
    <w:p w14:paraId="127934AB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AIFADTKPARGGQAVACNLHWPHPAWSAVFVIYTFLLGFLLPVLAIGLCYLLIVGKMRAV</w:t>
      </w:r>
    </w:p>
    <w:p w14:paraId="4EE63712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ALRAGWQQRRRSEKKITRLVLMVVAVFVLCWMPFYVVQLLNLFVTSLDATVNHVSLILSY</w:t>
      </w:r>
    </w:p>
    <w:p w14:paraId="70DB9B28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ANSCANPILYGFLSDNFRRSFQRVLCLRCCLLDVAGGAEEEPLDYYATAVKSRGGAGWIC</w:t>
      </w:r>
    </w:p>
    <w:p w14:paraId="33DC43C5" w14:textId="77777777" w:rsidR="0068319C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PPLPCQQEPLRPEPSRKPIPLTRTTTF</w:t>
      </w:r>
    </w:p>
    <w:p w14:paraId="01BEDE78" w14:textId="77777777" w:rsidR="0068319C" w:rsidRPr="007C7722" w:rsidRDefault="0068319C" w:rsidP="007C7722">
      <w:pPr>
        <w:pStyle w:val="PlainText"/>
        <w:rPr>
          <w:rFonts w:ascii="Courier New" w:hAnsi="Courier New" w:cs="Courier New"/>
        </w:rPr>
      </w:pPr>
    </w:p>
    <w:p w14:paraId="2420A852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 xml:space="preserve">&gt;Cat SSTR2 </w:t>
      </w:r>
      <w:proofErr w:type="spellStart"/>
      <w:r w:rsidRPr="007C7722">
        <w:rPr>
          <w:rFonts w:ascii="Courier New" w:hAnsi="Courier New" w:cs="Courier New"/>
        </w:rPr>
        <w:t>Uniprot</w:t>
      </w:r>
      <w:proofErr w:type="spellEnd"/>
      <w:r w:rsidRPr="007C7722">
        <w:rPr>
          <w:rFonts w:ascii="Courier New" w:hAnsi="Courier New" w:cs="Courier New"/>
        </w:rPr>
        <w:t xml:space="preserve"> ID:M3W2Q8</w:t>
      </w:r>
    </w:p>
    <w:p w14:paraId="13E61DC5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DMEYELLNESRPWLSPPFDLNGSVVAANGSNQTEPYYDLTSNAVLTFIYFVVCIIGLCG</w:t>
      </w:r>
    </w:p>
    <w:p w14:paraId="7E10C915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NTLVIYVILRYAKMKTITNIYILNLAIADELFMLGLPFLAMQVALVHWPFGKAICRVVMT</w:t>
      </w:r>
    </w:p>
    <w:p w14:paraId="64FF2582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VDGINQFTSIFCLTVMSIDRYLAVVHPIKSAKWRRPRTAKMVNVAVWGVSLLVILPIMIY</w:t>
      </w:r>
    </w:p>
    <w:p w14:paraId="2B4EE83C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AGLRSNQWGRSSCTINWPGESGAWYTGFIIYTFILGFLVPLTIICLCYLFIIIKVKSSGI</w:t>
      </w:r>
    </w:p>
    <w:p w14:paraId="0D3010E1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RVGSSKRKKSEKKVTRMVSIVVAVFIFCWLPFYIFNVSSVSVAINPTPALKGMFDFVVVL</w:t>
      </w:r>
    </w:p>
    <w:p w14:paraId="08043B5E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TYANSCANPILYAFLSDNFKKSFQNVLCLVKVSGTDDGERSDSKQDKSRLNETTETQRTL</w:t>
      </w:r>
    </w:p>
    <w:p w14:paraId="25663E65" w14:textId="77777777" w:rsidR="0068319C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LNGDLQTSI</w:t>
      </w:r>
    </w:p>
    <w:p w14:paraId="6C873582" w14:textId="77777777" w:rsidR="0068319C" w:rsidRPr="007C7722" w:rsidRDefault="0068319C" w:rsidP="007C7722">
      <w:pPr>
        <w:pStyle w:val="PlainText"/>
        <w:rPr>
          <w:rFonts w:ascii="Courier New" w:hAnsi="Courier New" w:cs="Courier New"/>
        </w:rPr>
      </w:pPr>
    </w:p>
    <w:p w14:paraId="5E7479D6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 xml:space="preserve">&gt;Cat SSTR5 </w:t>
      </w:r>
      <w:proofErr w:type="spellStart"/>
      <w:r w:rsidRPr="007C7722">
        <w:rPr>
          <w:rFonts w:ascii="Courier New" w:hAnsi="Courier New" w:cs="Courier New"/>
        </w:rPr>
        <w:t>Uniprot</w:t>
      </w:r>
      <w:proofErr w:type="spellEnd"/>
      <w:r w:rsidRPr="007C7722">
        <w:rPr>
          <w:rFonts w:ascii="Courier New" w:hAnsi="Courier New" w:cs="Courier New"/>
        </w:rPr>
        <w:t xml:space="preserve"> ID:M3X0A6 </w:t>
      </w:r>
    </w:p>
    <w:p w14:paraId="3572FC15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EPLFPVPTLAAWNASAAAAPGAGGHNGTLAGPAASPGARAVVVPVLYLLVCVVGLGGNA</w:t>
      </w:r>
    </w:p>
    <w:p w14:paraId="173D7657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LVIYVVLRHAKMKTVTNIYILNLAVADVLLMLGLPFLATQNAVSYWPFGPVLCRLVMTLD</w:t>
      </w:r>
    </w:p>
    <w:p w14:paraId="2BF1B0BD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GINQFTSVFCLTVMSVDRYLAVVHPIRSARWRRPRVAKLASAGVWTFSLLMSLPLVVFAD</w:t>
      </w:r>
    </w:p>
    <w:p w14:paraId="721600EC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IQEGWDTCNVSWPEPVGLWGAVFIIYTSVLGFFGPLLVICLCYLLIVVKVKASGVRVGAT</w:t>
      </w:r>
    </w:p>
    <w:p w14:paraId="512E5BC3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RRRSERKATRMVVVVVVVFAGCWLPFFIVNIVNLAFVLPAEPASAGAYFFVVVLSYANSC</w:t>
      </w:r>
    </w:p>
    <w:p w14:paraId="7A8335C2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ANPVLYGFLSDNFRQSFRKVLCLRKGYGAEDAEAAEPQADKSGRLREATTPARGSEANGL</w:t>
      </w:r>
    </w:p>
    <w:p w14:paraId="16B23F3A" w14:textId="77777777" w:rsidR="0068319C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QTSRL</w:t>
      </w:r>
    </w:p>
    <w:p w14:paraId="566AF3D9" w14:textId="77777777" w:rsidR="0068319C" w:rsidRPr="007C7722" w:rsidRDefault="0068319C" w:rsidP="007C7722">
      <w:pPr>
        <w:pStyle w:val="PlainText"/>
        <w:rPr>
          <w:rFonts w:ascii="Courier New" w:hAnsi="Courier New" w:cs="Courier New"/>
        </w:rPr>
      </w:pPr>
    </w:p>
    <w:p w14:paraId="4F304F57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 xml:space="preserve">&gt;Cat SSTR1 </w:t>
      </w:r>
      <w:proofErr w:type="spellStart"/>
      <w:r w:rsidRPr="007C7722">
        <w:rPr>
          <w:rFonts w:ascii="Courier New" w:hAnsi="Courier New" w:cs="Courier New"/>
        </w:rPr>
        <w:t>Uniprot</w:t>
      </w:r>
      <w:proofErr w:type="spellEnd"/>
      <w:r w:rsidRPr="007C7722">
        <w:rPr>
          <w:rFonts w:ascii="Courier New" w:hAnsi="Courier New" w:cs="Courier New"/>
        </w:rPr>
        <w:t xml:space="preserve"> ID:M3WBJ6</w:t>
      </w:r>
    </w:p>
    <w:p w14:paraId="0B608A16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MFPNGTASSPSSPSPSPGSCGEGGGSRGPGAGAAGGMEEPGRNASQNGTLSEGQGSAILI</w:t>
      </w:r>
    </w:p>
    <w:p w14:paraId="119E1A6E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SFIYSVVCLVGLCGNSMVIYVILRYAKMKTATNIYILNLAIADELLMLSVPFLVTSTLLR</w:t>
      </w:r>
    </w:p>
    <w:p w14:paraId="7968966B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HWPFGALLCRLVLSVDAVNMFTSIYCLTVLSVDRYVAVVHPIKAARYRRPTVAKVVNLGV</w:t>
      </w:r>
    </w:p>
    <w:p w14:paraId="3C5F8A5F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WVLSLLVILPIVVFSRTAANSDGTVACNMLMPEPAQRWLVGFVLYTFLMGFLLPVGAICL</w:t>
      </w:r>
    </w:p>
    <w:p w14:paraId="384C2FF6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CYVLIIAKMRMVALKAGWQQRKRSERKITLMVMMVVMVFVICWMPFYVVQLVNVFAEQDD</w:t>
      </w:r>
    </w:p>
    <w:p w14:paraId="5DD8B4DA" w14:textId="77777777" w:rsidR="0068319C" w:rsidRP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t>ATVSQLSVILGYANSCANPILYGFLSDNFKRSFQRILCLSWMDNAAEEPVDYYATALKSR</w:t>
      </w:r>
    </w:p>
    <w:p w14:paraId="5D9EE9C8" w14:textId="77777777" w:rsidR="007C7722" w:rsidRDefault="00A9723D" w:rsidP="007C7722">
      <w:pPr>
        <w:pStyle w:val="PlainText"/>
        <w:rPr>
          <w:rFonts w:ascii="Courier New" w:hAnsi="Courier New" w:cs="Courier New"/>
        </w:rPr>
      </w:pPr>
      <w:r w:rsidRPr="007C7722">
        <w:rPr>
          <w:rFonts w:ascii="Courier New" w:hAnsi="Courier New" w:cs="Courier New"/>
        </w:rPr>
        <w:lastRenderedPageBreak/>
        <w:t>AYSVEDFQPENLESGGGVFRNGTCTSRITTL</w:t>
      </w:r>
    </w:p>
    <w:sectPr w:rsidR="007C7722" w:rsidSect="007C7722">
      <w:pgSz w:w="11906" w:h="16838"/>
      <w:pgMar w:top="1440" w:right="1335" w:bottom="1440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KysDQztjA1MzM1MjVQ0lEKTi0uzszPAykwrgUA7LChXiwAAAA="/>
  </w:docVars>
  <w:rsids>
    <w:rsidRoot w:val="005A129C"/>
    <w:rsid w:val="0021601D"/>
    <w:rsid w:val="00227E27"/>
    <w:rsid w:val="002D0EFE"/>
    <w:rsid w:val="003B4915"/>
    <w:rsid w:val="00426503"/>
    <w:rsid w:val="004479EF"/>
    <w:rsid w:val="004D17FF"/>
    <w:rsid w:val="00555244"/>
    <w:rsid w:val="00597EDF"/>
    <w:rsid w:val="005A129C"/>
    <w:rsid w:val="0068319C"/>
    <w:rsid w:val="00696A8F"/>
    <w:rsid w:val="006D1182"/>
    <w:rsid w:val="007C7722"/>
    <w:rsid w:val="00847DA5"/>
    <w:rsid w:val="00865695"/>
    <w:rsid w:val="008E2167"/>
    <w:rsid w:val="00A57E01"/>
    <w:rsid w:val="00A9723D"/>
    <w:rsid w:val="00DD1071"/>
    <w:rsid w:val="00E4595E"/>
    <w:rsid w:val="00F31775"/>
    <w:rsid w:val="00F90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BCF2CD"/>
  <w15:chartTrackingRefBased/>
  <w15:docId w15:val="{F7B6DC75-9CA6-4337-9433-D2412ACA2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7C7722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C7722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42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6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2</Pages>
  <Words>8756</Words>
  <Characters>49911</Characters>
  <Application>Microsoft Office Word</Application>
  <DocSecurity>0</DocSecurity>
  <Lines>415</Lines>
  <Paragraphs>1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war Atre</dc:creator>
  <cp:keywords/>
  <dc:description/>
  <cp:lastModifiedBy>berta.sivan</cp:lastModifiedBy>
  <cp:revision>3</cp:revision>
  <dcterms:created xsi:type="dcterms:W3CDTF">2024-05-17T20:41:00Z</dcterms:created>
  <dcterms:modified xsi:type="dcterms:W3CDTF">2024-05-17T20:43:00Z</dcterms:modified>
</cp:coreProperties>
</file>